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7D2681" w14:textId="7D724A0C" w:rsidR="00734755" w:rsidRPr="007532E8" w:rsidRDefault="0019269C" w:rsidP="0019269C">
      <w:pPr>
        <w:ind w:firstLine="0"/>
        <w:jc w:val="center"/>
        <w:rPr>
          <w:rFonts w:ascii="Times New Roman" w:hAnsi="Times New Roman" w:cs="Times New Roman"/>
          <w:b/>
          <w:bCs/>
        </w:rPr>
      </w:pPr>
      <w:r w:rsidRPr="007532E8">
        <w:rPr>
          <w:rFonts w:ascii="Times New Roman" w:hAnsi="Times New Roman" w:cs="Times New Roman"/>
        </w:rPr>
        <w:t>Appendix</w:t>
      </w:r>
      <w:r w:rsidR="00A02874">
        <w:rPr>
          <w:rFonts w:ascii="Times New Roman" w:hAnsi="Times New Roman" w:cs="Times New Roman"/>
        </w:rPr>
        <w:t xml:space="preserve"> A</w:t>
      </w:r>
    </w:p>
    <w:p w14:paraId="7DFE6D7B" w14:textId="56C27BAC" w:rsidR="00F2465A" w:rsidRPr="00167363" w:rsidRDefault="00F2465A" w:rsidP="00F2465A">
      <w:pPr>
        <w:ind w:firstLine="0"/>
        <w:jc w:val="center"/>
        <w:rPr>
          <w:rFonts w:ascii="Times New Roman" w:hAnsi="Times New Roman" w:cs="Times New Roman"/>
          <w:b/>
          <w:bCs/>
        </w:rPr>
      </w:pPr>
      <w:r w:rsidRPr="00167363">
        <w:rPr>
          <w:rFonts w:ascii="Times New Roman" w:hAnsi="Times New Roman" w:cs="Times New Roman"/>
          <w:b/>
          <w:bCs/>
        </w:rPr>
        <w:t>Pilot Studies: Construction of Pictorial Stimuli of Public Spaces</w:t>
      </w:r>
    </w:p>
    <w:p w14:paraId="1F57A95C" w14:textId="77479474" w:rsidR="007532E8" w:rsidRPr="007532E8" w:rsidRDefault="007532E8" w:rsidP="007532E8">
      <w:pPr>
        <w:rPr>
          <w:rFonts w:ascii="Times New Roman" w:hAnsi="Times New Roman" w:cs="Times New Roman"/>
        </w:rPr>
      </w:pPr>
      <w:r w:rsidRPr="007532E8">
        <w:rPr>
          <w:rFonts w:ascii="Times New Roman" w:hAnsi="Times New Roman" w:cs="Times New Roman"/>
        </w:rPr>
        <w:t>Based on our typology of public space</w:t>
      </w:r>
      <w:r w:rsidR="001A6BC7">
        <w:rPr>
          <w:rFonts w:ascii="Times New Roman" w:hAnsi="Times New Roman" w:cs="Times New Roman"/>
        </w:rPr>
        <w:t>s</w:t>
      </w:r>
      <w:r w:rsidRPr="007532E8">
        <w:rPr>
          <w:rFonts w:ascii="Times New Roman" w:hAnsi="Times New Roman" w:cs="Times New Roman"/>
        </w:rPr>
        <w:t>, we identified 48 locations in Hong Kong that fit the definitions of the 12 space types. Using Google Street View, we captured an image of each location. We then conducted a series of recognition tasks to evaluate those 48 images (locations) and determine those that best represented the 12 space types. Through an online survey, we recruited local and non-local samples to ensure that our final results would be relevant to both groups of individuals familiar and unfamiliar with the selected locations. Local participants were undergraduate students taking a general-psychology course; they received course credit for participation. Non-local participants were workers on Amazon Mechanical Turk who had never visited Hong Kong; they received US$0.5 per person for participation. In total, three rounds of data collection and analysis were conducted.</w:t>
      </w:r>
    </w:p>
    <w:p w14:paraId="1174FD85" w14:textId="77777777" w:rsidR="00011F94" w:rsidRDefault="007532E8" w:rsidP="00167363">
      <w:pPr>
        <w:ind w:firstLine="0"/>
        <w:rPr>
          <w:rFonts w:ascii="Times New Roman" w:hAnsi="Times New Roman" w:cs="Times New Roman"/>
          <w:b/>
        </w:rPr>
      </w:pPr>
      <w:r w:rsidRPr="007532E8">
        <w:rPr>
          <w:rFonts w:ascii="Times New Roman" w:hAnsi="Times New Roman" w:cs="Times New Roman"/>
          <w:b/>
        </w:rPr>
        <w:t>Pilot Study 1</w:t>
      </w:r>
    </w:p>
    <w:p w14:paraId="01090352" w14:textId="7517145C" w:rsidR="007532E8" w:rsidRPr="007532E8" w:rsidRDefault="007532E8" w:rsidP="007532E8">
      <w:pPr>
        <w:rPr>
          <w:rFonts w:ascii="Times New Roman" w:hAnsi="Times New Roman" w:cs="Times New Roman"/>
        </w:rPr>
      </w:pPr>
      <w:r w:rsidRPr="007532E8">
        <w:rPr>
          <w:rFonts w:ascii="Times New Roman" w:hAnsi="Times New Roman" w:cs="Times New Roman"/>
        </w:rPr>
        <w:t>The local sample comprised 71 women and 28 men whose average age was 19.13 years (</w:t>
      </w:r>
      <w:r w:rsidRPr="007532E8">
        <w:rPr>
          <w:rFonts w:ascii="Times New Roman" w:hAnsi="Times New Roman" w:cs="Times New Roman"/>
          <w:i/>
          <w:iCs/>
        </w:rPr>
        <w:t>SD</w:t>
      </w:r>
      <w:r w:rsidRPr="007532E8">
        <w:rPr>
          <w:rFonts w:ascii="Times New Roman" w:hAnsi="Times New Roman" w:cs="Times New Roman"/>
        </w:rPr>
        <w:t xml:space="preserve"> = 1.42); the non-local sample comprised 37 women and 65 men whose average age was 29.17 years (</w:t>
      </w:r>
      <w:r w:rsidRPr="007532E8">
        <w:rPr>
          <w:rFonts w:ascii="Times New Roman" w:hAnsi="Times New Roman" w:cs="Times New Roman"/>
          <w:i/>
          <w:iCs/>
        </w:rPr>
        <w:t>SD</w:t>
      </w:r>
      <w:r w:rsidRPr="007532E8">
        <w:rPr>
          <w:rFonts w:ascii="Times New Roman" w:hAnsi="Times New Roman" w:cs="Times New Roman"/>
        </w:rPr>
        <w:t xml:space="preserve"> = 5.82). After giving their informed consent, the participants were introduced to the labels of the 12 space types (e.g., “Playground”) in a random order. They were then presented with 12 images, also in a random order; each was a location intended to represent one of the 12 space types. For each space type, only one image (out of four) was randomly chosen and presented. In other words, each participant was presented with a completely different and random set of images (locations). For each image, the participants were provided with the exact same 12 space-type labels that were introduced to them earlier. Their task was to select the space type(s) that they thought was a suitable descriptor of the given image. For any given image, the </w:t>
      </w:r>
      <w:r w:rsidRPr="007532E8">
        <w:rPr>
          <w:rFonts w:ascii="Times New Roman" w:hAnsi="Times New Roman" w:cs="Times New Roman"/>
        </w:rPr>
        <w:lastRenderedPageBreak/>
        <w:t>participants were allowed to select as many space types as they saw fit; thus, it was possible they would select none or all of the space types.</w:t>
      </w:r>
    </w:p>
    <w:p w14:paraId="51D10C8C" w14:textId="77777777" w:rsidR="007532E8" w:rsidRPr="007532E8" w:rsidRDefault="007532E8" w:rsidP="007532E8">
      <w:pPr>
        <w:rPr>
          <w:rFonts w:ascii="Times New Roman" w:hAnsi="Times New Roman" w:cs="Times New Roman"/>
        </w:rPr>
      </w:pPr>
      <w:r w:rsidRPr="007532E8">
        <w:rPr>
          <w:rFonts w:ascii="Times New Roman" w:hAnsi="Times New Roman" w:cs="Times New Roman"/>
        </w:rPr>
        <w:t>Whether a given image and a space type were statistically significantly associated was evaluated using a binominal test: Given that the random chance of a space type being selected as a suitable descriptor for an image is 50%, an image (location) would be considered as an appropriate representation of its intended space type if it was recognized beyond chance at the Type I error rate of .05 by both the local and non-local samples as the intended space type and the intended space type only.</w:t>
      </w:r>
    </w:p>
    <w:p w14:paraId="5BDB33B2" w14:textId="26F0910D" w:rsidR="007532E8" w:rsidRPr="007532E8" w:rsidRDefault="007532E8" w:rsidP="007532E8">
      <w:pPr>
        <w:rPr>
          <w:rFonts w:ascii="Times New Roman" w:hAnsi="Times New Roman" w:cs="Times New Roman"/>
        </w:rPr>
      </w:pPr>
      <w:r w:rsidRPr="007532E8">
        <w:rPr>
          <w:rFonts w:ascii="Times New Roman" w:hAnsi="Times New Roman" w:cs="Times New Roman"/>
        </w:rPr>
        <w:t xml:space="preserve">For six space types – transport facility, street, park, memorial, market, and waterfront – we could identify at least one image (location) that satisfied the said criterion. For the other six space types, we suspected that the results were influenced by the difference in the usage of the space-type labels between the local and non-local samples. Such suspicion was best manifested in the images regarding </w:t>
      </w:r>
      <w:r w:rsidR="0085383E" w:rsidRPr="007532E8">
        <w:rPr>
          <w:rFonts w:ascii="Times New Roman" w:hAnsi="Times New Roman" w:cs="Times New Roman"/>
        </w:rPr>
        <w:t xml:space="preserve">recreational space </w:t>
      </w:r>
      <w:r w:rsidR="0085383E">
        <w:rPr>
          <w:rFonts w:ascii="Times New Roman" w:hAnsi="Times New Roman" w:cs="Times New Roman"/>
        </w:rPr>
        <w:t xml:space="preserve">and </w:t>
      </w:r>
      <w:r w:rsidRPr="007532E8">
        <w:rPr>
          <w:rFonts w:ascii="Times New Roman" w:hAnsi="Times New Roman" w:cs="Times New Roman"/>
        </w:rPr>
        <w:t>playground.</w:t>
      </w:r>
      <w:r w:rsidR="0085383E">
        <w:rPr>
          <w:rFonts w:ascii="Times New Roman" w:hAnsi="Times New Roman" w:cs="Times New Roman"/>
        </w:rPr>
        <w:t xml:space="preserve"> T</w:t>
      </w:r>
      <w:r w:rsidR="0085383E" w:rsidRPr="007532E8">
        <w:rPr>
          <w:rFonts w:ascii="Times New Roman" w:hAnsi="Times New Roman" w:cs="Times New Roman"/>
        </w:rPr>
        <w:t>he images intended to represent recreational space were all most recognized by the local sample as recreational space (i.e., “correct” response) but were all most recognized by the non-local sample as playground (i.e., “incorrect” response).</w:t>
      </w:r>
      <w:r w:rsidR="0085383E">
        <w:rPr>
          <w:rFonts w:ascii="Times New Roman" w:hAnsi="Times New Roman" w:cs="Times New Roman"/>
        </w:rPr>
        <w:t xml:space="preserve"> </w:t>
      </w:r>
      <w:r w:rsidR="0085383E" w:rsidRPr="007532E8">
        <w:rPr>
          <w:rFonts w:ascii="Times New Roman" w:hAnsi="Times New Roman" w:cs="Times New Roman"/>
        </w:rPr>
        <w:t>Conversely,</w:t>
      </w:r>
      <w:r w:rsidR="0085383E">
        <w:rPr>
          <w:rFonts w:ascii="Times New Roman" w:hAnsi="Times New Roman" w:cs="Times New Roman"/>
        </w:rPr>
        <w:t xml:space="preserve"> t</w:t>
      </w:r>
      <w:r w:rsidRPr="007532E8">
        <w:rPr>
          <w:rFonts w:ascii="Times New Roman" w:hAnsi="Times New Roman" w:cs="Times New Roman"/>
        </w:rPr>
        <w:t>he images intended to represent playground were all most recognized by the local sample as playground (i.e., “correct” response) but were all most recognized by the non-local sample as recreational space (i.e., “incorrect” response).</w:t>
      </w:r>
      <w:r w:rsidR="0085383E">
        <w:rPr>
          <w:rFonts w:ascii="Times New Roman" w:hAnsi="Times New Roman" w:cs="Times New Roman"/>
        </w:rPr>
        <w:t xml:space="preserve"> </w:t>
      </w:r>
      <w:r w:rsidRPr="007532E8">
        <w:rPr>
          <w:rFonts w:ascii="Times New Roman" w:hAnsi="Times New Roman" w:cs="Times New Roman"/>
        </w:rPr>
        <w:t>In both cases, the recognition rates of the successful labels were all beyond 95% chance level while those of the unsuccessful labels were not. In other words, in at least the cases regarding recreational space</w:t>
      </w:r>
      <w:r w:rsidR="0085383E" w:rsidRPr="0085383E">
        <w:rPr>
          <w:rFonts w:ascii="Times New Roman" w:hAnsi="Times New Roman" w:cs="Times New Roman"/>
        </w:rPr>
        <w:t xml:space="preserve"> </w:t>
      </w:r>
      <w:r w:rsidR="0085383E">
        <w:rPr>
          <w:rFonts w:ascii="Times New Roman" w:hAnsi="Times New Roman" w:cs="Times New Roman"/>
        </w:rPr>
        <w:t xml:space="preserve">and </w:t>
      </w:r>
      <w:r w:rsidR="0085383E" w:rsidRPr="007532E8">
        <w:rPr>
          <w:rFonts w:ascii="Times New Roman" w:hAnsi="Times New Roman" w:cs="Times New Roman"/>
        </w:rPr>
        <w:t>playground</w:t>
      </w:r>
      <w:r w:rsidRPr="007532E8">
        <w:rPr>
          <w:rFonts w:ascii="Times New Roman" w:hAnsi="Times New Roman" w:cs="Times New Roman"/>
        </w:rPr>
        <w:t xml:space="preserve">, the images (locations) were fairly distinct in terms of their perceived space type, but at the same time those images (locations) seemed to be mapped in consistently opposite directions between the local and non-local samples. This led us to suspect </w:t>
      </w:r>
      <w:r w:rsidRPr="007532E8">
        <w:rPr>
          <w:rFonts w:ascii="Times New Roman" w:hAnsi="Times New Roman" w:cs="Times New Roman"/>
        </w:rPr>
        <w:lastRenderedPageBreak/>
        <w:t>there was a consistent difference in the usage of certain space-type labels between the two samples.</w:t>
      </w:r>
      <w:r w:rsidR="0085383E">
        <w:rPr>
          <w:rFonts w:ascii="Times New Roman" w:hAnsi="Times New Roman" w:cs="Times New Roman"/>
        </w:rPr>
        <w:t xml:space="preserve"> </w:t>
      </w:r>
      <w:r w:rsidRPr="007532E8">
        <w:rPr>
          <w:rFonts w:ascii="Times New Roman" w:hAnsi="Times New Roman" w:cs="Times New Roman"/>
        </w:rPr>
        <w:t xml:space="preserve">To address the ambiguity in the space-type labels, we conducted </w:t>
      </w:r>
      <w:r w:rsidR="00752AB3">
        <w:rPr>
          <w:rFonts w:ascii="Times New Roman" w:hAnsi="Times New Roman" w:cs="Times New Roman"/>
        </w:rPr>
        <w:t xml:space="preserve">Pilot </w:t>
      </w:r>
      <w:r w:rsidRPr="007532E8">
        <w:rPr>
          <w:rFonts w:ascii="Times New Roman" w:hAnsi="Times New Roman" w:cs="Times New Roman"/>
        </w:rPr>
        <w:t>Study 2 with a new, independent non-local sample, and we provided this new sample with not only the labels of the space types (e.g., “Playground”), but also the complete definitions (e.g., “Play area that includes play equipment such as slides and swings”) that would more accurately capture the features of the corresponding space type.</w:t>
      </w:r>
    </w:p>
    <w:p w14:paraId="15E42422" w14:textId="4108C168" w:rsidR="00011F94" w:rsidRPr="00BB301B" w:rsidRDefault="007532E8" w:rsidP="00167363">
      <w:pPr>
        <w:ind w:firstLine="0"/>
        <w:rPr>
          <w:rFonts w:ascii="Times New Roman" w:hAnsi="Times New Roman" w:cs="Times New Roman"/>
        </w:rPr>
      </w:pPr>
      <w:r w:rsidRPr="007532E8">
        <w:rPr>
          <w:rFonts w:ascii="Times New Roman" w:hAnsi="Times New Roman" w:cs="Times New Roman"/>
          <w:b/>
        </w:rPr>
        <w:t>Pilot Study 2</w:t>
      </w:r>
    </w:p>
    <w:p w14:paraId="035B1AFF" w14:textId="52FF2FCD" w:rsidR="007532E8" w:rsidRPr="007532E8" w:rsidRDefault="007532E8" w:rsidP="007532E8">
      <w:pPr>
        <w:rPr>
          <w:rFonts w:ascii="Times New Roman" w:hAnsi="Times New Roman" w:cs="Times New Roman"/>
        </w:rPr>
      </w:pPr>
      <w:r w:rsidRPr="007532E8">
        <w:rPr>
          <w:rFonts w:ascii="Times New Roman" w:hAnsi="Times New Roman" w:cs="Times New Roman"/>
        </w:rPr>
        <w:t>The second non-local sample comprised 16 women and 36 men whose average age was 32.17 years (</w:t>
      </w:r>
      <w:r w:rsidRPr="007532E8">
        <w:rPr>
          <w:rFonts w:ascii="Times New Roman" w:hAnsi="Times New Roman" w:cs="Times New Roman"/>
          <w:i/>
          <w:iCs/>
        </w:rPr>
        <w:t>SD</w:t>
      </w:r>
      <w:r w:rsidRPr="007532E8">
        <w:rPr>
          <w:rFonts w:ascii="Times New Roman" w:hAnsi="Times New Roman" w:cs="Times New Roman"/>
        </w:rPr>
        <w:t xml:space="preserve"> = 8.32). Procedures were similar to </w:t>
      </w:r>
      <w:r w:rsidR="00752AB3">
        <w:rPr>
          <w:rFonts w:ascii="Times New Roman" w:hAnsi="Times New Roman" w:cs="Times New Roman"/>
        </w:rPr>
        <w:t xml:space="preserve">Pilot </w:t>
      </w:r>
      <w:r w:rsidRPr="007532E8">
        <w:rPr>
          <w:rFonts w:ascii="Times New Roman" w:hAnsi="Times New Roman" w:cs="Times New Roman"/>
        </w:rPr>
        <w:t xml:space="preserve">Study 1. After giving their informed consent, the participants were introduced to the labels </w:t>
      </w:r>
      <w:r w:rsidRPr="007532E8">
        <w:rPr>
          <w:rFonts w:ascii="Times New Roman" w:hAnsi="Times New Roman" w:cs="Times New Roman"/>
          <w:i/>
          <w:iCs/>
        </w:rPr>
        <w:t>and</w:t>
      </w:r>
      <w:r w:rsidRPr="007532E8">
        <w:rPr>
          <w:rFonts w:ascii="Times New Roman" w:hAnsi="Times New Roman" w:cs="Times New Roman"/>
        </w:rPr>
        <w:t xml:space="preserve"> definitions of the 12 space types in a random order. They were then presented with 12 images, also in a random order; each was a location intended to represent one of the six space types whose results were inconclusive in </w:t>
      </w:r>
      <w:r w:rsidR="00752AB3">
        <w:rPr>
          <w:rFonts w:ascii="Times New Roman" w:hAnsi="Times New Roman" w:cs="Times New Roman"/>
        </w:rPr>
        <w:t xml:space="preserve">Pilot </w:t>
      </w:r>
      <w:r w:rsidRPr="007532E8">
        <w:rPr>
          <w:rFonts w:ascii="Times New Roman" w:hAnsi="Times New Roman" w:cs="Times New Roman"/>
        </w:rPr>
        <w:t xml:space="preserve">Study 1 (i.e., square, recreational space, found neighborhood space, playground, community open space, and indoor marketplace). For each space type, only two images (out of four) were randomly chosen and presented. In other words, each participant was presented with a completely different and random set of images (locations). For each image, the participants were provided with the exact same 12 space-type labels </w:t>
      </w:r>
      <w:r w:rsidRPr="007532E8">
        <w:rPr>
          <w:rFonts w:ascii="Times New Roman" w:hAnsi="Times New Roman" w:cs="Times New Roman"/>
          <w:i/>
          <w:iCs/>
        </w:rPr>
        <w:t>and</w:t>
      </w:r>
      <w:r w:rsidRPr="007532E8">
        <w:rPr>
          <w:rFonts w:ascii="Times New Roman" w:hAnsi="Times New Roman" w:cs="Times New Roman"/>
        </w:rPr>
        <w:t xml:space="preserve"> definitions that were introduced to them earlier. Their task was to select the space type(s) that they thought was a suitable descriptor of the given image. For any given image, the participants were allowed to select as many space types as they saw fit; thus, it was possible they would select none or all of the space types.</w:t>
      </w:r>
    </w:p>
    <w:p w14:paraId="59274841" w14:textId="101CAAA3" w:rsidR="007532E8" w:rsidRPr="007532E8" w:rsidRDefault="007532E8" w:rsidP="007532E8">
      <w:pPr>
        <w:rPr>
          <w:rFonts w:ascii="Times New Roman" w:hAnsi="Times New Roman" w:cs="Times New Roman"/>
        </w:rPr>
      </w:pPr>
      <w:r w:rsidRPr="007532E8">
        <w:rPr>
          <w:rFonts w:ascii="Times New Roman" w:hAnsi="Times New Roman" w:cs="Times New Roman"/>
        </w:rPr>
        <w:t xml:space="preserve">Using the same criterion as </w:t>
      </w:r>
      <w:r w:rsidR="00752AB3">
        <w:rPr>
          <w:rFonts w:ascii="Times New Roman" w:hAnsi="Times New Roman" w:cs="Times New Roman"/>
        </w:rPr>
        <w:t xml:space="preserve">Pilot </w:t>
      </w:r>
      <w:r w:rsidRPr="007532E8">
        <w:rPr>
          <w:rFonts w:ascii="Times New Roman" w:hAnsi="Times New Roman" w:cs="Times New Roman"/>
        </w:rPr>
        <w:t xml:space="preserve">Study 1, we examined the local-sample data from </w:t>
      </w:r>
      <w:r w:rsidR="00752AB3">
        <w:rPr>
          <w:rFonts w:ascii="Times New Roman" w:hAnsi="Times New Roman" w:cs="Times New Roman"/>
        </w:rPr>
        <w:t xml:space="preserve">Pilot </w:t>
      </w:r>
      <w:r w:rsidRPr="007532E8">
        <w:rPr>
          <w:rFonts w:ascii="Times New Roman" w:hAnsi="Times New Roman" w:cs="Times New Roman"/>
        </w:rPr>
        <w:t xml:space="preserve">Study 1 and the non-local-sample data from </w:t>
      </w:r>
      <w:r w:rsidR="00752AB3">
        <w:rPr>
          <w:rFonts w:ascii="Times New Roman" w:hAnsi="Times New Roman" w:cs="Times New Roman"/>
        </w:rPr>
        <w:t xml:space="preserve">Pilot </w:t>
      </w:r>
      <w:r w:rsidRPr="007532E8">
        <w:rPr>
          <w:rFonts w:ascii="Times New Roman" w:hAnsi="Times New Roman" w:cs="Times New Roman"/>
        </w:rPr>
        <w:t xml:space="preserve">Study 2. For three space types – recreational space, playground, and indoor marketplace – we could identify at least one image (location) that </w:t>
      </w:r>
      <w:r w:rsidRPr="007532E8">
        <w:rPr>
          <w:rFonts w:ascii="Times New Roman" w:hAnsi="Times New Roman" w:cs="Times New Roman"/>
        </w:rPr>
        <w:lastRenderedPageBreak/>
        <w:t>satisfied the said criterion. Regarding square, one of the images (locations) was given extra consideration: Although the rate of it being recognized as square was beyond chance at the Type I error rate of .05 in the local sample, it only achieved a Type I error rate of .08 in the non-local sample (it would have satisfied the criterion if one more participant had selected it as a square). However, when the analysis was done with the local and non-local samples combined, the image satisfied the criterion. Thus, we decided to accept that image as an appropriate representation of square.</w:t>
      </w:r>
    </w:p>
    <w:p w14:paraId="3105FBBD" w14:textId="4D9750EF" w:rsidR="00011F94" w:rsidRDefault="007532E8" w:rsidP="00167363">
      <w:pPr>
        <w:ind w:firstLine="0"/>
        <w:rPr>
          <w:rFonts w:ascii="Times New Roman" w:hAnsi="Times New Roman" w:cs="Times New Roman"/>
          <w:bCs/>
        </w:rPr>
      </w:pPr>
      <w:r w:rsidRPr="007532E8">
        <w:rPr>
          <w:rFonts w:ascii="Times New Roman" w:hAnsi="Times New Roman" w:cs="Times New Roman"/>
          <w:b/>
        </w:rPr>
        <w:t>Pilot Study 3</w:t>
      </w:r>
    </w:p>
    <w:p w14:paraId="530BD87A" w14:textId="2ECE1D9C" w:rsidR="007532E8" w:rsidRPr="007532E8" w:rsidRDefault="00752AB3" w:rsidP="007532E8">
      <w:pPr>
        <w:rPr>
          <w:rFonts w:ascii="Times New Roman" w:hAnsi="Times New Roman" w:cs="Times New Roman"/>
        </w:rPr>
      </w:pPr>
      <w:r>
        <w:rPr>
          <w:rFonts w:ascii="Times New Roman" w:hAnsi="Times New Roman" w:cs="Times New Roman"/>
        </w:rPr>
        <w:t xml:space="preserve">Pilot </w:t>
      </w:r>
      <w:r w:rsidR="007532E8" w:rsidRPr="007532E8">
        <w:rPr>
          <w:rFonts w:ascii="Times New Roman" w:hAnsi="Times New Roman" w:cs="Times New Roman"/>
        </w:rPr>
        <w:t xml:space="preserve">Studies 1 and 2 helped to determined usable images (locations) that would reasonably represent 10 of the 12 space types, but results remained inconclusive regarding two space types, found neighborhood space and community open space. We were uncertain if the images (locations) we had initially sourced really had potential for representing those two specific space types, so we consulted an academic expert in urban studies in Hong Kong and 10 additional images (locations) were suggested to us, five per type. We conducted </w:t>
      </w:r>
      <w:r>
        <w:rPr>
          <w:rFonts w:ascii="Times New Roman" w:hAnsi="Times New Roman" w:cs="Times New Roman"/>
        </w:rPr>
        <w:t xml:space="preserve">Pilot </w:t>
      </w:r>
      <w:r w:rsidR="007532E8" w:rsidRPr="007532E8">
        <w:rPr>
          <w:rFonts w:ascii="Times New Roman" w:hAnsi="Times New Roman" w:cs="Times New Roman"/>
        </w:rPr>
        <w:t>Study 3 to test those 10 images with a new, independent local sample and a new, independent non-local sample.</w:t>
      </w:r>
    </w:p>
    <w:p w14:paraId="087CAB9F" w14:textId="3AE4FCF4" w:rsidR="007532E8" w:rsidRPr="007532E8" w:rsidRDefault="007532E8" w:rsidP="007532E8">
      <w:pPr>
        <w:rPr>
          <w:rFonts w:ascii="Times New Roman" w:hAnsi="Times New Roman" w:cs="Times New Roman"/>
        </w:rPr>
      </w:pPr>
      <w:r w:rsidRPr="007532E8">
        <w:rPr>
          <w:rFonts w:ascii="Times New Roman" w:hAnsi="Times New Roman" w:cs="Times New Roman"/>
        </w:rPr>
        <w:t>The second local sample comprised 19 women and 9 men whose average age was 18.93 years (</w:t>
      </w:r>
      <w:r w:rsidRPr="007532E8">
        <w:rPr>
          <w:rFonts w:ascii="Times New Roman" w:hAnsi="Times New Roman" w:cs="Times New Roman"/>
          <w:i/>
          <w:iCs/>
        </w:rPr>
        <w:t>SD</w:t>
      </w:r>
      <w:r w:rsidRPr="007532E8">
        <w:rPr>
          <w:rFonts w:ascii="Times New Roman" w:hAnsi="Times New Roman" w:cs="Times New Roman"/>
        </w:rPr>
        <w:t xml:space="preserve"> = 1.02); the third non-local sample comprised 18 women and 11 men whose average age was 31.12 years (</w:t>
      </w:r>
      <w:r w:rsidRPr="007532E8">
        <w:rPr>
          <w:rFonts w:ascii="Times New Roman" w:hAnsi="Times New Roman" w:cs="Times New Roman"/>
          <w:i/>
          <w:iCs/>
        </w:rPr>
        <w:t>SD</w:t>
      </w:r>
      <w:r w:rsidRPr="007532E8">
        <w:rPr>
          <w:rFonts w:ascii="Times New Roman" w:hAnsi="Times New Roman" w:cs="Times New Roman"/>
        </w:rPr>
        <w:t xml:space="preserve"> = 6.78). Procedures were similar to the previous </w:t>
      </w:r>
      <w:r w:rsidR="0040694E">
        <w:rPr>
          <w:rFonts w:ascii="Times New Roman" w:hAnsi="Times New Roman" w:cs="Times New Roman"/>
        </w:rPr>
        <w:t xml:space="preserve">pilot </w:t>
      </w:r>
      <w:r w:rsidRPr="007532E8">
        <w:rPr>
          <w:rFonts w:ascii="Times New Roman" w:hAnsi="Times New Roman" w:cs="Times New Roman"/>
        </w:rPr>
        <w:t xml:space="preserve">studies. After giving their informed consent, the participants were introduced to the labels and definitions of the 12 space types in a random order. They were then presented with 10 images, also in a random order; half were images intended to represent found neighborhood space and the other half community open space. For each image, the participants were provided with the exact same 12 </w:t>
      </w:r>
      <w:r w:rsidRPr="007532E8">
        <w:rPr>
          <w:rFonts w:ascii="Times New Roman" w:hAnsi="Times New Roman" w:cs="Times New Roman"/>
        </w:rPr>
        <w:lastRenderedPageBreak/>
        <w:t>space-type labels and definitions that were introduced to them earlier. Their task was to select the space type(s) that they thought was a suitable descriptor of the given image. For any given image, the participants were allowed to select as many space types as they saw fit; thus, it was possible they would select none or all of the space types.</w:t>
      </w:r>
    </w:p>
    <w:p w14:paraId="080B18B9" w14:textId="0F257EB5" w:rsidR="007532E8" w:rsidRPr="007532E8" w:rsidRDefault="007532E8" w:rsidP="000834BC">
      <w:pPr>
        <w:rPr>
          <w:rFonts w:ascii="Times New Roman" w:hAnsi="Times New Roman" w:cs="Times New Roman"/>
        </w:rPr>
      </w:pPr>
      <w:r w:rsidRPr="007532E8">
        <w:rPr>
          <w:rFonts w:ascii="Times New Roman" w:hAnsi="Times New Roman" w:cs="Times New Roman"/>
        </w:rPr>
        <w:t xml:space="preserve">Using the same criterion as the previous </w:t>
      </w:r>
      <w:r w:rsidR="0040694E">
        <w:rPr>
          <w:rFonts w:ascii="Times New Roman" w:hAnsi="Times New Roman" w:cs="Times New Roman"/>
        </w:rPr>
        <w:t xml:space="preserve">pilot </w:t>
      </w:r>
      <w:r w:rsidRPr="007532E8">
        <w:rPr>
          <w:rFonts w:ascii="Times New Roman" w:hAnsi="Times New Roman" w:cs="Times New Roman"/>
        </w:rPr>
        <w:t xml:space="preserve">studies, we examined the data provided by the new local and non-local samples. None of the 10 images satisfied the said criterion. Put together the results across the three </w:t>
      </w:r>
      <w:r w:rsidR="0040694E">
        <w:rPr>
          <w:rFonts w:ascii="Times New Roman" w:hAnsi="Times New Roman" w:cs="Times New Roman"/>
        </w:rPr>
        <w:t xml:space="preserve">pilot </w:t>
      </w:r>
      <w:r w:rsidRPr="007532E8">
        <w:rPr>
          <w:rFonts w:ascii="Times New Roman" w:hAnsi="Times New Roman" w:cs="Times New Roman"/>
        </w:rPr>
        <w:t>studies, it seemed rather difficult to determine an image (location) that would unambiguously represent found neighborhood space and community open space in both the local and non-local eyes. That remained true even after we consulted an expert in the public spaces of Hong Kong. One possible explanation is that the defining features of those two space types tend not to be observable through pictorial stimuli. Recall that found neighborhood space is defined as “</w:t>
      </w:r>
      <w:r w:rsidRPr="007532E8">
        <w:rPr>
          <w:rFonts w:ascii="Times New Roman" w:hAnsi="Times New Roman" w:cs="Times New Roman"/>
          <w:i/>
          <w:iCs/>
        </w:rPr>
        <w:t>vacant or undeveloped space that is ignored or not intended for a specific use</w:t>
      </w:r>
      <w:r w:rsidRPr="007532E8">
        <w:rPr>
          <w:rFonts w:ascii="Times New Roman" w:hAnsi="Times New Roman" w:cs="Times New Roman"/>
        </w:rPr>
        <w:t>” and that community open space is “</w:t>
      </w:r>
      <w:r w:rsidRPr="007532E8">
        <w:rPr>
          <w:rFonts w:ascii="Times New Roman" w:hAnsi="Times New Roman" w:cs="Times New Roman"/>
          <w:i/>
          <w:iCs/>
        </w:rPr>
        <w:t>designed, developed, or managed by local residents on vacant land</w:t>
      </w:r>
      <w:r w:rsidRPr="007532E8">
        <w:rPr>
          <w:rFonts w:ascii="Times New Roman" w:hAnsi="Times New Roman" w:cs="Times New Roman"/>
        </w:rPr>
        <w:t>”. These defining features might not be easily observable through pictorial stimuli. We acknowledge the limitations of using pictorial stimuli to represent the full spectrum of public spaces. At this point we relaxed the criterion for determining the representative images (locations) for found neighborhood space and community open space. With the local and non-local samples combined, we considered the results of all 18 images (i.e., 8 we had initially sourced and 10 we later obtained from the urban-studies expert). We chose the images (locations) that were recognized by the greatest proportion of the samples as the intended space type.</w:t>
      </w:r>
    </w:p>
    <w:sectPr w:rsidR="007532E8" w:rsidRPr="007532E8" w:rsidSect="0087687C">
      <w:headerReference w:type="even" r:id="rId12"/>
      <w:headerReference w:type="default" r:id="rId13"/>
      <w:headerReference w:type="first" r:id="rId14"/>
      <w:footnotePr>
        <w:pos w:val="beneathText"/>
      </w:footnotePr>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AF2A7A" w14:textId="77777777" w:rsidR="001B4DD9" w:rsidRDefault="001B4DD9">
      <w:pPr>
        <w:spacing w:line="240" w:lineRule="auto"/>
      </w:pPr>
      <w:r>
        <w:separator/>
      </w:r>
    </w:p>
  </w:endnote>
  <w:endnote w:type="continuationSeparator" w:id="0">
    <w:p w14:paraId="0087AD29" w14:textId="77777777" w:rsidR="001B4DD9" w:rsidRDefault="001B4D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altName w:val="Sylfaen"/>
    <w:panose1 w:val="020B060402020202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9331C4" w14:textId="77777777" w:rsidR="001B4DD9" w:rsidRDefault="001B4DD9">
      <w:pPr>
        <w:spacing w:line="240" w:lineRule="auto"/>
      </w:pPr>
      <w:r>
        <w:separator/>
      </w:r>
    </w:p>
  </w:footnote>
  <w:footnote w:type="continuationSeparator" w:id="0">
    <w:p w14:paraId="066BFEC3" w14:textId="77777777" w:rsidR="001B4DD9" w:rsidRDefault="001B4DD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0609696"/>
      <w:docPartObj>
        <w:docPartGallery w:val="Page Numbers (Top of Page)"/>
        <w:docPartUnique/>
      </w:docPartObj>
    </w:sdtPr>
    <w:sdtEndPr>
      <w:rPr>
        <w:rStyle w:val="PageNumber"/>
      </w:rPr>
    </w:sdtEndPr>
    <w:sdtContent>
      <w:p w14:paraId="6638043B" w14:textId="444D332B" w:rsidR="0087687C" w:rsidRDefault="0087687C" w:rsidP="001A027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0998CF" w14:textId="77777777" w:rsidR="0087687C" w:rsidRDefault="0087687C" w:rsidP="0087687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cstheme="minorHAnsi"/>
      </w:rPr>
      <w:id w:val="-1634705120"/>
      <w:docPartObj>
        <w:docPartGallery w:val="Page Numbers (Top of Page)"/>
        <w:docPartUnique/>
      </w:docPartObj>
    </w:sdtPr>
    <w:sdtEndPr>
      <w:rPr>
        <w:rStyle w:val="PageNumber"/>
      </w:rPr>
    </w:sdtEndPr>
    <w:sdtContent>
      <w:p w14:paraId="124A7B67" w14:textId="5421A0BE" w:rsidR="0087687C" w:rsidRPr="0087687C" w:rsidRDefault="0087687C" w:rsidP="001A027F">
        <w:pPr>
          <w:pStyle w:val="Header"/>
          <w:framePr w:wrap="none" w:vAnchor="text" w:hAnchor="margin" w:xAlign="right" w:y="1"/>
          <w:rPr>
            <w:rStyle w:val="PageNumber"/>
            <w:rFonts w:cstheme="minorHAnsi"/>
          </w:rPr>
        </w:pPr>
        <w:r w:rsidRPr="0087687C">
          <w:rPr>
            <w:rStyle w:val="PageNumber"/>
            <w:rFonts w:cstheme="minorHAnsi"/>
          </w:rPr>
          <w:fldChar w:fldCharType="begin"/>
        </w:r>
        <w:r w:rsidRPr="0087687C">
          <w:rPr>
            <w:rStyle w:val="PageNumber"/>
            <w:rFonts w:cstheme="minorHAnsi"/>
          </w:rPr>
          <w:instrText xml:space="preserve"> PAGE </w:instrText>
        </w:r>
        <w:r w:rsidRPr="0087687C">
          <w:rPr>
            <w:rStyle w:val="PageNumber"/>
            <w:rFonts w:cstheme="minorHAnsi"/>
          </w:rPr>
          <w:fldChar w:fldCharType="separate"/>
        </w:r>
        <w:r w:rsidRPr="0087687C">
          <w:rPr>
            <w:rStyle w:val="PageNumber"/>
            <w:rFonts w:cstheme="minorHAnsi"/>
            <w:noProof/>
          </w:rPr>
          <w:t>1</w:t>
        </w:r>
        <w:r w:rsidRPr="0087687C">
          <w:rPr>
            <w:rStyle w:val="PageNumber"/>
            <w:rFonts w:cstheme="minorHAnsi"/>
          </w:rPr>
          <w:fldChar w:fldCharType="end"/>
        </w:r>
      </w:p>
    </w:sdtContent>
  </w:sdt>
  <w:p w14:paraId="7CDF0186" w14:textId="77777777" w:rsidR="0087687C" w:rsidRPr="0087687C" w:rsidRDefault="0087687C" w:rsidP="0087687C">
    <w:pPr>
      <w:pStyle w:val="Header"/>
      <w:ind w:right="360"/>
      <w:rPr>
        <w:rFonts w:cstheme="minorHAnsi"/>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38C467" w14:textId="197527BA" w:rsidR="00745003" w:rsidRDefault="008E399C">
    <w:pPr>
      <w:pStyle w:val="Header"/>
      <w:rPr>
        <w:rStyle w:val="Strong"/>
      </w:rPr>
    </w:pP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sidR="00D81C59">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3EE34E0C"/>
    <w:multiLevelType w:val="hybridMultilevel"/>
    <w:tmpl w:val="B456C1B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0D8359C"/>
    <w:multiLevelType w:val="hybridMultilevel"/>
    <w:tmpl w:val="CFB4D4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1B11810"/>
    <w:multiLevelType w:val="hybridMultilevel"/>
    <w:tmpl w:val="A504F87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1244D22"/>
    <w:multiLevelType w:val="hybridMultilevel"/>
    <w:tmpl w:val="C98204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3"/>
  </w:num>
  <w:num w:numId="13">
    <w:abstractNumId w:val="10"/>
  </w:num>
  <w:num w:numId="14">
    <w:abstractNumId w:val="1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4577"/>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D54"/>
    <w:rsid w:val="00000130"/>
    <w:rsid w:val="000001CE"/>
    <w:rsid w:val="00000709"/>
    <w:rsid w:val="00000711"/>
    <w:rsid w:val="000018C5"/>
    <w:rsid w:val="00001BAA"/>
    <w:rsid w:val="00001E42"/>
    <w:rsid w:val="00003207"/>
    <w:rsid w:val="00003497"/>
    <w:rsid w:val="00003802"/>
    <w:rsid w:val="00003840"/>
    <w:rsid w:val="00003B2B"/>
    <w:rsid w:val="000041D3"/>
    <w:rsid w:val="00004B6B"/>
    <w:rsid w:val="000059D0"/>
    <w:rsid w:val="00005E5A"/>
    <w:rsid w:val="00006827"/>
    <w:rsid w:val="00006A90"/>
    <w:rsid w:val="00006B68"/>
    <w:rsid w:val="0000719D"/>
    <w:rsid w:val="0000721B"/>
    <w:rsid w:val="0000732E"/>
    <w:rsid w:val="000101F1"/>
    <w:rsid w:val="0001057F"/>
    <w:rsid w:val="00010C3A"/>
    <w:rsid w:val="0001189B"/>
    <w:rsid w:val="000118D2"/>
    <w:rsid w:val="00011D02"/>
    <w:rsid w:val="00011F94"/>
    <w:rsid w:val="00012350"/>
    <w:rsid w:val="000123E6"/>
    <w:rsid w:val="00013E35"/>
    <w:rsid w:val="00013F11"/>
    <w:rsid w:val="00014330"/>
    <w:rsid w:val="00014A7C"/>
    <w:rsid w:val="00014F14"/>
    <w:rsid w:val="00016131"/>
    <w:rsid w:val="000163F6"/>
    <w:rsid w:val="00017CC4"/>
    <w:rsid w:val="00017D80"/>
    <w:rsid w:val="000204D1"/>
    <w:rsid w:val="00020759"/>
    <w:rsid w:val="00021E8C"/>
    <w:rsid w:val="00022825"/>
    <w:rsid w:val="00022A21"/>
    <w:rsid w:val="000236A0"/>
    <w:rsid w:val="00023900"/>
    <w:rsid w:val="00023A13"/>
    <w:rsid w:val="00023E57"/>
    <w:rsid w:val="000248B6"/>
    <w:rsid w:val="00024A83"/>
    <w:rsid w:val="000255D3"/>
    <w:rsid w:val="00025CE3"/>
    <w:rsid w:val="00025EED"/>
    <w:rsid w:val="000260A1"/>
    <w:rsid w:val="000271B2"/>
    <w:rsid w:val="000271F7"/>
    <w:rsid w:val="0002780B"/>
    <w:rsid w:val="00030457"/>
    <w:rsid w:val="00030EE4"/>
    <w:rsid w:val="000311B6"/>
    <w:rsid w:val="00031769"/>
    <w:rsid w:val="00031AB9"/>
    <w:rsid w:val="00031AEF"/>
    <w:rsid w:val="00031CDC"/>
    <w:rsid w:val="0003204E"/>
    <w:rsid w:val="000324B4"/>
    <w:rsid w:val="00034669"/>
    <w:rsid w:val="00034724"/>
    <w:rsid w:val="000359EA"/>
    <w:rsid w:val="0003604C"/>
    <w:rsid w:val="0003654C"/>
    <w:rsid w:val="000365C2"/>
    <w:rsid w:val="00036C12"/>
    <w:rsid w:val="0003723E"/>
    <w:rsid w:val="00037A32"/>
    <w:rsid w:val="00037A57"/>
    <w:rsid w:val="00040389"/>
    <w:rsid w:val="000409B2"/>
    <w:rsid w:val="0004124D"/>
    <w:rsid w:val="00041384"/>
    <w:rsid w:val="0004210E"/>
    <w:rsid w:val="0004211D"/>
    <w:rsid w:val="00042B52"/>
    <w:rsid w:val="00042E6F"/>
    <w:rsid w:val="0004399D"/>
    <w:rsid w:val="00043AF5"/>
    <w:rsid w:val="00043B3C"/>
    <w:rsid w:val="00043D77"/>
    <w:rsid w:val="000441CA"/>
    <w:rsid w:val="0004546C"/>
    <w:rsid w:val="00045E77"/>
    <w:rsid w:val="00046419"/>
    <w:rsid w:val="000465CE"/>
    <w:rsid w:val="00046E16"/>
    <w:rsid w:val="000470A1"/>
    <w:rsid w:val="00047637"/>
    <w:rsid w:val="000478F0"/>
    <w:rsid w:val="00047E3E"/>
    <w:rsid w:val="000507DD"/>
    <w:rsid w:val="00050A63"/>
    <w:rsid w:val="00051700"/>
    <w:rsid w:val="00052A28"/>
    <w:rsid w:val="000531B1"/>
    <w:rsid w:val="00053248"/>
    <w:rsid w:val="00053452"/>
    <w:rsid w:val="0005372A"/>
    <w:rsid w:val="00053FBD"/>
    <w:rsid w:val="000551A1"/>
    <w:rsid w:val="00055BB7"/>
    <w:rsid w:val="00056248"/>
    <w:rsid w:val="000562B5"/>
    <w:rsid w:val="00056340"/>
    <w:rsid w:val="000579A5"/>
    <w:rsid w:val="000579FE"/>
    <w:rsid w:val="000606EB"/>
    <w:rsid w:val="00060C1F"/>
    <w:rsid w:val="00061E71"/>
    <w:rsid w:val="000620D2"/>
    <w:rsid w:val="000624E9"/>
    <w:rsid w:val="000626E0"/>
    <w:rsid w:val="000629E0"/>
    <w:rsid w:val="000631EB"/>
    <w:rsid w:val="000634C6"/>
    <w:rsid w:val="00063668"/>
    <w:rsid w:val="00063754"/>
    <w:rsid w:val="0006385B"/>
    <w:rsid w:val="00063DB5"/>
    <w:rsid w:val="0006440F"/>
    <w:rsid w:val="00066045"/>
    <w:rsid w:val="00066745"/>
    <w:rsid w:val="000672D8"/>
    <w:rsid w:val="00067375"/>
    <w:rsid w:val="000700EA"/>
    <w:rsid w:val="00070457"/>
    <w:rsid w:val="00071AE2"/>
    <w:rsid w:val="00071BF0"/>
    <w:rsid w:val="00071FE2"/>
    <w:rsid w:val="00072280"/>
    <w:rsid w:val="00072F2E"/>
    <w:rsid w:val="000730BF"/>
    <w:rsid w:val="00073746"/>
    <w:rsid w:val="00073867"/>
    <w:rsid w:val="000739D2"/>
    <w:rsid w:val="00073C85"/>
    <w:rsid w:val="00073F9A"/>
    <w:rsid w:val="0007480B"/>
    <w:rsid w:val="00074D85"/>
    <w:rsid w:val="00075209"/>
    <w:rsid w:val="00075492"/>
    <w:rsid w:val="00075BD5"/>
    <w:rsid w:val="0007618A"/>
    <w:rsid w:val="00076B84"/>
    <w:rsid w:val="00076FA3"/>
    <w:rsid w:val="00077EF9"/>
    <w:rsid w:val="00080CA7"/>
    <w:rsid w:val="00080E17"/>
    <w:rsid w:val="00081AF1"/>
    <w:rsid w:val="0008270E"/>
    <w:rsid w:val="000827FE"/>
    <w:rsid w:val="00082D19"/>
    <w:rsid w:val="00083077"/>
    <w:rsid w:val="000834BC"/>
    <w:rsid w:val="000835B7"/>
    <w:rsid w:val="00084251"/>
    <w:rsid w:val="00084845"/>
    <w:rsid w:val="000859A0"/>
    <w:rsid w:val="0008623D"/>
    <w:rsid w:val="0008797E"/>
    <w:rsid w:val="00087F2D"/>
    <w:rsid w:val="00090982"/>
    <w:rsid w:val="00091B74"/>
    <w:rsid w:val="00092208"/>
    <w:rsid w:val="0009238C"/>
    <w:rsid w:val="00094132"/>
    <w:rsid w:val="000949FE"/>
    <w:rsid w:val="00094A2C"/>
    <w:rsid w:val="00094DC5"/>
    <w:rsid w:val="00094F0C"/>
    <w:rsid w:val="000952C1"/>
    <w:rsid w:val="0009572B"/>
    <w:rsid w:val="0009584D"/>
    <w:rsid w:val="00095B22"/>
    <w:rsid w:val="00095C52"/>
    <w:rsid w:val="00095F3A"/>
    <w:rsid w:val="000966BC"/>
    <w:rsid w:val="00096D04"/>
    <w:rsid w:val="00096E97"/>
    <w:rsid w:val="000A0048"/>
    <w:rsid w:val="000A06CE"/>
    <w:rsid w:val="000A0A61"/>
    <w:rsid w:val="000A0B4F"/>
    <w:rsid w:val="000A1317"/>
    <w:rsid w:val="000A133D"/>
    <w:rsid w:val="000A17A4"/>
    <w:rsid w:val="000A181B"/>
    <w:rsid w:val="000A18C2"/>
    <w:rsid w:val="000A2A0B"/>
    <w:rsid w:val="000A2ED3"/>
    <w:rsid w:val="000A2F8C"/>
    <w:rsid w:val="000A36F0"/>
    <w:rsid w:val="000A3895"/>
    <w:rsid w:val="000A3EB5"/>
    <w:rsid w:val="000A4FDE"/>
    <w:rsid w:val="000A5070"/>
    <w:rsid w:val="000A5CFB"/>
    <w:rsid w:val="000A6780"/>
    <w:rsid w:val="000A7963"/>
    <w:rsid w:val="000A7E7C"/>
    <w:rsid w:val="000B092D"/>
    <w:rsid w:val="000B0F4B"/>
    <w:rsid w:val="000B10AA"/>
    <w:rsid w:val="000B1B3F"/>
    <w:rsid w:val="000B2662"/>
    <w:rsid w:val="000B2848"/>
    <w:rsid w:val="000B2E1B"/>
    <w:rsid w:val="000B40CD"/>
    <w:rsid w:val="000B44BB"/>
    <w:rsid w:val="000B4950"/>
    <w:rsid w:val="000B497F"/>
    <w:rsid w:val="000B65EB"/>
    <w:rsid w:val="000B6623"/>
    <w:rsid w:val="000B6992"/>
    <w:rsid w:val="000B766C"/>
    <w:rsid w:val="000B7ABD"/>
    <w:rsid w:val="000B7F1C"/>
    <w:rsid w:val="000C04FA"/>
    <w:rsid w:val="000C05AE"/>
    <w:rsid w:val="000C1931"/>
    <w:rsid w:val="000C2059"/>
    <w:rsid w:val="000C2EB1"/>
    <w:rsid w:val="000C2F9D"/>
    <w:rsid w:val="000C3063"/>
    <w:rsid w:val="000C3C46"/>
    <w:rsid w:val="000C42DC"/>
    <w:rsid w:val="000C44E9"/>
    <w:rsid w:val="000C4993"/>
    <w:rsid w:val="000C4ED9"/>
    <w:rsid w:val="000C60CA"/>
    <w:rsid w:val="000C651E"/>
    <w:rsid w:val="000C6F45"/>
    <w:rsid w:val="000C7179"/>
    <w:rsid w:val="000C7202"/>
    <w:rsid w:val="000D01C9"/>
    <w:rsid w:val="000D061D"/>
    <w:rsid w:val="000D18F8"/>
    <w:rsid w:val="000D1F51"/>
    <w:rsid w:val="000D2098"/>
    <w:rsid w:val="000D2F30"/>
    <w:rsid w:val="000D3AD4"/>
    <w:rsid w:val="000D4667"/>
    <w:rsid w:val="000D4759"/>
    <w:rsid w:val="000D559E"/>
    <w:rsid w:val="000D632D"/>
    <w:rsid w:val="000D649A"/>
    <w:rsid w:val="000D6619"/>
    <w:rsid w:val="000D6A26"/>
    <w:rsid w:val="000D7199"/>
    <w:rsid w:val="000D73F8"/>
    <w:rsid w:val="000D76A1"/>
    <w:rsid w:val="000D7AB0"/>
    <w:rsid w:val="000D7DD3"/>
    <w:rsid w:val="000E0079"/>
    <w:rsid w:val="000E09CC"/>
    <w:rsid w:val="000E0B9C"/>
    <w:rsid w:val="000E0E8D"/>
    <w:rsid w:val="000E1091"/>
    <w:rsid w:val="000E186D"/>
    <w:rsid w:val="000E2156"/>
    <w:rsid w:val="000E337E"/>
    <w:rsid w:val="000E346B"/>
    <w:rsid w:val="000E3697"/>
    <w:rsid w:val="000E3A30"/>
    <w:rsid w:val="000E3B46"/>
    <w:rsid w:val="000E4D96"/>
    <w:rsid w:val="000E4ED5"/>
    <w:rsid w:val="000E5BD8"/>
    <w:rsid w:val="000E5F09"/>
    <w:rsid w:val="000E622B"/>
    <w:rsid w:val="000E72DF"/>
    <w:rsid w:val="000E78AC"/>
    <w:rsid w:val="000F0F3D"/>
    <w:rsid w:val="000F1053"/>
    <w:rsid w:val="000F169B"/>
    <w:rsid w:val="000F2A3A"/>
    <w:rsid w:val="000F2DAB"/>
    <w:rsid w:val="000F30DF"/>
    <w:rsid w:val="000F32CF"/>
    <w:rsid w:val="000F3779"/>
    <w:rsid w:val="000F38FE"/>
    <w:rsid w:val="000F4D5E"/>
    <w:rsid w:val="000F7B89"/>
    <w:rsid w:val="000F7BA4"/>
    <w:rsid w:val="000F7DB4"/>
    <w:rsid w:val="001006DF"/>
    <w:rsid w:val="00100907"/>
    <w:rsid w:val="00100D70"/>
    <w:rsid w:val="00101393"/>
    <w:rsid w:val="00101A90"/>
    <w:rsid w:val="00102084"/>
    <w:rsid w:val="00102774"/>
    <w:rsid w:val="00102E5C"/>
    <w:rsid w:val="00103414"/>
    <w:rsid w:val="001034F1"/>
    <w:rsid w:val="00103B4D"/>
    <w:rsid w:val="0010424F"/>
    <w:rsid w:val="001045C8"/>
    <w:rsid w:val="00104A5D"/>
    <w:rsid w:val="00105797"/>
    <w:rsid w:val="00105CCE"/>
    <w:rsid w:val="00106540"/>
    <w:rsid w:val="001069BB"/>
    <w:rsid w:val="00106AC5"/>
    <w:rsid w:val="00107561"/>
    <w:rsid w:val="0010791A"/>
    <w:rsid w:val="00107F37"/>
    <w:rsid w:val="001106F6"/>
    <w:rsid w:val="00110E03"/>
    <w:rsid w:val="0011162F"/>
    <w:rsid w:val="00111B83"/>
    <w:rsid w:val="00112371"/>
    <w:rsid w:val="00112918"/>
    <w:rsid w:val="00112AD0"/>
    <w:rsid w:val="0011379B"/>
    <w:rsid w:val="00113BB1"/>
    <w:rsid w:val="0011461E"/>
    <w:rsid w:val="00115F7F"/>
    <w:rsid w:val="00120578"/>
    <w:rsid w:val="001212A6"/>
    <w:rsid w:val="00121972"/>
    <w:rsid w:val="00121BFF"/>
    <w:rsid w:val="00122814"/>
    <w:rsid w:val="00122951"/>
    <w:rsid w:val="001234AE"/>
    <w:rsid w:val="00123A37"/>
    <w:rsid w:val="00123FE3"/>
    <w:rsid w:val="001245E7"/>
    <w:rsid w:val="0012552D"/>
    <w:rsid w:val="00125B7B"/>
    <w:rsid w:val="00126446"/>
    <w:rsid w:val="00126708"/>
    <w:rsid w:val="00127659"/>
    <w:rsid w:val="00127682"/>
    <w:rsid w:val="00127CBB"/>
    <w:rsid w:val="00130CA3"/>
    <w:rsid w:val="00130D05"/>
    <w:rsid w:val="00130EB9"/>
    <w:rsid w:val="00131933"/>
    <w:rsid w:val="001320D2"/>
    <w:rsid w:val="0013213C"/>
    <w:rsid w:val="001331F9"/>
    <w:rsid w:val="00133368"/>
    <w:rsid w:val="0013421F"/>
    <w:rsid w:val="00134859"/>
    <w:rsid w:val="00135A5F"/>
    <w:rsid w:val="001364D4"/>
    <w:rsid w:val="0013693C"/>
    <w:rsid w:val="001374BF"/>
    <w:rsid w:val="00137727"/>
    <w:rsid w:val="00137E04"/>
    <w:rsid w:val="0014051E"/>
    <w:rsid w:val="001414CF"/>
    <w:rsid w:val="00141D13"/>
    <w:rsid w:val="0014245B"/>
    <w:rsid w:val="00142CC4"/>
    <w:rsid w:val="00143283"/>
    <w:rsid w:val="00143297"/>
    <w:rsid w:val="0014407A"/>
    <w:rsid w:val="00145215"/>
    <w:rsid w:val="0014637F"/>
    <w:rsid w:val="00147A6C"/>
    <w:rsid w:val="00147D47"/>
    <w:rsid w:val="001504F9"/>
    <w:rsid w:val="001505D9"/>
    <w:rsid w:val="00150765"/>
    <w:rsid w:val="00150ADF"/>
    <w:rsid w:val="00151E82"/>
    <w:rsid w:val="001521FF"/>
    <w:rsid w:val="00152B02"/>
    <w:rsid w:val="00152B5A"/>
    <w:rsid w:val="00153C48"/>
    <w:rsid w:val="0015430A"/>
    <w:rsid w:val="00154718"/>
    <w:rsid w:val="00154E1C"/>
    <w:rsid w:val="00155F46"/>
    <w:rsid w:val="00157A40"/>
    <w:rsid w:val="001601D4"/>
    <w:rsid w:val="00160960"/>
    <w:rsid w:val="001609EE"/>
    <w:rsid w:val="00160FB9"/>
    <w:rsid w:val="00162047"/>
    <w:rsid w:val="00162176"/>
    <w:rsid w:val="00162790"/>
    <w:rsid w:val="00163187"/>
    <w:rsid w:val="0016482B"/>
    <w:rsid w:val="00164C95"/>
    <w:rsid w:val="0016561E"/>
    <w:rsid w:val="00165D43"/>
    <w:rsid w:val="00165F0B"/>
    <w:rsid w:val="001667EF"/>
    <w:rsid w:val="00167350"/>
    <w:rsid w:val="00167363"/>
    <w:rsid w:val="001678BF"/>
    <w:rsid w:val="00167DB7"/>
    <w:rsid w:val="0017011C"/>
    <w:rsid w:val="00170692"/>
    <w:rsid w:val="001716BF"/>
    <w:rsid w:val="00171D65"/>
    <w:rsid w:val="00172AF4"/>
    <w:rsid w:val="00174572"/>
    <w:rsid w:val="00174713"/>
    <w:rsid w:val="0017474C"/>
    <w:rsid w:val="00175F00"/>
    <w:rsid w:val="00176399"/>
    <w:rsid w:val="00176A74"/>
    <w:rsid w:val="001808F0"/>
    <w:rsid w:val="00180CF4"/>
    <w:rsid w:val="0018125B"/>
    <w:rsid w:val="0018217D"/>
    <w:rsid w:val="00184016"/>
    <w:rsid w:val="0018425E"/>
    <w:rsid w:val="001848F5"/>
    <w:rsid w:val="00184C67"/>
    <w:rsid w:val="00184FE8"/>
    <w:rsid w:val="001852DC"/>
    <w:rsid w:val="0018574E"/>
    <w:rsid w:val="00185DE5"/>
    <w:rsid w:val="001861A0"/>
    <w:rsid w:val="0018675C"/>
    <w:rsid w:val="001872EF"/>
    <w:rsid w:val="00187BF1"/>
    <w:rsid w:val="00187C23"/>
    <w:rsid w:val="00187FC0"/>
    <w:rsid w:val="001914B4"/>
    <w:rsid w:val="0019182C"/>
    <w:rsid w:val="00191E6F"/>
    <w:rsid w:val="001925E7"/>
    <w:rsid w:val="0019269C"/>
    <w:rsid w:val="001929B6"/>
    <w:rsid w:val="001929E9"/>
    <w:rsid w:val="00193236"/>
    <w:rsid w:val="0019365D"/>
    <w:rsid w:val="00193AB6"/>
    <w:rsid w:val="00193C96"/>
    <w:rsid w:val="00194F56"/>
    <w:rsid w:val="00196A0E"/>
    <w:rsid w:val="00196E08"/>
    <w:rsid w:val="00197BFD"/>
    <w:rsid w:val="001A0202"/>
    <w:rsid w:val="001A213A"/>
    <w:rsid w:val="001A26DF"/>
    <w:rsid w:val="001A3A55"/>
    <w:rsid w:val="001A3DF3"/>
    <w:rsid w:val="001A43A3"/>
    <w:rsid w:val="001A48C7"/>
    <w:rsid w:val="001A533F"/>
    <w:rsid w:val="001A5360"/>
    <w:rsid w:val="001A57D3"/>
    <w:rsid w:val="001A59EE"/>
    <w:rsid w:val="001A6226"/>
    <w:rsid w:val="001A6720"/>
    <w:rsid w:val="001A6BC7"/>
    <w:rsid w:val="001A7B20"/>
    <w:rsid w:val="001B01F0"/>
    <w:rsid w:val="001B0869"/>
    <w:rsid w:val="001B09F4"/>
    <w:rsid w:val="001B13C1"/>
    <w:rsid w:val="001B148E"/>
    <w:rsid w:val="001B1755"/>
    <w:rsid w:val="001B1CBC"/>
    <w:rsid w:val="001B22F2"/>
    <w:rsid w:val="001B2593"/>
    <w:rsid w:val="001B31A2"/>
    <w:rsid w:val="001B42EA"/>
    <w:rsid w:val="001B460C"/>
    <w:rsid w:val="001B4643"/>
    <w:rsid w:val="001B4DD9"/>
    <w:rsid w:val="001B66E4"/>
    <w:rsid w:val="001B67A6"/>
    <w:rsid w:val="001B69B0"/>
    <w:rsid w:val="001B6C34"/>
    <w:rsid w:val="001B6EB6"/>
    <w:rsid w:val="001B7265"/>
    <w:rsid w:val="001B73C3"/>
    <w:rsid w:val="001B7689"/>
    <w:rsid w:val="001C07F3"/>
    <w:rsid w:val="001C0D52"/>
    <w:rsid w:val="001C0D8F"/>
    <w:rsid w:val="001C137A"/>
    <w:rsid w:val="001C1B35"/>
    <w:rsid w:val="001C1F63"/>
    <w:rsid w:val="001C2C19"/>
    <w:rsid w:val="001C3028"/>
    <w:rsid w:val="001C3488"/>
    <w:rsid w:val="001C352B"/>
    <w:rsid w:val="001C381D"/>
    <w:rsid w:val="001C451F"/>
    <w:rsid w:val="001C4E65"/>
    <w:rsid w:val="001C5176"/>
    <w:rsid w:val="001C64BF"/>
    <w:rsid w:val="001C6704"/>
    <w:rsid w:val="001C68F9"/>
    <w:rsid w:val="001C7856"/>
    <w:rsid w:val="001D1114"/>
    <w:rsid w:val="001D1FAA"/>
    <w:rsid w:val="001D291E"/>
    <w:rsid w:val="001D2B9D"/>
    <w:rsid w:val="001D2BF8"/>
    <w:rsid w:val="001D3E44"/>
    <w:rsid w:val="001D461D"/>
    <w:rsid w:val="001D4A53"/>
    <w:rsid w:val="001D4DE1"/>
    <w:rsid w:val="001D5227"/>
    <w:rsid w:val="001D5F3A"/>
    <w:rsid w:val="001D5F93"/>
    <w:rsid w:val="001D71B7"/>
    <w:rsid w:val="001D75D3"/>
    <w:rsid w:val="001D7779"/>
    <w:rsid w:val="001D7DE8"/>
    <w:rsid w:val="001E0002"/>
    <w:rsid w:val="001E0113"/>
    <w:rsid w:val="001E0180"/>
    <w:rsid w:val="001E07EA"/>
    <w:rsid w:val="001E0907"/>
    <w:rsid w:val="001E0C0A"/>
    <w:rsid w:val="001E0EA6"/>
    <w:rsid w:val="001E0FE6"/>
    <w:rsid w:val="001E1647"/>
    <w:rsid w:val="001E4516"/>
    <w:rsid w:val="001E5FB1"/>
    <w:rsid w:val="001E76AE"/>
    <w:rsid w:val="001E7C05"/>
    <w:rsid w:val="001F13EA"/>
    <w:rsid w:val="001F1E34"/>
    <w:rsid w:val="001F3187"/>
    <w:rsid w:val="001F3402"/>
    <w:rsid w:val="001F3761"/>
    <w:rsid w:val="001F3D56"/>
    <w:rsid w:val="001F4D5B"/>
    <w:rsid w:val="001F509C"/>
    <w:rsid w:val="001F5560"/>
    <w:rsid w:val="001F5826"/>
    <w:rsid w:val="001F5D85"/>
    <w:rsid w:val="001F6540"/>
    <w:rsid w:val="001F6AF1"/>
    <w:rsid w:val="001F76C3"/>
    <w:rsid w:val="00200CF8"/>
    <w:rsid w:val="00200DD9"/>
    <w:rsid w:val="002010CB"/>
    <w:rsid w:val="002013EA"/>
    <w:rsid w:val="0020159B"/>
    <w:rsid w:val="00201B1C"/>
    <w:rsid w:val="002025CE"/>
    <w:rsid w:val="00202F33"/>
    <w:rsid w:val="00203B2D"/>
    <w:rsid w:val="002040BB"/>
    <w:rsid w:val="00204528"/>
    <w:rsid w:val="0020484D"/>
    <w:rsid w:val="0020486F"/>
    <w:rsid w:val="0020505E"/>
    <w:rsid w:val="002056AF"/>
    <w:rsid w:val="0020573B"/>
    <w:rsid w:val="00206CF9"/>
    <w:rsid w:val="002102AB"/>
    <w:rsid w:val="002102ED"/>
    <w:rsid w:val="00210509"/>
    <w:rsid w:val="00212896"/>
    <w:rsid w:val="0021296B"/>
    <w:rsid w:val="002129E5"/>
    <w:rsid w:val="00213575"/>
    <w:rsid w:val="0021357F"/>
    <w:rsid w:val="00213635"/>
    <w:rsid w:val="0021367B"/>
    <w:rsid w:val="002139EA"/>
    <w:rsid w:val="002143B1"/>
    <w:rsid w:val="00214CD4"/>
    <w:rsid w:val="00215677"/>
    <w:rsid w:val="002158BF"/>
    <w:rsid w:val="00216F6B"/>
    <w:rsid w:val="002171C8"/>
    <w:rsid w:val="00217718"/>
    <w:rsid w:val="002178BF"/>
    <w:rsid w:val="00220117"/>
    <w:rsid w:val="002216F5"/>
    <w:rsid w:val="002219BF"/>
    <w:rsid w:val="00221F0A"/>
    <w:rsid w:val="002224E6"/>
    <w:rsid w:val="00223D59"/>
    <w:rsid w:val="0022411E"/>
    <w:rsid w:val="00224155"/>
    <w:rsid w:val="002244F2"/>
    <w:rsid w:val="0022461C"/>
    <w:rsid w:val="00224C93"/>
    <w:rsid w:val="00224E15"/>
    <w:rsid w:val="00226CAE"/>
    <w:rsid w:val="00226F52"/>
    <w:rsid w:val="00227A87"/>
    <w:rsid w:val="00230262"/>
    <w:rsid w:val="0023060D"/>
    <w:rsid w:val="0023094C"/>
    <w:rsid w:val="002309D4"/>
    <w:rsid w:val="00230BDE"/>
    <w:rsid w:val="00230E17"/>
    <w:rsid w:val="00232426"/>
    <w:rsid w:val="00235F66"/>
    <w:rsid w:val="002367A3"/>
    <w:rsid w:val="00236B50"/>
    <w:rsid w:val="00237468"/>
    <w:rsid w:val="00237F3B"/>
    <w:rsid w:val="0024023F"/>
    <w:rsid w:val="00240EC3"/>
    <w:rsid w:val="00240F45"/>
    <w:rsid w:val="0024281A"/>
    <w:rsid w:val="00242B2E"/>
    <w:rsid w:val="0024360E"/>
    <w:rsid w:val="00243D0D"/>
    <w:rsid w:val="002445CF"/>
    <w:rsid w:val="002447C2"/>
    <w:rsid w:val="002450CB"/>
    <w:rsid w:val="002453E1"/>
    <w:rsid w:val="00246D96"/>
    <w:rsid w:val="00250425"/>
    <w:rsid w:val="00250B9B"/>
    <w:rsid w:val="002519F1"/>
    <w:rsid w:val="00251FB4"/>
    <w:rsid w:val="0025265F"/>
    <w:rsid w:val="00252D94"/>
    <w:rsid w:val="00252E10"/>
    <w:rsid w:val="00253AC4"/>
    <w:rsid w:val="0025409C"/>
    <w:rsid w:val="00254666"/>
    <w:rsid w:val="002549CC"/>
    <w:rsid w:val="00255B64"/>
    <w:rsid w:val="00255FB6"/>
    <w:rsid w:val="0025640F"/>
    <w:rsid w:val="00257470"/>
    <w:rsid w:val="0026048B"/>
    <w:rsid w:val="0026050E"/>
    <w:rsid w:val="00260722"/>
    <w:rsid w:val="002608BB"/>
    <w:rsid w:val="00260AA2"/>
    <w:rsid w:val="00261938"/>
    <w:rsid w:val="0026251A"/>
    <w:rsid w:val="00262B1D"/>
    <w:rsid w:val="00262CA6"/>
    <w:rsid w:val="00262E1D"/>
    <w:rsid w:val="00263F2C"/>
    <w:rsid w:val="002640D3"/>
    <w:rsid w:val="0026474C"/>
    <w:rsid w:val="00264CB1"/>
    <w:rsid w:val="00264D2D"/>
    <w:rsid w:val="00264DDC"/>
    <w:rsid w:val="00264E73"/>
    <w:rsid w:val="00265333"/>
    <w:rsid w:val="0026584E"/>
    <w:rsid w:val="002666B6"/>
    <w:rsid w:val="00267032"/>
    <w:rsid w:val="00267833"/>
    <w:rsid w:val="00267CE7"/>
    <w:rsid w:val="00270635"/>
    <w:rsid w:val="00270816"/>
    <w:rsid w:val="002709E8"/>
    <w:rsid w:val="002717B9"/>
    <w:rsid w:val="00271BF0"/>
    <w:rsid w:val="002720DE"/>
    <w:rsid w:val="00272342"/>
    <w:rsid w:val="002725A4"/>
    <w:rsid w:val="00272E21"/>
    <w:rsid w:val="002737C7"/>
    <w:rsid w:val="00273BD4"/>
    <w:rsid w:val="0027427B"/>
    <w:rsid w:val="00274791"/>
    <w:rsid w:val="00274911"/>
    <w:rsid w:val="00274B2C"/>
    <w:rsid w:val="00274D5B"/>
    <w:rsid w:val="002751F7"/>
    <w:rsid w:val="00275C10"/>
    <w:rsid w:val="002770A4"/>
    <w:rsid w:val="00277BA5"/>
    <w:rsid w:val="00281454"/>
    <w:rsid w:val="00281715"/>
    <w:rsid w:val="002818CC"/>
    <w:rsid w:val="00281D10"/>
    <w:rsid w:val="00282EB6"/>
    <w:rsid w:val="00283FF2"/>
    <w:rsid w:val="00284767"/>
    <w:rsid w:val="0028482C"/>
    <w:rsid w:val="00284AC0"/>
    <w:rsid w:val="002850B3"/>
    <w:rsid w:val="0028577A"/>
    <w:rsid w:val="0028645D"/>
    <w:rsid w:val="0028656D"/>
    <w:rsid w:val="002873DE"/>
    <w:rsid w:val="002874BA"/>
    <w:rsid w:val="00287E73"/>
    <w:rsid w:val="002908EF"/>
    <w:rsid w:val="00290AAD"/>
    <w:rsid w:val="00291440"/>
    <w:rsid w:val="002918A0"/>
    <w:rsid w:val="00291E82"/>
    <w:rsid w:val="002930B9"/>
    <w:rsid w:val="002940EC"/>
    <w:rsid w:val="0029411A"/>
    <w:rsid w:val="00294BD5"/>
    <w:rsid w:val="002960D8"/>
    <w:rsid w:val="002977E2"/>
    <w:rsid w:val="00297AD0"/>
    <w:rsid w:val="00297B6D"/>
    <w:rsid w:val="002A01DC"/>
    <w:rsid w:val="002A0B62"/>
    <w:rsid w:val="002A0BC4"/>
    <w:rsid w:val="002A0D11"/>
    <w:rsid w:val="002A15E5"/>
    <w:rsid w:val="002A2BC3"/>
    <w:rsid w:val="002A3769"/>
    <w:rsid w:val="002A3B91"/>
    <w:rsid w:val="002A4211"/>
    <w:rsid w:val="002A4784"/>
    <w:rsid w:val="002A587D"/>
    <w:rsid w:val="002A5B6C"/>
    <w:rsid w:val="002A667D"/>
    <w:rsid w:val="002A7375"/>
    <w:rsid w:val="002A793D"/>
    <w:rsid w:val="002B071F"/>
    <w:rsid w:val="002B07EA"/>
    <w:rsid w:val="002B0952"/>
    <w:rsid w:val="002B11EA"/>
    <w:rsid w:val="002B1D61"/>
    <w:rsid w:val="002B3925"/>
    <w:rsid w:val="002B44DB"/>
    <w:rsid w:val="002B4EB9"/>
    <w:rsid w:val="002B4FA2"/>
    <w:rsid w:val="002B663C"/>
    <w:rsid w:val="002B6A8D"/>
    <w:rsid w:val="002B72FB"/>
    <w:rsid w:val="002B7A21"/>
    <w:rsid w:val="002B7A51"/>
    <w:rsid w:val="002C0956"/>
    <w:rsid w:val="002C12E4"/>
    <w:rsid w:val="002C18A4"/>
    <w:rsid w:val="002C18AA"/>
    <w:rsid w:val="002C21AC"/>
    <w:rsid w:val="002C23D1"/>
    <w:rsid w:val="002C451C"/>
    <w:rsid w:val="002C4775"/>
    <w:rsid w:val="002C5673"/>
    <w:rsid w:val="002C5988"/>
    <w:rsid w:val="002C5BEA"/>
    <w:rsid w:val="002C61B7"/>
    <w:rsid w:val="002C63C5"/>
    <w:rsid w:val="002C662C"/>
    <w:rsid w:val="002C70AC"/>
    <w:rsid w:val="002D048A"/>
    <w:rsid w:val="002D1192"/>
    <w:rsid w:val="002D11AA"/>
    <w:rsid w:val="002D1710"/>
    <w:rsid w:val="002D20E9"/>
    <w:rsid w:val="002D2351"/>
    <w:rsid w:val="002D25A0"/>
    <w:rsid w:val="002D38D6"/>
    <w:rsid w:val="002D38F3"/>
    <w:rsid w:val="002D465C"/>
    <w:rsid w:val="002D5169"/>
    <w:rsid w:val="002D61E7"/>
    <w:rsid w:val="002E0203"/>
    <w:rsid w:val="002E042B"/>
    <w:rsid w:val="002E1971"/>
    <w:rsid w:val="002E23F6"/>
    <w:rsid w:val="002E2B9E"/>
    <w:rsid w:val="002E2CA1"/>
    <w:rsid w:val="002E393B"/>
    <w:rsid w:val="002E3E94"/>
    <w:rsid w:val="002E5062"/>
    <w:rsid w:val="002E5133"/>
    <w:rsid w:val="002E61C5"/>
    <w:rsid w:val="002E7499"/>
    <w:rsid w:val="002E7CCD"/>
    <w:rsid w:val="002F142E"/>
    <w:rsid w:val="002F2E09"/>
    <w:rsid w:val="002F401B"/>
    <w:rsid w:val="002F4DD7"/>
    <w:rsid w:val="002F6905"/>
    <w:rsid w:val="002F6A6B"/>
    <w:rsid w:val="002F6E9C"/>
    <w:rsid w:val="002F75BA"/>
    <w:rsid w:val="002F7A8C"/>
    <w:rsid w:val="0030014C"/>
    <w:rsid w:val="003005BB"/>
    <w:rsid w:val="00300B17"/>
    <w:rsid w:val="00300CB2"/>
    <w:rsid w:val="003012AC"/>
    <w:rsid w:val="00301890"/>
    <w:rsid w:val="00302EFC"/>
    <w:rsid w:val="00304831"/>
    <w:rsid w:val="003051EA"/>
    <w:rsid w:val="003052C6"/>
    <w:rsid w:val="00305384"/>
    <w:rsid w:val="00305A42"/>
    <w:rsid w:val="00305A44"/>
    <w:rsid w:val="00306D70"/>
    <w:rsid w:val="00306E3F"/>
    <w:rsid w:val="003070D6"/>
    <w:rsid w:val="00307AF4"/>
    <w:rsid w:val="003118A3"/>
    <w:rsid w:val="00312847"/>
    <w:rsid w:val="00312C07"/>
    <w:rsid w:val="00312E48"/>
    <w:rsid w:val="00312E4B"/>
    <w:rsid w:val="00313CF8"/>
    <w:rsid w:val="00313E3F"/>
    <w:rsid w:val="003147D6"/>
    <w:rsid w:val="0031484A"/>
    <w:rsid w:val="00314BBC"/>
    <w:rsid w:val="00315503"/>
    <w:rsid w:val="00316AA6"/>
    <w:rsid w:val="003172BD"/>
    <w:rsid w:val="003174BB"/>
    <w:rsid w:val="00320284"/>
    <w:rsid w:val="003204A4"/>
    <w:rsid w:val="00320CC9"/>
    <w:rsid w:val="0032128F"/>
    <w:rsid w:val="00321399"/>
    <w:rsid w:val="00321454"/>
    <w:rsid w:val="00321460"/>
    <w:rsid w:val="00323C9A"/>
    <w:rsid w:val="00324E4C"/>
    <w:rsid w:val="00326617"/>
    <w:rsid w:val="00326F17"/>
    <w:rsid w:val="00327E2F"/>
    <w:rsid w:val="00327ED1"/>
    <w:rsid w:val="00330011"/>
    <w:rsid w:val="003303CC"/>
    <w:rsid w:val="00330BB7"/>
    <w:rsid w:val="003313F7"/>
    <w:rsid w:val="00332539"/>
    <w:rsid w:val="00332D4E"/>
    <w:rsid w:val="003331EA"/>
    <w:rsid w:val="00333683"/>
    <w:rsid w:val="00334046"/>
    <w:rsid w:val="003345CE"/>
    <w:rsid w:val="00334FB0"/>
    <w:rsid w:val="00335383"/>
    <w:rsid w:val="00335C5B"/>
    <w:rsid w:val="00335C5D"/>
    <w:rsid w:val="00335D9F"/>
    <w:rsid w:val="00336563"/>
    <w:rsid w:val="00336816"/>
    <w:rsid w:val="00337FD3"/>
    <w:rsid w:val="00341A73"/>
    <w:rsid w:val="00342ECF"/>
    <w:rsid w:val="00343118"/>
    <w:rsid w:val="00343E0E"/>
    <w:rsid w:val="00343F7E"/>
    <w:rsid w:val="0034442E"/>
    <w:rsid w:val="00344EBC"/>
    <w:rsid w:val="00345D96"/>
    <w:rsid w:val="00346622"/>
    <w:rsid w:val="00346743"/>
    <w:rsid w:val="00346D46"/>
    <w:rsid w:val="00347402"/>
    <w:rsid w:val="00347696"/>
    <w:rsid w:val="0035006E"/>
    <w:rsid w:val="00350BC9"/>
    <w:rsid w:val="00350D39"/>
    <w:rsid w:val="00350D96"/>
    <w:rsid w:val="00351DAB"/>
    <w:rsid w:val="003532FD"/>
    <w:rsid w:val="00353420"/>
    <w:rsid w:val="00353691"/>
    <w:rsid w:val="00353D06"/>
    <w:rsid w:val="00353F66"/>
    <w:rsid w:val="003545EA"/>
    <w:rsid w:val="00354856"/>
    <w:rsid w:val="00354CC8"/>
    <w:rsid w:val="00355388"/>
    <w:rsid w:val="00355637"/>
    <w:rsid w:val="003567A1"/>
    <w:rsid w:val="00356EF5"/>
    <w:rsid w:val="003574D2"/>
    <w:rsid w:val="00357C21"/>
    <w:rsid w:val="00360597"/>
    <w:rsid w:val="00360CA6"/>
    <w:rsid w:val="003617AD"/>
    <w:rsid w:val="00361AFF"/>
    <w:rsid w:val="00363424"/>
    <w:rsid w:val="00363522"/>
    <w:rsid w:val="003645FB"/>
    <w:rsid w:val="0036466F"/>
    <w:rsid w:val="003651C4"/>
    <w:rsid w:val="00365674"/>
    <w:rsid w:val="00365B84"/>
    <w:rsid w:val="00365C91"/>
    <w:rsid w:val="003665D4"/>
    <w:rsid w:val="00366644"/>
    <w:rsid w:val="00366EB5"/>
    <w:rsid w:val="00367F1E"/>
    <w:rsid w:val="00370011"/>
    <w:rsid w:val="0037068B"/>
    <w:rsid w:val="00370842"/>
    <w:rsid w:val="00370D61"/>
    <w:rsid w:val="0037119A"/>
    <w:rsid w:val="00372900"/>
    <w:rsid w:val="00372F9A"/>
    <w:rsid w:val="00373787"/>
    <w:rsid w:val="00374268"/>
    <w:rsid w:val="0037500E"/>
    <w:rsid w:val="003759C5"/>
    <w:rsid w:val="00376242"/>
    <w:rsid w:val="003765F1"/>
    <w:rsid w:val="00376797"/>
    <w:rsid w:val="00376D99"/>
    <w:rsid w:val="00377499"/>
    <w:rsid w:val="00377AEA"/>
    <w:rsid w:val="00380219"/>
    <w:rsid w:val="00381D9D"/>
    <w:rsid w:val="00381DC1"/>
    <w:rsid w:val="003821F8"/>
    <w:rsid w:val="0038300C"/>
    <w:rsid w:val="00383454"/>
    <w:rsid w:val="003849ED"/>
    <w:rsid w:val="00384B48"/>
    <w:rsid w:val="003852E6"/>
    <w:rsid w:val="003854D8"/>
    <w:rsid w:val="0038694C"/>
    <w:rsid w:val="00386ED2"/>
    <w:rsid w:val="00391055"/>
    <w:rsid w:val="0039106E"/>
    <w:rsid w:val="003911C3"/>
    <w:rsid w:val="003913DD"/>
    <w:rsid w:val="003923DB"/>
    <w:rsid w:val="0039291B"/>
    <w:rsid w:val="00392B3E"/>
    <w:rsid w:val="00392CBE"/>
    <w:rsid w:val="003939F9"/>
    <w:rsid w:val="00393BED"/>
    <w:rsid w:val="003940CF"/>
    <w:rsid w:val="00394443"/>
    <w:rsid w:val="003957FB"/>
    <w:rsid w:val="00395B1E"/>
    <w:rsid w:val="00396975"/>
    <w:rsid w:val="003973B0"/>
    <w:rsid w:val="00397775"/>
    <w:rsid w:val="003A0773"/>
    <w:rsid w:val="003A0D4F"/>
    <w:rsid w:val="003A13C2"/>
    <w:rsid w:val="003A22BE"/>
    <w:rsid w:val="003A257F"/>
    <w:rsid w:val="003A2916"/>
    <w:rsid w:val="003A2ABF"/>
    <w:rsid w:val="003A2B88"/>
    <w:rsid w:val="003A3BCD"/>
    <w:rsid w:val="003A3DAD"/>
    <w:rsid w:val="003A4973"/>
    <w:rsid w:val="003A4995"/>
    <w:rsid w:val="003A6056"/>
    <w:rsid w:val="003A6419"/>
    <w:rsid w:val="003A69AD"/>
    <w:rsid w:val="003A69CF"/>
    <w:rsid w:val="003A6D68"/>
    <w:rsid w:val="003A6F1E"/>
    <w:rsid w:val="003A7BB8"/>
    <w:rsid w:val="003B00F4"/>
    <w:rsid w:val="003B0806"/>
    <w:rsid w:val="003B1F72"/>
    <w:rsid w:val="003B2387"/>
    <w:rsid w:val="003B3753"/>
    <w:rsid w:val="003B406B"/>
    <w:rsid w:val="003B45A9"/>
    <w:rsid w:val="003B4F63"/>
    <w:rsid w:val="003B5660"/>
    <w:rsid w:val="003B56CD"/>
    <w:rsid w:val="003B5B42"/>
    <w:rsid w:val="003B5B62"/>
    <w:rsid w:val="003B6CF0"/>
    <w:rsid w:val="003B6D85"/>
    <w:rsid w:val="003B7541"/>
    <w:rsid w:val="003C022B"/>
    <w:rsid w:val="003C050F"/>
    <w:rsid w:val="003C07EB"/>
    <w:rsid w:val="003C3F67"/>
    <w:rsid w:val="003C4691"/>
    <w:rsid w:val="003C46E2"/>
    <w:rsid w:val="003C4DB9"/>
    <w:rsid w:val="003C568A"/>
    <w:rsid w:val="003C598B"/>
    <w:rsid w:val="003C5B61"/>
    <w:rsid w:val="003C5F71"/>
    <w:rsid w:val="003C66B1"/>
    <w:rsid w:val="003C77BA"/>
    <w:rsid w:val="003C7B94"/>
    <w:rsid w:val="003D0030"/>
    <w:rsid w:val="003D039D"/>
    <w:rsid w:val="003D0536"/>
    <w:rsid w:val="003D0AC9"/>
    <w:rsid w:val="003D10A6"/>
    <w:rsid w:val="003D2349"/>
    <w:rsid w:val="003D24CD"/>
    <w:rsid w:val="003D2E57"/>
    <w:rsid w:val="003D340A"/>
    <w:rsid w:val="003D3A9D"/>
    <w:rsid w:val="003D3D3C"/>
    <w:rsid w:val="003D4523"/>
    <w:rsid w:val="003D4690"/>
    <w:rsid w:val="003D497A"/>
    <w:rsid w:val="003D4D08"/>
    <w:rsid w:val="003D50A8"/>
    <w:rsid w:val="003D5131"/>
    <w:rsid w:val="003D6BC8"/>
    <w:rsid w:val="003D6F34"/>
    <w:rsid w:val="003D742B"/>
    <w:rsid w:val="003D7BCF"/>
    <w:rsid w:val="003D7BDA"/>
    <w:rsid w:val="003E0C14"/>
    <w:rsid w:val="003E2714"/>
    <w:rsid w:val="003E2A03"/>
    <w:rsid w:val="003E42C7"/>
    <w:rsid w:val="003E48F5"/>
    <w:rsid w:val="003E4CA9"/>
    <w:rsid w:val="003E4CAD"/>
    <w:rsid w:val="003E5117"/>
    <w:rsid w:val="003E6059"/>
    <w:rsid w:val="003E6EE3"/>
    <w:rsid w:val="003F18CB"/>
    <w:rsid w:val="003F2E1D"/>
    <w:rsid w:val="003F3090"/>
    <w:rsid w:val="003F37F5"/>
    <w:rsid w:val="003F42B9"/>
    <w:rsid w:val="003F4F42"/>
    <w:rsid w:val="003F59D7"/>
    <w:rsid w:val="003F6CF0"/>
    <w:rsid w:val="003F6F22"/>
    <w:rsid w:val="003F6FC2"/>
    <w:rsid w:val="003F79E7"/>
    <w:rsid w:val="004002A6"/>
    <w:rsid w:val="00400EE2"/>
    <w:rsid w:val="00402154"/>
    <w:rsid w:val="00402939"/>
    <w:rsid w:val="004035A0"/>
    <w:rsid w:val="004044F1"/>
    <w:rsid w:val="00404B0B"/>
    <w:rsid w:val="00404DF2"/>
    <w:rsid w:val="0040519E"/>
    <w:rsid w:val="004052F3"/>
    <w:rsid w:val="00405624"/>
    <w:rsid w:val="0040579E"/>
    <w:rsid w:val="0040640B"/>
    <w:rsid w:val="0040694E"/>
    <w:rsid w:val="00406B6B"/>
    <w:rsid w:val="004073F9"/>
    <w:rsid w:val="0040DAF8"/>
    <w:rsid w:val="00410BEA"/>
    <w:rsid w:val="00410D60"/>
    <w:rsid w:val="0041160A"/>
    <w:rsid w:val="00411B9B"/>
    <w:rsid w:val="00411E59"/>
    <w:rsid w:val="004124BB"/>
    <w:rsid w:val="00412A85"/>
    <w:rsid w:val="00412B7D"/>
    <w:rsid w:val="004132E5"/>
    <w:rsid w:val="00413977"/>
    <w:rsid w:val="00414112"/>
    <w:rsid w:val="00414931"/>
    <w:rsid w:val="00414BC8"/>
    <w:rsid w:val="0041531C"/>
    <w:rsid w:val="00415B54"/>
    <w:rsid w:val="00416179"/>
    <w:rsid w:val="004161B6"/>
    <w:rsid w:val="00416517"/>
    <w:rsid w:val="00417478"/>
    <w:rsid w:val="004174D3"/>
    <w:rsid w:val="00417CB9"/>
    <w:rsid w:val="0042003D"/>
    <w:rsid w:val="00420811"/>
    <w:rsid w:val="00422627"/>
    <w:rsid w:val="004231D9"/>
    <w:rsid w:val="00424042"/>
    <w:rsid w:val="004240D8"/>
    <w:rsid w:val="004241F4"/>
    <w:rsid w:val="00424A7D"/>
    <w:rsid w:val="004259A6"/>
    <w:rsid w:val="00425A6F"/>
    <w:rsid w:val="0042788E"/>
    <w:rsid w:val="00427AC6"/>
    <w:rsid w:val="00430CDF"/>
    <w:rsid w:val="00430D13"/>
    <w:rsid w:val="00430F29"/>
    <w:rsid w:val="00432956"/>
    <w:rsid w:val="00433DCE"/>
    <w:rsid w:val="00433FD3"/>
    <w:rsid w:val="0043427B"/>
    <w:rsid w:val="00434914"/>
    <w:rsid w:val="004350E8"/>
    <w:rsid w:val="00435BA7"/>
    <w:rsid w:val="00435C54"/>
    <w:rsid w:val="0043673F"/>
    <w:rsid w:val="0043684B"/>
    <w:rsid w:val="00436E72"/>
    <w:rsid w:val="00437251"/>
    <w:rsid w:val="004373F6"/>
    <w:rsid w:val="004377DB"/>
    <w:rsid w:val="00437858"/>
    <w:rsid w:val="00437C8C"/>
    <w:rsid w:val="0044051E"/>
    <w:rsid w:val="0044083B"/>
    <w:rsid w:val="0044098B"/>
    <w:rsid w:val="004411EB"/>
    <w:rsid w:val="004422B2"/>
    <w:rsid w:val="0044299E"/>
    <w:rsid w:val="0044306E"/>
    <w:rsid w:val="00443CE0"/>
    <w:rsid w:val="0044513E"/>
    <w:rsid w:val="004466F3"/>
    <w:rsid w:val="00450474"/>
    <w:rsid w:val="00451294"/>
    <w:rsid w:val="00451873"/>
    <w:rsid w:val="00451D79"/>
    <w:rsid w:val="0045203F"/>
    <w:rsid w:val="00452370"/>
    <w:rsid w:val="00452CC0"/>
    <w:rsid w:val="004530FE"/>
    <w:rsid w:val="004531FE"/>
    <w:rsid w:val="00453B1D"/>
    <w:rsid w:val="00454124"/>
    <w:rsid w:val="00454DC7"/>
    <w:rsid w:val="0045505D"/>
    <w:rsid w:val="0045569E"/>
    <w:rsid w:val="004563B0"/>
    <w:rsid w:val="004565F2"/>
    <w:rsid w:val="00456727"/>
    <w:rsid w:val="00456774"/>
    <w:rsid w:val="00456A24"/>
    <w:rsid w:val="0046051B"/>
    <w:rsid w:val="00460DB1"/>
    <w:rsid w:val="00460DDB"/>
    <w:rsid w:val="0046103C"/>
    <w:rsid w:val="004615E1"/>
    <w:rsid w:val="004617C2"/>
    <w:rsid w:val="004618B9"/>
    <w:rsid w:val="00461C47"/>
    <w:rsid w:val="00462756"/>
    <w:rsid w:val="00462DDB"/>
    <w:rsid w:val="00462F41"/>
    <w:rsid w:val="00462FD5"/>
    <w:rsid w:val="004643D8"/>
    <w:rsid w:val="004649CC"/>
    <w:rsid w:val="00464C09"/>
    <w:rsid w:val="00465AFD"/>
    <w:rsid w:val="00465FA3"/>
    <w:rsid w:val="00466284"/>
    <w:rsid w:val="004667C4"/>
    <w:rsid w:val="00467902"/>
    <w:rsid w:val="004679E6"/>
    <w:rsid w:val="00470643"/>
    <w:rsid w:val="00470925"/>
    <w:rsid w:val="00471B7A"/>
    <w:rsid w:val="00472BAA"/>
    <w:rsid w:val="00475947"/>
    <w:rsid w:val="00476651"/>
    <w:rsid w:val="0047690D"/>
    <w:rsid w:val="00476C01"/>
    <w:rsid w:val="004772B5"/>
    <w:rsid w:val="0047758F"/>
    <w:rsid w:val="0047790A"/>
    <w:rsid w:val="00480023"/>
    <w:rsid w:val="00480DF9"/>
    <w:rsid w:val="00481352"/>
    <w:rsid w:val="00482DC6"/>
    <w:rsid w:val="00482F1C"/>
    <w:rsid w:val="0048303A"/>
    <w:rsid w:val="00483623"/>
    <w:rsid w:val="00483BEE"/>
    <w:rsid w:val="00483E04"/>
    <w:rsid w:val="00484D6C"/>
    <w:rsid w:val="0048546D"/>
    <w:rsid w:val="004861D9"/>
    <w:rsid w:val="00486832"/>
    <w:rsid w:val="004869B1"/>
    <w:rsid w:val="004879C2"/>
    <w:rsid w:val="00490909"/>
    <w:rsid w:val="00491079"/>
    <w:rsid w:val="0049133D"/>
    <w:rsid w:val="00491BEB"/>
    <w:rsid w:val="00492521"/>
    <w:rsid w:val="00494142"/>
    <w:rsid w:val="00494417"/>
    <w:rsid w:val="004944B1"/>
    <w:rsid w:val="0049464B"/>
    <w:rsid w:val="00494BB7"/>
    <w:rsid w:val="004952D8"/>
    <w:rsid w:val="00495B20"/>
    <w:rsid w:val="004A0404"/>
    <w:rsid w:val="004A1033"/>
    <w:rsid w:val="004A109A"/>
    <w:rsid w:val="004A170D"/>
    <w:rsid w:val="004A201D"/>
    <w:rsid w:val="004A25DD"/>
    <w:rsid w:val="004A2C79"/>
    <w:rsid w:val="004A2F84"/>
    <w:rsid w:val="004A3673"/>
    <w:rsid w:val="004A37C3"/>
    <w:rsid w:val="004A484B"/>
    <w:rsid w:val="004A48CB"/>
    <w:rsid w:val="004A4FAB"/>
    <w:rsid w:val="004A60EE"/>
    <w:rsid w:val="004A6227"/>
    <w:rsid w:val="004A666D"/>
    <w:rsid w:val="004A67B1"/>
    <w:rsid w:val="004A6946"/>
    <w:rsid w:val="004A6E89"/>
    <w:rsid w:val="004A70DA"/>
    <w:rsid w:val="004B1657"/>
    <w:rsid w:val="004B262A"/>
    <w:rsid w:val="004B2EAD"/>
    <w:rsid w:val="004B30D5"/>
    <w:rsid w:val="004B38C1"/>
    <w:rsid w:val="004B4202"/>
    <w:rsid w:val="004B439D"/>
    <w:rsid w:val="004B4931"/>
    <w:rsid w:val="004B5E4F"/>
    <w:rsid w:val="004B6267"/>
    <w:rsid w:val="004B6540"/>
    <w:rsid w:val="004B66E0"/>
    <w:rsid w:val="004B67D2"/>
    <w:rsid w:val="004B6BB9"/>
    <w:rsid w:val="004B747B"/>
    <w:rsid w:val="004B74BF"/>
    <w:rsid w:val="004B7534"/>
    <w:rsid w:val="004C0026"/>
    <w:rsid w:val="004C0287"/>
    <w:rsid w:val="004C0AFA"/>
    <w:rsid w:val="004C150A"/>
    <w:rsid w:val="004C1860"/>
    <w:rsid w:val="004C20F2"/>
    <w:rsid w:val="004C2498"/>
    <w:rsid w:val="004C3D95"/>
    <w:rsid w:val="004C41FB"/>
    <w:rsid w:val="004C4621"/>
    <w:rsid w:val="004C467C"/>
    <w:rsid w:val="004C4BEF"/>
    <w:rsid w:val="004C4CA2"/>
    <w:rsid w:val="004C52BF"/>
    <w:rsid w:val="004C5886"/>
    <w:rsid w:val="004C6861"/>
    <w:rsid w:val="004C6BD1"/>
    <w:rsid w:val="004C75EE"/>
    <w:rsid w:val="004C76D8"/>
    <w:rsid w:val="004C7799"/>
    <w:rsid w:val="004C7908"/>
    <w:rsid w:val="004C7DA5"/>
    <w:rsid w:val="004D0C0C"/>
    <w:rsid w:val="004D168C"/>
    <w:rsid w:val="004D1B6D"/>
    <w:rsid w:val="004D200C"/>
    <w:rsid w:val="004D22BF"/>
    <w:rsid w:val="004D32CA"/>
    <w:rsid w:val="004D39F8"/>
    <w:rsid w:val="004D4798"/>
    <w:rsid w:val="004D47C4"/>
    <w:rsid w:val="004D4CCD"/>
    <w:rsid w:val="004D4D1E"/>
    <w:rsid w:val="004D4DE9"/>
    <w:rsid w:val="004D560C"/>
    <w:rsid w:val="004D6A7F"/>
    <w:rsid w:val="004D6B3E"/>
    <w:rsid w:val="004D6C51"/>
    <w:rsid w:val="004D781F"/>
    <w:rsid w:val="004D7890"/>
    <w:rsid w:val="004E0592"/>
    <w:rsid w:val="004E1736"/>
    <w:rsid w:val="004E18E8"/>
    <w:rsid w:val="004E1976"/>
    <w:rsid w:val="004E19A7"/>
    <w:rsid w:val="004E22C6"/>
    <w:rsid w:val="004E2683"/>
    <w:rsid w:val="004E2BEA"/>
    <w:rsid w:val="004E2CA8"/>
    <w:rsid w:val="004E3055"/>
    <w:rsid w:val="004E3451"/>
    <w:rsid w:val="004E3487"/>
    <w:rsid w:val="004E3E38"/>
    <w:rsid w:val="004E4A02"/>
    <w:rsid w:val="004E596D"/>
    <w:rsid w:val="004E67B9"/>
    <w:rsid w:val="004E7151"/>
    <w:rsid w:val="004E7290"/>
    <w:rsid w:val="004E7399"/>
    <w:rsid w:val="004E7C70"/>
    <w:rsid w:val="004E7FCB"/>
    <w:rsid w:val="004F0285"/>
    <w:rsid w:val="004F0AB5"/>
    <w:rsid w:val="004F1060"/>
    <w:rsid w:val="004F1A00"/>
    <w:rsid w:val="004F20EF"/>
    <w:rsid w:val="004F2979"/>
    <w:rsid w:val="004F45A1"/>
    <w:rsid w:val="004F5306"/>
    <w:rsid w:val="004F5DCE"/>
    <w:rsid w:val="004F713F"/>
    <w:rsid w:val="005003C0"/>
    <w:rsid w:val="00500C2C"/>
    <w:rsid w:val="0050130D"/>
    <w:rsid w:val="0050243A"/>
    <w:rsid w:val="00502ADA"/>
    <w:rsid w:val="00502E08"/>
    <w:rsid w:val="0050352E"/>
    <w:rsid w:val="005036FC"/>
    <w:rsid w:val="00503AFA"/>
    <w:rsid w:val="00505339"/>
    <w:rsid w:val="00505713"/>
    <w:rsid w:val="00506552"/>
    <w:rsid w:val="0050675F"/>
    <w:rsid w:val="00506929"/>
    <w:rsid w:val="005069E1"/>
    <w:rsid w:val="00510270"/>
    <w:rsid w:val="00510679"/>
    <w:rsid w:val="005109D5"/>
    <w:rsid w:val="00510C6E"/>
    <w:rsid w:val="00510DEE"/>
    <w:rsid w:val="00511322"/>
    <w:rsid w:val="00511333"/>
    <w:rsid w:val="00511489"/>
    <w:rsid w:val="0051305E"/>
    <w:rsid w:val="005133C7"/>
    <w:rsid w:val="00513C6F"/>
    <w:rsid w:val="005146BC"/>
    <w:rsid w:val="0051482E"/>
    <w:rsid w:val="005164F3"/>
    <w:rsid w:val="00516864"/>
    <w:rsid w:val="00517814"/>
    <w:rsid w:val="00520122"/>
    <w:rsid w:val="005214AD"/>
    <w:rsid w:val="005216C1"/>
    <w:rsid w:val="005218B2"/>
    <w:rsid w:val="00521B37"/>
    <w:rsid w:val="00521D9D"/>
    <w:rsid w:val="00521EB4"/>
    <w:rsid w:val="005225D6"/>
    <w:rsid w:val="0052283C"/>
    <w:rsid w:val="00522ED5"/>
    <w:rsid w:val="0052366B"/>
    <w:rsid w:val="00524117"/>
    <w:rsid w:val="00525065"/>
    <w:rsid w:val="00525A17"/>
    <w:rsid w:val="00525A78"/>
    <w:rsid w:val="00525FCE"/>
    <w:rsid w:val="005260B6"/>
    <w:rsid w:val="005263C4"/>
    <w:rsid w:val="00526B9B"/>
    <w:rsid w:val="00526D25"/>
    <w:rsid w:val="00526ED1"/>
    <w:rsid w:val="00526FBC"/>
    <w:rsid w:val="00526FC8"/>
    <w:rsid w:val="005302A0"/>
    <w:rsid w:val="00530AC0"/>
    <w:rsid w:val="0053107E"/>
    <w:rsid w:val="005310B2"/>
    <w:rsid w:val="0053119E"/>
    <w:rsid w:val="005315CA"/>
    <w:rsid w:val="00531E13"/>
    <w:rsid w:val="00531FD4"/>
    <w:rsid w:val="005320BB"/>
    <w:rsid w:val="005322CD"/>
    <w:rsid w:val="005328B3"/>
    <w:rsid w:val="00532DF4"/>
    <w:rsid w:val="0053525C"/>
    <w:rsid w:val="00535DB4"/>
    <w:rsid w:val="00536451"/>
    <w:rsid w:val="00536CE2"/>
    <w:rsid w:val="00537544"/>
    <w:rsid w:val="00537BF3"/>
    <w:rsid w:val="00537F04"/>
    <w:rsid w:val="00540023"/>
    <w:rsid w:val="00540220"/>
    <w:rsid w:val="00540846"/>
    <w:rsid w:val="005418A1"/>
    <w:rsid w:val="00541B9A"/>
    <w:rsid w:val="00541BA1"/>
    <w:rsid w:val="005422B1"/>
    <w:rsid w:val="005422EB"/>
    <w:rsid w:val="00542337"/>
    <w:rsid w:val="005423CF"/>
    <w:rsid w:val="005429F5"/>
    <w:rsid w:val="0054311C"/>
    <w:rsid w:val="00543652"/>
    <w:rsid w:val="00543C53"/>
    <w:rsid w:val="0054402D"/>
    <w:rsid w:val="0054480C"/>
    <w:rsid w:val="00545368"/>
    <w:rsid w:val="00545470"/>
    <w:rsid w:val="00545F5D"/>
    <w:rsid w:val="0054610A"/>
    <w:rsid w:val="00546134"/>
    <w:rsid w:val="00546271"/>
    <w:rsid w:val="0054658A"/>
    <w:rsid w:val="00546608"/>
    <w:rsid w:val="00546BD6"/>
    <w:rsid w:val="005505DB"/>
    <w:rsid w:val="005506DA"/>
    <w:rsid w:val="00550C94"/>
    <w:rsid w:val="00550D59"/>
    <w:rsid w:val="00551445"/>
    <w:rsid w:val="00551534"/>
    <w:rsid w:val="00552106"/>
    <w:rsid w:val="00552D38"/>
    <w:rsid w:val="00552FD7"/>
    <w:rsid w:val="005554A5"/>
    <w:rsid w:val="00555552"/>
    <w:rsid w:val="00555829"/>
    <w:rsid w:val="005561B3"/>
    <w:rsid w:val="0055623E"/>
    <w:rsid w:val="0055656E"/>
    <w:rsid w:val="005567F0"/>
    <w:rsid w:val="005604ED"/>
    <w:rsid w:val="00560B9C"/>
    <w:rsid w:val="00562D53"/>
    <w:rsid w:val="00563260"/>
    <w:rsid w:val="0056333B"/>
    <w:rsid w:val="00563BB7"/>
    <w:rsid w:val="005640AB"/>
    <w:rsid w:val="005640B4"/>
    <w:rsid w:val="0056447F"/>
    <w:rsid w:val="00565189"/>
    <w:rsid w:val="0056543F"/>
    <w:rsid w:val="00566133"/>
    <w:rsid w:val="00566642"/>
    <w:rsid w:val="00566D6A"/>
    <w:rsid w:val="0056735D"/>
    <w:rsid w:val="005679D6"/>
    <w:rsid w:val="0057016E"/>
    <w:rsid w:val="0057103A"/>
    <w:rsid w:val="00571B33"/>
    <w:rsid w:val="00572FF4"/>
    <w:rsid w:val="005732B2"/>
    <w:rsid w:val="005734AC"/>
    <w:rsid w:val="00573814"/>
    <w:rsid w:val="00573C57"/>
    <w:rsid w:val="005742CF"/>
    <w:rsid w:val="005750AA"/>
    <w:rsid w:val="0057597A"/>
    <w:rsid w:val="00576CF0"/>
    <w:rsid w:val="0057715D"/>
    <w:rsid w:val="005771F0"/>
    <w:rsid w:val="00577347"/>
    <w:rsid w:val="0057773A"/>
    <w:rsid w:val="00577BC8"/>
    <w:rsid w:val="00580717"/>
    <w:rsid w:val="00580995"/>
    <w:rsid w:val="00581698"/>
    <w:rsid w:val="00581792"/>
    <w:rsid w:val="00581DDE"/>
    <w:rsid w:val="00582892"/>
    <w:rsid w:val="00583F2D"/>
    <w:rsid w:val="00583F86"/>
    <w:rsid w:val="00584200"/>
    <w:rsid w:val="00584521"/>
    <w:rsid w:val="0058470E"/>
    <w:rsid w:val="00587E58"/>
    <w:rsid w:val="00591886"/>
    <w:rsid w:val="00591BB1"/>
    <w:rsid w:val="005930AD"/>
    <w:rsid w:val="005932A5"/>
    <w:rsid w:val="00593410"/>
    <w:rsid w:val="00594A72"/>
    <w:rsid w:val="00594FF8"/>
    <w:rsid w:val="00595498"/>
    <w:rsid w:val="00595AD5"/>
    <w:rsid w:val="00595B3A"/>
    <w:rsid w:val="00596B3E"/>
    <w:rsid w:val="0059791D"/>
    <w:rsid w:val="00597C8F"/>
    <w:rsid w:val="00597D8B"/>
    <w:rsid w:val="005A103A"/>
    <w:rsid w:val="005A21B5"/>
    <w:rsid w:val="005A34F5"/>
    <w:rsid w:val="005A408D"/>
    <w:rsid w:val="005A4EA0"/>
    <w:rsid w:val="005A5845"/>
    <w:rsid w:val="005A5A46"/>
    <w:rsid w:val="005A6413"/>
    <w:rsid w:val="005A6A10"/>
    <w:rsid w:val="005A7186"/>
    <w:rsid w:val="005A7B33"/>
    <w:rsid w:val="005A7CF3"/>
    <w:rsid w:val="005A7D68"/>
    <w:rsid w:val="005B180D"/>
    <w:rsid w:val="005B19B0"/>
    <w:rsid w:val="005B19B6"/>
    <w:rsid w:val="005B1ADF"/>
    <w:rsid w:val="005B1BED"/>
    <w:rsid w:val="005B213E"/>
    <w:rsid w:val="005B2A9E"/>
    <w:rsid w:val="005B4A93"/>
    <w:rsid w:val="005B4CE1"/>
    <w:rsid w:val="005B54E2"/>
    <w:rsid w:val="005B59AA"/>
    <w:rsid w:val="005B61FB"/>
    <w:rsid w:val="005B6267"/>
    <w:rsid w:val="005B6986"/>
    <w:rsid w:val="005B6E8D"/>
    <w:rsid w:val="005B6F98"/>
    <w:rsid w:val="005B72D2"/>
    <w:rsid w:val="005B7995"/>
    <w:rsid w:val="005C025D"/>
    <w:rsid w:val="005C0C87"/>
    <w:rsid w:val="005C1888"/>
    <w:rsid w:val="005C1B0E"/>
    <w:rsid w:val="005C25B4"/>
    <w:rsid w:val="005C2E53"/>
    <w:rsid w:val="005C3299"/>
    <w:rsid w:val="005C46CA"/>
    <w:rsid w:val="005C4D0D"/>
    <w:rsid w:val="005C5591"/>
    <w:rsid w:val="005C5769"/>
    <w:rsid w:val="005C62C1"/>
    <w:rsid w:val="005C62F1"/>
    <w:rsid w:val="005C6C64"/>
    <w:rsid w:val="005C6C6E"/>
    <w:rsid w:val="005C6D22"/>
    <w:rsid w:val="005C7FF0"/>
    <w:rsid w:val="005D0181"/>
    <w:rsid w:val="005D03E5"/>
    <w:rsid w:val="005D1250"/>
    <w:rsid w:val="005D1457"/>
    <w:rsid w:val="005D2404"/>
    <w:rsid w:val="005D2FE1"/>
    <w:rsid w:val="005D492B"/>
    <w:rsid w:val="005D54E4"/>
    <w:rsid w:val="005D5759"/>
    <w:rsid w:val="005D57B0"/>
    <w:rsid w:val="005D5805"/>
    <w:rsid w:val="005D5A7F"/>
    <w:rsid w:val="005D619C"/>
    <w:rsid w:val="005D624C"/>
    <w:rsid w:val="005D65FF"/>
    <w:rsid w:val="005D68D0"/>
    <w:rsid w:val="005D693A"/>
    <w:rsid w:val="005D6A69"/>
    <w:rsid w:val="005D720C"/>
    <w:rsid w:val="005D7332"/>
    <w:rsid w:val="005D75D3"/>
    <w:rsid w:val="005E0188"/>
    <w:rsid w:val="005E0B67"/>
    <w:rsid w:val="005E0D76"/>
    <w:rsid w:val="005E1FEB"/>
    <w:rsid w:val="005E2AD8"/>
    <w:rsid w:val="005E33C7"/>
    <w:rsid w:val="005E33D8"/>
    <w:rsid w:val="005E42EE"/>
    <w:rsid w:val="005E4611"/>
    <w:rsid w:val="005E474F"/>
    <w:rsid w:val="005E59E1"/>
    <w:rsid w:val="005E5F93"/>
    <w:rsid w:val="005E63B8"/>
    <w:rsid w:val="005E66E9"/>
    <w:rsid w:val="005E67BD"/>
    <w:rsid w:val="005E7AC5"/>
    <w:rsid w:val="005F01EF"/>
    <w:rsid w:val="005F11A4"/>
    <w:rsid w:val="005F1A7C"/>
    <w:rsid w:val="005F1E03"/>
    <w:rsid w:val="005F21EE"/>
    <w:rsid w:val="005F2C33"/>
    <w:rsid w:val="005F2ED8"/>
    <w:rsid w:val="005F3B13"/>
    <w:rsid w:val="005F41B9"/>
    <w:rsid w:val="005F45F6"/>
    <w:rsid w:val="005F4633"/>
    <w:rsid w:val="005F4E6C"/>
    <w:rsid w:val="005F5D8D"/>
    <w:rsid w:val="005F6370"/>
    <w:rsid w:val="005F6A85"/>
    <w:rsid w:val="005F7DDD"/>
    <w:rsid w:val="00600BDC"/>
    <w:rsid w:val="00600DBA"/>
    <w:rsid w:val="00602660"/>
    <w:rsid w:val="0060294F"/>
    <w:rsid w:val="00603B0C"/>
    <w:rsid w:val="006045FC"/>
    <w:rsid w:val="00604943"/>
    <w:rsid w:val="00604FAE"/>
    <w:rsid w:val="0060518C"/>
    <w:rsid w:val="0060528B"/>
    <w:rsid w:val="00605399"/>
    <w:rsid w:val="006066D3"/>
    <w:rsid w:val="00611715"/>
    <w:rsid w:val="0061378A"/>
    <w:rsid w:val="00613A1E"/>
    <w:rsid w:val="006144D3"/>
    <w:rsid w:val="00614824"/>
    <w:rsid w:val="00614B0D"/>
    <w:rsid w:val="00615CD9"/>
    <w:rsid w:val="00615F2E"/>
    <w:rsid w:val="00616531"/>
    <w:rsid w:val="00617875"/>
    <w:rsid w:val="0062019F"/>
    <w:rsid w:val="006202C1"/>
    <w:rsid w:val="0062127D"/>
    <w:rsid w:val="00621B67"/>
    <w:rsid w:val="006230F0"/>
    <w:rsid w:val="0062334A"/>
    <w:rsid w:val="0062375F"/>
    <w:rsid w:val="00623A9D"/>
    <w:rsid w:val="006241BF"/>
    <w:rsid w:val="00624C94"/>
    <w:rsid w:val="00625681"/>
    <w:rsid w:val="00625A4C"/>
    <w:rsid w:val="00625C9D"/>
    <w:rsid w:val="00625F20"/>
    <w:rsid w:val="006262B2"/>
    <w:rsid w:val="00626E2B"/>
    <w:rsid w:val="0062724F"/>
    <w:rsid w:val="00627C74"/>
    <w:rsid w:val="006309AF"/>
    <w:rsid w:val="00631213"/>
    <w:rsid w:val="00631588"/>
    <w:rsid w:val="006315A5"/>
    <w:rsid w:val="00631A3B"/>
    <w:rsid w:val="006326B0"/>
    <w:rsid w:val="00633879"/>
    <w:rsid w:val="00633AFA"/>
    <w:rsid w:val="00633CE9"/>
    <w:rsid w:val="00634072"/>
    <w:rsid w:val="0063429D"/>
    <w:rsid w:val="00634C3A"/>
    <w:rsid w:val="0063511F"/>
    <w:rsid w:val="00635715"/>
    <w:rsid w:val="00635BAB"/>
    <w:rsid w:val="00637036"/>
    <w:rsid w:val="00637233"/>
    <w:rsid w:val="00637689"/>
    <w:rsid w:val="00637C63"/>
    <w:rsid w:val="00637F94"/>
    <w:rsid w:val="00640CB7"/>
    <w:rsid w:val="00641252"/>
    <w:rsid w:val="00641939"/>
    <w:rsid w:val="00641D2F"/>
    <w:rsid w:val="006427D1"/>
    <w:rsid w:val="00644F08"/>
    <w:rsid w:val="00647632"/>
    <w:rsid w:val="0065024B"/>
    <w:rsid w:val="00650BEF"/>
    <w:rsid w:val="00650D42"/>
    <w:rsid w:val="00651225"/>
    <w:rsid w:val="0065186C"/>
    <w:rsid w:val="00651D3A"/>
    <w:rsid w:val="00651F08"/>
    <w:rsid w:val="00651FDD"/>
    <w:rsid w:val="006520BE"/>
    <w:rsid w:val="0065231E"/>
    <w:rsid w:val="00652FC9"/>
    <w:rsid w:val="00653557"/>
    <w:rsid w:val="006538AA"/>
    <w:rsid w:val="00653998"/>
    <w:rsid w:val="00653B86"/>
    <w:rsid w:val="00653E40"/>
    <w:rsid w:val="006542B3"/>
    <w:rsid w:val="0065445F"/>
    <w:rsid w:val="00655E01"/>
    <w:rsid w:val="00655F77"/>
    <w:rsid w:val="0065611D"/>
    <w:rsid w:val="006564A8"/>
    <w:rsid w:val="00656616"/>
    <w:rsid w:val="00656BA1"/>
    <w:rsid w:val="0065796E"/>
    <w:rsid w:val="00660A95"/>
    <w:rsid w:val="0066107B"/>
    <w:rsid w:val="00661A8A"/>
    <w:rsid w:val="00661AF2"/>
    <w:rsid w:val="00661E02"/>
    <w:rsid w:val="006627CD"/>
    <w:rsid w:val="00663319"/>
    <w:rsid w:val="00663B7F"/>
    <w:rsid w:val="00663C39"/>
    <w:rsid w:val="006647E9"/>
    <w:rsid w:val="00664AEF"/>
    <w:rsid w:val="006652D0"/>
    <w:rsid w:val="006652EC"/>
    <w:rsid w:val="00665306"/>
    <w:rsid w:val="00666A4B"/>
    <w:rsid w:val="00666E23"/>
    <w:rsid w:val="0066704E"/>
    <w:rsid w:val="0066771D"/>
    <w:rsid w:val="00667B0C"/>
    <w:rsid w:val="006706DB"/>
    <w:rsid w:val="0067223A"/>
    <w:rsid w:val="00672319"/>
    <w:rsid w:val="006723D3"/>
    <w:rsid w:val="006734DD"/>
    <w:rsid w:val="006736A4"/>
    <w:rsid w:val="00673F54"/>
    <w:rsid w:val="00675012"/>
    <w:rsid w:val="006752B7"/>
    <w:rsid w:val="00675A16"/>
    <w:rsid w:val="00675DF5"/>
    <w:rsid w:val="00676045"/>
    <w:rsid w:val="0067610E"/>
    <w:rsid w:val="00676117"/>
    <w:rsid w:val="00676244"/>
    <w:rsid w:val="0067655B"/>
    <w:rsid w:val="006766B5"/>
    <w:rsid w:val="006766D9"/>
    <w:rsid w:val="0067670F"/>
    <w:rsid w:val="0067703C"/>
    <w:rsid w:val="00677866"/>
    <w:rsid w:val="006778C9"/>
    <w:rsid w:val="00677B49"/>
    <w:rsid w:val="00680D39"/>
    <w:rsid w:val="00681080"/>
    <w:rsid w:val="00681DCD"/>
    <w:rsid w:val="00682B5A"/>
    <w:rsid w:val="00682B86"/>
    <w:rsid w:val="00682E86"/>
    <w:rsid w:val="00683BFE"/>
    <w:rsid w:val="00683E19"/>
    <w:rsid w:val="00683EEC"/>
    <w:rsid w:val="0068403D"/>
    <w:rsid w:val="00684699"/>
    <w:rsid w:val="006846C3"/>
    <w:rsid w:val="00684A9B"/>
    <w:rsid w:val="00684F97"/>
    <w:rsid w:val="006851DA"/>
    <w:rsid w:val="006873F7"/>
    <w:rsid w:val="006875A5"/>
    <w:rsid w:val="006877BD"/>
    <w:rsid w:val="00690AB8"/>
    <w:rsid w:val="00692F26"/>
    <w:rsid w:val="00693572"/>
    <w:rsid w:val="00693F8C"/>
    <w:rsid w:val="00694160"/>
    <w:rsid w:val="00694170"/>
    <w:rsid w:val="0069441F"/>
    <w:rsid w:val="00694BEF"/>
    <w:rsid w:val="0069567D"/>
    <w:rsid w:val="006967F8"/>
    <w:rsid w:val="00696F01"/>
    <w:rsid w:val="00696F20"/>
    <w:rsid w:val="006978FF"/>
    <w:rsid w:val="00697F74"/>
    <w:rsid w:val="006A0734"/>
    <w:rsid w:val="006A0F44"/>
    <w:rsid w:val="006A1226"/>
    <w:rsid w:val="006A1689"/>
    <w:rsid w:val="006A1973"/>
    <w:rsid w:val="006A1C1E"/>
    <w:rsid w:val="006A2DEE"/>
    <w:rsid w:val="006A34AA"/>
    <w:rsid w:val="006A369B"/>
    <w:rsid w:val="006A3A06"/>
    <w:rsid w:val="006A5754"/>
    <w:rsid w:val="006A6BF5"/>
    <w:rsid w:val="006A78FC"/>
    <w:rsid w:val="006B0C2B"/>
    <w:rsid w:val="006B14FA"/>
    <w:rsid w:val="006B1BFC"/>
    <w:rsid w:val="006B243C"/>
    <w:rsid w:val="006B37F5"/>
    <w:rsid w:val="006B38D3"/>
    <w:rsid w:val="006B4726"/>
    <w:rsid w:val="006B4D37"/>
    <w:rsid w:val="006B4DC0"/>
    <w:rsid w:val="006B5202"/>
    <w:rsid w:val="006B56C4"/>
    <w:rsid w:val="006B5FFD"/>
    <w:rsid w:val="006B72CC"/>
    <w:rsid w:val="006B76D1"/>
    <w:rsid w:val="006B7ADA"/>
    <w:rsid w:val="006B7CBF"/>
    <w:rsid w:val="006C06A0"/>
    <w:rsid w:val="006C1900"/>
    <w:rsid w:val="006C290C"/>
    <w:rsid w:val="006C2A4D"/>
    <w:rsid w:val="006C31C4"/>
    <w:rsid w:val="006C3FF5"/>
    <w:rsid w:val="006C4191"/>
    <w:rsid w:val="006C431D"/>
    <w:rsid w:val="006C4B0D"/>
    <w:rsid w:val="006C4CC5"/>
    <w:rsid w:val="006C5557"/>
    <w:rsid w:val="006C5C0F"/>
    <w:rsid w:val="006C67E8"/>
    <w:rsid w:val="006C6E5B"/>
    <w:rsid w:val="006D1826"/>
    <w:rsid w:val="006D26BD"/>
    <w:rsid w:val="006D2CC3"/>
    <w:rsid w:val="006D2DEC"/>
    <w:rsid w:val="006D34E1"/>
    <w:rsid w:val="006D3FE2"/>
    <w:rsid w:val="006D44C2"/>
    <w:rsid w:val="006D46B9"/>
    <w:rsid w:val="006D4738"/>
    <w:rsid w:val="006D4B24"/>
    <w:rsid w:val="006D521F"/>
    <w:rsid w:val="006D55B7"/>
    <w:rsid w:val="006D614C"/>
    <w:rsid w:val="006D6B69"/>
    <w:rsid w:val="006D7CC0"/>
    <w:rsid w:val="006E0075"/>
    <w:rsid w:val="006E01E4"/>
    <w:rsid w:val="006E0EA0"/>
    <w:rsid w:val="006E10C3"/>
    <w:rsid w:val="006E1267"/>
    <w:rsid w:val="006E12FD"/>
    <w:rsid w:val="006E1610"/>
    <w:rsid w:val="006E18E3"/>
    <w:rsid w:val="006E1E36"/>
    <w:rsid w:val="006E1E6C"/>
    <w:rsid w:val="006E1F4A"/>
    <w:rsid w:val="006E3672"/>
    <w:rsid w:val="006E376E"/>
    <w:rsid w:val="006E4213"/>
    <w:rsid w:val="006E4237"/>
    <w:rsid w:val="006E53E9"/>
    <w:rsid w:val="006E5998"/>
    <w:rsid w:val="006E5C2F"/>
    <w:rsid w:val="006E626A"/>
    <w:rsid w:val="006E63F8"/>
    <w:rsid w:val="006E6CC9"/>
    <w:rsid w:val="006E6D04"/>
    <w:rsid w:val="006E6D4E"/>
    <w:rsid w:val="006E6E43"/>
    <w:rsid w:val="006E747F"/>
    <w:rsid w:val="006E76F1"/>
    <w:rsid w:val="006E7C41"/>
    <w:rsid w:val="006E7CF4"/>
    <w:rsid w:val="006F0D04"/>
    <w:rsid w:val="006F364C"/>
    <w:rsid w:val="006F3689"/>
    <w:rsid w:val="006F3F2A"/>
    <w:rsid w:val="006F431C"/>
    <w:rsid w:val="006F444A"/>
    <w:rsid w:val="006F465E"/>
    <w:rsid w:val="006F4C1D"/>
    <w:rsid w:val="006F59BF"/>
    <w:rsid w:val="006F5AA2"/>
    <w:rsid w:val="006F5D1E"/>
    <w:rsid w:val="006F702C"/>
    <w:rsid w:val="007010CD"/>
    <w:rsid w:val="007011B1"/>
    <w:rsid w:val="0070138D"/>
    <w:rsid w:val="00702BA8"/>
    <w:rsid w:val="007047D4"/>
    <w:rsid w:val="00704E10"/>
    <w:rsid w:val="0070570E"/>
    <w:rsid w:val="0070635F"/>
    <w:rsid w:val="007069F1"/>
    <w:rsid w:val="00706B00"/>
    <w:rsid w:val="00710547"/>
    <w:rsid w:val="00710F22"/>
    <w:rsid w:val="007114D5"/>
    <w:rsid w:val="007116D7"/>
    <w:rsid w:val="00711A90"/>
    <w:rsid w:val="007123FF"/>
    <w:rsid w:val="007134AC"/>
    <w:rsid w:val="00713DF4"/>
    <w:rsid w:val="007144F7"/>
    <w:rsid w:val="00714E25"/>
    <w:rsid w:val="00715A91"/>
    <w:rsid w:val="00715EBF"/>
    <w:rsid w:val="00715FA2"/>
    <w:rsid w:val="00715FF4"/>
    <w:rsid w:val="00716409"/>
    <w:rsid w:val="0071659F"/>
    <w:rsid w:val="00716FBC"/>
    <w:rsid w:val="00717691"/>
    <w:rsid w:val="00717D5A"/>
    <w:rsid w:val="00720057"/>
    <w:rsid w:val="00720343"/>
    <w:rsid w:val="00721934"/>
    <w:rsid w:val="007221A3"/>
    <w:rsid w:val="00722351"/>
    <w:rsid w:val="00722841"/>
    <w:rsid w:val="00722AC2"/>
    <w:rsid w:val="007235DE"/>
    <w:rsid w:val="007237CA"/>
    <w:rsid w:val="0072471C"/>
    <w:rsid w:val="00724829"/>
    <w:rsid w:val="00724950"/>
    <w:rsid w:val="00724F4C"/>
    <w:rsid w:val="00725666"/>
    <w:rsid w:val="00726108"/>
    <w:rsid w:val="00726505"/>
    <w:rsid w:val="007269E0"/>
    <w:rsid w:val="00726BA0"/>
    <w:rsid w:val="00726D0A"/>
    <w:rsid w:val="00726ED9"/>
    <w:rsid w:val="0072718E"/>
    <w:rsid w:val="007278BF"/>
    <w:rsid w:val="00727970"/>
    <w:rsid w:val="00727F1F"/>
    <w:rsid w:val="00730C1D"/>
    <w:rsid w:val="007311D3"/>
    <w:rsid w:val="00731256"/>
    <w:rsid w:val="00732091"/>
    <w:rsid w:val="007329F0"/>
    <w:rsid w:val="007332E8"/>
    <w:rsid w:val="0073402D"/>
    <w:rsid w:val="00734103"/>
    <w:rsid w:val="00734343"/>
    <w:rsid w:val="00734755"/>
    <w:rsid w:val="00735135"/>
    <w:rsid w:val="0073564F"/>
    <w:rsid w:val="00735C1F"/>
    <w:rsid w:val="0073636B"/>
    <w:rsid w:val="00736933"/>
    <w:rsid w:val="00736CA6"/>
    <w:rsid w:val="00736DC9"/>
    <w:rsid w:val="0073727D"/>
    <w:rsid w:val="0073738A"/>
    <w:rsid w:val="007377BF"/>
    <w:rsid w:val="00740614"/>
    <w:rsid w:val="0074135E"/>
    <w:rsid w:val="00742A42"/>
    <w:rsid w:val="00743443"/>
    <w:rsid w:val="00743C51"/>
    <w:rsid w:val="007449AE"/>
    <w:rsid w:val="00745003"/>
    <w:rsid w:val="00745469"/>
    <w:rsid w:val="00745E23"/>
    <w:rsid w:val="007464FF"/>
    <w:rsid w:val="007467D2"/>
    <w:rsid w:val="00747232"/>
    <w:rsid w:val="007479A7"/>
    <w:rsid w:val="007479F8"/>
    <w:rsid w:val="007500F5"/>
    <w:rsid w:val="00750367"/>
    <w:rsid w:val="007508D8"/>
    <w:rsid w:val="00750A03"/>
    <w:rsid w:val="00750A66"/>
    <w:rsid w:val="00750B79"/>
    <w:rsid w:val="00750CE3"/>
    <w:rsid w:val="00752AB3"/>
    <w:rsid w:val="00752BC2"/>
    <w:rsid w:val="007532B4"/>
    <w:rsid w:val="007532E8"/>
    <w:rsid w:val="007542FD"/>
    <w:rsid w:val="00754369"/>
    <w:rsid w:val="00754424"/>
    <w:rsid w:val="00754429"/>
    <w:rsid w:val="0075535D"/>
    <w:rsid w:val="007554BD"/>
    <w:rsid w:val="0075586D"/>
    <w:rsid w:val="00756A58"/>
    <w:rsid w:val="00756C2D"/>
    <w:rsid w:val="00756D50"/>
    <w:rsid w:val="0075718A"/>
    <w:rsid w:val="007578C6"/>
    <w:rsid w:val="00757E07"/>
    <w:rsid w:val="00761B87"/>
    <w:rsid w:val="007620A4"/>
    <w:rsid w:val="00762ECE"/>
    <w:rsid w:val="007632E8"/>
    <w:rsid w:val="00764562"/>
    <w:rsid w:val="00764A7B"/>
    <w:rsid w:val="00765112"/>
    <w:rsid w:val="00765F1A"/>
    <w:rsid w:val="007663CC"/>
    <w:rsid w:val="00766980"/>
    <w:rsid w:val="007673BF"/>
    <w:rsid w:val="00767A44"/>
    <w:rsid w:val="00767C38"/>
    <w:rsid w:val="007719D9"/>
    <w:rsid w:val="007721FD"/>
    <w:rsid w:val="00772B8A"/>
    <w:rsid w:val="00772F35"/>
    <w:rsid w:val="00773447"/>
    <w:rsid w:val="007739F3"/>
    <w:rsid w:val="0077491D"/>
    <w:rsid w:val="00775605"/>
    <w:rsid w:val="00775D93"/>
    <w:rsid w:val="007760CE"/>
    <w:rsid w:val="007762BD"/>
    <w:rsid w:val="00776C02"/>
    <w:rsid w:val="007779AD"/>
    <w:rsid w:val="00777A8B"/>
    <w:rsid w:val="00777DB7"/>
    <w:rsid w:val="0078020C"/>
    <w:rsid w:val="0078061A"/>
    <w:rsid w:val="00780724"/>
    <w:rsid w:val="00780820"/>
    <w:rsid w:val="007817A0"/>
    <w:rsid w:val="007819E7"/>
    <w:rsid w:val="00781AEC"/>
    <w:rsid w:val="007821D3"/>
    <w:rsid w:val="007822C7"/>
    <w:rsid w:val="00783B4B"/>
    <w:rsid w:val="00783B53"/>
    <w:rsid w:val="00783C68"/>
    <w:rsid w:val="007847B8"/>
    <w:rsid w:val="00784CF4"/>
    <w:rsid w:val="00784D94"/>
    <w:rsid w:val="00784FA7"/>
    <w:rsid w:val="00785ED2"/>
    <w:rsid w:val="00786138"/>
    <w:rsid w:val="00786AE5"/>
    <w:rsid w:val="00786DD9"/>
    <w:rsid w:val="00786F78"/>
    <w:rsid w:val="00787484"/>
    <w:rsid w:val="00790D08"/>
    <w:rsid w:val="007920C7"/>
    <w:rsid w:val="007929C0"/>
    <w:rsid w:val="00793232"/>
    <w:rsid w:val="00793263"/>
    <w:rsid w:val="00793C58"/>
    <w:rsid w:val="007946AA"/>
    <w:rsid w:val="007948B1"/>
    <w:rsid w:val="00794C70"/>
    <w:rsid w:val="00794F06"/>
    <w:rsid w:val="007959CE"/>
    <w:rsid w:val="00795A6E"/>
    <w:rsid w:val="007960FF"/>
    <w:rsid w:val="007970DE"/>
    <w:rsid w:val="00797587"/>
    <w:rsid w:val="00797615"/>
    <w:rsid w:val="007A023C"/>
    <w:rsid w:val="007A0AC2"/>
    <w:rsid w:val="007A0C6E"/>
    <w:rsid w:val="007A0D9D"/>
    <w:rsid w:val="007A1BDE"/>
    <w:rsid w:val="007A2B3C"/>
    <w:rsid w:val="007A333B"/>
    <w:rsid w:val="007A37CA"/>
    <w:rsid w:val="007A4DEB"/>
    <w:rsid w:val="007A526B"/>
    <w:rsid w:val="007A55A9"/>
    <w:rsid w:val="007A5990"/>
    <w:rsid w:val="007A5CE8"/>
    <w:rsid w:val="007A72B1"/>
    <w:rsid w:val="007A75C2"/>
    <w:rsid w:val="007A7659"/>
    <w:rsid w:val="007A773F"/>
    <w:rsid w:val="007A7B26"/>
    <w:rsid w:val="007A7CCD"/>
    <w:rsid w:val="007A7DF6"/>
    <w:rsid w:val="007B05CC"/>
    <w:rsid w:val="007B0A7B"/>
    <w:rsid w:val="007B0C7E"/>
    <w:rsid w:val="007B0E9E"/>
    <w:rsid w:val="007B1308"/>
    <w:rsid w:val="007B13C2"/>
    <w:rsid w:val="007B1622"/>
    <w:rsid w:val="007B1A4C"/>
    <w:rsid w:val="007B226D"/>
    <w:rsid w:val="007B276A"/>
    <w:rsid w:val="007B44B7"/>
    <w:rsid w:val="007B52C0"/>
    <w:rsid w:val="007B5C1E"/>
    <w:rsid w:val="007B6A33"/>
    <w:rsid w:val="007B6C88"/>
    <w:rsid w:val="007B7807"/>
    <w:rsid w:val="007B7D03"/>
    <w:rsid w:val="007C0EF7"/>
    <w:rsid w:val="007C1B6D"/>
    <w:rsid w:val="007C2425"/>
    <w:rsid w:val="007C442E"/>
    <w:rsid w:val="007C528E"/>
    <w:rsid w:val="007C5EDD"/>
    <w:rsid w:val="007C70FC"/>
    <w:rsid w:val="007C7134"/>
    <w:rsid w:val="007C722A"/>
    <w:rsid w:val="007D0650"/>
    <w:rsid w:val="007D0E93"/>
    <w:rsid w:val="007D124C"/>
    <w:rsid w:val="007D15E5"/>
    <w:rsid w:val="007D20DE"/>
    <w:rsid w:val="007D2868"/>
    <w:rsid w:val="007D3A3B"/>
    <w:rsid w:val="007D3D50"/>
    <w:rsid w:val="007D44EF"/>
    <w:rsid w:val="007D45A0"/>
    <w:rsid w:val="007D49C8"/>
    <w:rsid w:val="007D501E"/>
    <w:rsid w:val="007D556B"/>
    <w:rsid w:val="007D6287"/>
    <w:rsid w:val="007D73B9"/>
    <w:rsid w:val="007D73E0"/>
    <w:rsid w:val="007D7914"/>
    <w:rsid w:val="007D794D"/>
    <w:rsid w:val="007D7A0C"/>
    <w:rsid w:val="007E0180"/>
    <w:rsid w:val="007E02D2"/>
    <w:rsid w:val="007E15FB"/>
    <w:rsid w:val="007E17D5"/>
    <w:rsid w:val="007E1915"/>
    <w:rsid w:val="007E1F6D"/>
    <w:rsid w:val="007E2DE6"/>
    <w:rsid w:val="007E35E0"/>
    <w:rsid w:val="007E3AD9"/>
    <w:rsid w:val="007E3B80"/>
    <w:rsid w:val="007E3E0A"/>
    <w:rsid w:val="007E4049"/>
    <w:rsid w:val="007E4BB3"/>
    <w:rsid w:val="007E5495"/>
    <w:rsid w:val="007E5A85"/>
    <w:rsid w:val="007E6039"/>
    <w:rsid w:val="007E6E45"/>
    <w:rsid w:val="007E71C6"/>
    <w:rsid w:val="007E7538"/>
    <w:rsid w:val="007F116F"/>
    <w:rsid w:val="007F11A2"/>
    <w:rsid w:val="007F2684"/>
    <w:rsid w:val="007F2B79"/>
    <w:rsid w:val="007F31A2"/>
    <w:rsid w:val="007F4C7C"/>
    <w:rsid w:val="007F4E2E"/>
    <w:rsid w:val="007F5486"/>
    <w:rsid w:val="007F6100"/>
    <w:rsid w:val="007F7587"/>
    <w:rsid w:val="007F776B"/>
    <w:rsid w:val="008000F0"/>
    <w:rsid w:val="0080136C"/>
    <w:rsid w:val="008015B4"/>
    <w:rsid w:val="00802E8D"/>
    <w:rsid w:val="008034A0"/>
    <w:rsid w:val="0080576B"/>
    <w:rsid w:val="00805EA1"/>
    <w:rsid w:val="00805FB0"/>
    <w:rsid w:val="008060CE"/>
    <w:rsid w:val="008069FE"/>
    <w:rsid w:val="00806D6D"/>
    <w:rsid w:val="0081011F"/>
    <w:rsid w:val="00810A0D"/>
    <w:rsid w:val="008119ED"/>
    <w:rsid w:val="008121E1"/>
    <w:rsid w:val="0081246B"/>
    <w:rsid w:val="00812D96"/>
    <w:rsid w:val="00813752"/>
    <w:rsid w:val="00813938"/>
    <w:rsid w:val="00814120"/>
    <w:rsid w:val="00814160"/>
    <w:rsid w:val="008143A7"/>
    <w:rsid w:val="00814EE2"/>
    <w:rsid w:val="00815E0D"/>
    <w:rsid w:val="008174EC"/>
    <w:rsid w:val="00820269"/>
    <w:rsid w:val="00820274"/>
    <w:rsid w:val="00820D5C"/>
    <w:rsid w:val="00821699"/>
    <w:rsid w:val="0082187E"/>
    <w:rsid w:val="00821B79"/>
    <w:rsid w:val="00821D00"/>
    <w:rsid w:val="00821D2C"/>
    <w:rsid w:val="008227D0"/>
    <w:rsid w:val="00822D74"/>
    <w:rsid w:val="008234DB"/>
    <w:rsid w:val="00823BF3"/>
    <w:rsid w:val="00824154"/>
    <w:rsid w:val="00824C9C"/>
    <w:rsid w:val="00824D30"/>
    <w:rsid w:val="00825010"/>
    <w:rsid w:val="00825643"/>
    <w:rsid w:val="00825DE6"/>
    <w:rsid w:val="00826C52"/>
    <w:rsid w:val="00830AC9"/>
    <w:rsid w:val="00830CA7"/>
    <w:rsid w:val="008311C6"/>
    <w:rsid w:val="00831809"/>
    <w:rsid w:val="00831A40"/>
    <w:rsid w:val="00831FC1"/>
    <w:rsid w:val="0083401B"/>
    <w:rsid w:val="008341A9"/>
    <w:rsid w:val="00835EAC"/>
    <w:rsid w:val="008361F8"/>
    <w:rsid w:val="00836720"/>
    <w:rsid w:val="0083721B"/>
    <w:rsid w:val="00840208"/>
    <w:rsid w:val="008409A7"/>
    <w:rsid w:val="00841675"/>
    <w:rsid w:val="00841AE9"/>
    <w:rsid w:val="0084258E"/>
    <w:rsid w:val="00842A89"/>
    <w:rsid w:val="00843D9C"/>
    <w:rsid w:val="00843E32"/>
    <w:rsid w:val="008442B2"/>
    <w:rsid w:val="008443A2"/>
    <w:rsid w:val="0084445C"/>
    <w:rsid w:val="00845698"/>
    <w:rsid w:val="00845E4A"/>
    <w:rsid w:val="008467DF"/>
    <w:rsid w:val="00846AB5"/>
    <w:rsid w:val="00847351"/>
    <w:rsid w:val="00847588"/>
    <w:rsid w:val="0085082A"/>
    <w:rsid w:val="0085097F"/>
    <w:rsid w:val="008511D6"/>
    <w:rsid w:val="00851FBF"/>
    <w:rsid w:val="00852CE9"/>
    <w:rsid w:val="0085313A"/>
    <w:rsid w:val="00853261"/>
    <w:rsid w:val="0085383E"/>
    <w:rsid w:val="008538ED"/>
    <w:rsid w:val="00853CB0"/>
    <w:rsid w:val="00854280"/>
    <w:rsid w:val="0085438A"/>
    <w:rsid w:val="008547C8"/>
    <w:rsid w:val="008548A0"/>
    <w:rsid w:val="00854C6E"/>
    <w:rsid w:val="00855081"/>
    <w:rsid w:val="00855662"/>
    <w:rsid w:val="00855B4C"/>
    <w:rsid w:val="00855F3A"/>
    <w:rsid w:val="00856ACD"/>
    <w:rsid w:val="00857003"/>
    <w:rsid w:val="008570D1"/>
    <w:rsid w:val="008570F4"/>
    <w:rsid w:val="0085756E"/>
    <w:rsid w:val="008579DF"/>
    <w:rsid w:val="0086013F"/>
    <w:rsid w:val="00861701"/>
    <w:rsid w:val="0086256D"/>
    <w:rsid w:val="00862D5A"/>
    <w:rsid w:val="00862E57"/>
    <w:rsid w:val="00864007"/>
    <w:rsid w:val="00865A87"/>
    <w:rsid w:val="00865B83"/>
    <w:rsid w:val="00865BB3"/>
    <w:rsid w:val="00865F10"/>
    <w:rsid w:val="00866E93"/>
    <w:rsid w:val="00867258"/>
    <w:rsid w:val="008714BC"/>
    <w:rsid w:val="00872902"/>
    <w:rsid w:val="0087327E"/>
    <w:rsid w:val="00873397"/>
    <w:rsid w:val="00873ABC"/>
    <w:rsid w:val="00875A82"/>
    <w:rsid w:val="0087687C"/>
    <w:rsid w:val="00876CE8"/>
    <w:rsid w:val="008779BE"/>
    <w:rsid w:val="00880456"/>
    <w:rsid w:val="00881FED"/>
    <w:rsid w:val="008827C7"/>
    <w:rsid w:val="00882921"/>
    <w:rsid w:val="00883042"/>
    <w:rsid w:val="008832BA"/>
    <w:rsid w:val="00883C48"/>
    <w:rsid w:val="008844CA"/>
    <w:rsid w:val="0088550A"/>
    <w:rsid w:val="00886191"/>
    <w:rsid w:val="0088678E"/>
    <w:rsid w:val="008867AF"/>
    <w:rsid w:val="00886C6C"/>
    <w:rsid w:val="00886F50"/>
    <w:rsid w:val="008874C2"/>
    <w:rsid w:val="008876D2"/>
    <w:rsid w:val="00887C93"/>
    <w:rsid w:val="008902AC"/>
    <w:rsid w:val="00890418"/>
    <w:rsid w:val="00890D6A"/>
    <w:rsid w:val="00891E0B"/>
    <w:rsid w:val="00892417"/>
    <w:rsid w:val="00892AFA"/>
    <w:rsid w:val="00892E12"/>
    <w:rsid w:val="00892F35"/>
    <w:rsid w:val="00893002"/>
    <w:rsid w:val="008937BD"/>
    <w:rsid w:val="0089519D"/>
    <w:rsid w:val="00895910"/>
    <w:rsid w:val="00895BE8"/>
    <w:rsid w:val="00895F46"/>
    <w:rsid w:val="00896753"/>
    <w:rsid w:val="00896878"/>
    <w:rsid w:val="00896D1C"/>
    <w:rsid w:val="00896D6B"/>
    <w:rsid w:val="00897630"/>
    <w:rsid w:val="008979C0"/>
    <w:rsid w:val="008A014E"/>
    <w:rsid w:val="008A1AF1"/>
    <w:rsid w:val="008A4244"/>
    <w:rsid w:val="008A5244"/>
    <w:rsid w:val="008A5907"/>
    <w:rsid w:val="008A730D"/>
    <w:rsid w:val="008A734F"/>
    <w:rsid w:val="008B0076"/>
    <w:rsid w:val="008B0184"/>
    <w:rsid w:val="008B1285"/>
    <w:rsid w:val="008B1338"/>
    <w:rsid w:val="008B147C"/>
    <w:rsid w:val="008B17B3"/>
    <w:rsid w:val="008B199D"/>
    <w:rsid w:val="008B1D76"/>
    <w:rsid w:val="008B2283"/>
    <w:rsid w:val="008B3297"/>
    <w:rsid w:val="008B4ED3"/>
    <w:rsid w:val="008B4FD2"/>
    <w:rsid w:val="008B507A"/>
    <w:rsid w:val="008B5876"/>
    <w:rsid w:val="008B5B31"/>
    <w:rsid w:val="008B61B9"/>
    <w:rsid w:val="008B70C3"/>
    <w:rsid w:val="008B7BF0"/>
    <w:rsid w:val="008C0B16"/>
    <w:rsid w:val="008C2465"/>
    <w:rsid w:val="008C2A65"/>
    <w:rsid w:val="008C3166"/>
    <w:rsid w:val="008C31B0"/>
    <w:rsid w:val="008C34BC"/>
    <w:rsid w:val="008C3E92"/>
    <w:rsid w:val="008C52E2"/>
    <w:rsid w:val="008C57EB"/>
    <w:rsid w:val="008C5D43"/>
    <w:rsid w:val="008C5E33"/>
    <w:rsid w:val="008C6061"/>
    <w:rsid w:val="008C61A2"/>
    <w:rsid w:val="008C627D"/>
    <w:rsid w:val="008C717F"/>
    <w:rsid w:val="008C75D5"/>
    <w:rsid w:val="008D053D"/>
    <w:rsid w:val="008D06F7"/>
    <w:rsid w:val="008D09EB"/>
    <w:rsid w:val="008D1A61"/>
    <w:rsid w:val="008D1CC3"/>
    <w:rsid w:val="008D2080"/>
    <w:rsid w:val="008D21AE"/>
    <w:rsid w:val="008D23AD"/>
    <w:rsid w:val="008D2D23"/>
    <w:rsid w:val="008D2DC5"/>
    <w:rsid w:val="008D34EA"/>
    <w:rsid w:val="008D3F43"/>
    <w:rsid w:val="008D44DD"/>
    <w:rsid w:val="008D4FF8"/>
    <w:rsid w:val="008D5849"/>
    <w:rsid w:val="008D5A97"/>
    <w:rsid w:val="008D6059"/>
    <w:rsid w:val="008D68A7"/>
    <w:rsid w:val="008D6AC7"/>
    <w:rsid w:val="008D7BAD"/>
    <w:rsid w:val="008D7EDC"/>
    <w:rsid w:val="008E0149"/>
    <w:rsid w:val="008E078C"/>
    <w:rsid w:val="008E1A55"/>
    <w:rsid w:val="008E1EC3"/>
    <w:rsid w:val="008E1FC4"/>
    <w:rsid w:val="008E1FD8"/>
    <w:rsid w:val="008E29CB"/>
    <w:rsid w:val="008E2F69"/>
    <w:rsid w:val="008E399C"/>
    <w:rsid w:val="008E3A96"/>
    <w:rsid w:val="008E40E9"/>
    <w:rsid w:val="008E4440"/>
    <w:rsid w:val="008E4A52"/>
    <w:rsid w:val="008E4D1A"/>
    <w:rsid w:val="008E506E"/>
    <w:rsid w:val="008E5247"/>
    <w:rsid w:val="008E530D"/>
    <w:rsid w:val="008E5394"/>
    <w:rsid w:val="008E56F7"/>
    <w:rsid w:val="008E66AE"/>
    <w:rsid w:val="008E6D6F"/>
    <w:rsid w:val="008E772E"/>
    <w:rsid w:val="008E77BC"/>
    <w:rsid w:val="008E7D88"/>
    <w:rsid w:val="008F03CF"/>
    <w:rsid w:val="008F0765"/>
    <w:rsid w:val="008F15DF"/>
    <w:rsid w:val="008F1D3F"/>
    <w:rsid w:val="008F1DFC"/>
    <w:rsid w:val="008F1E57"/>
    <w:rsid w:val="008F247F"/>
    <w:rsid w:val="008F2992"/>
    <w:rsid w:val="008F2E7B"/>
    <w:rsid w:val="008F30CF"/>
    <w:rsid w:val="008F3323"/>
    <w:rsid w:val="008F3F06"/>
    <w:rsid w:val="008F483A"/>
    <w:rsid w:val="008F486B"/>
    <w:rsid w:val="008F4E49"/>
    <w:rsid w:val="008F63E4"/>
    <w:rsid w:val="008F714D"/>
    <w:rsid w:val="008F74A2"/>
    <w:rsid w:val="008F78FA"/>
    <w:rsid w:val="008F7E43"/>
    <w:rsid w:val="00901823"/>
    <w:rsid w:val="00901AC2"/>
    <w:rsid w:val="00901CA6"/>
    <w:rsid w:val="00901EB8"/>
    <w:rsid w:val="009032CB"/>
    <w:rsid w:val="00903D8C"/>
    <w:rsid w:val="00904F34"/>
    <w:rsid w:val="00906612"/>
    <w:rsid w:val="0090763B"/>
    <w:rsid w:val="009102AC"/>
    <w:rsid w:val="00910D8F"/>
    <w:rsid w:val="0091231E"/>
    <w:rsid w:val="00912641"/>
    <w:rsid w:val="009128C5"/>
    <w:rsid w:val="00912DC5"/>
    <w:rsid w:val="009136BA"/>
    <w:rsid w:val="00913F7D"/>
    <w:rsid w:val="00913FA2"/>
    <w:rsid w:val="00914BF9"/>
    <w:rsid w:val="00914CE9"/>
    <w:rsid w:val="00915008"/>
    <w:rsid w:val="00916680"/>
    <w:rsid w:val="00916706"/>
    <w:rsid w:val="009170B3"/>
    <w:rsid w:val="00917521"/>
    <w:rsid w:val="00920A01"/>
    <w:rsid w:val="009212D1"/>
    <w:rsid w:val="00921449"/>
    <w:rsid w:val="009215F1"/>
    <w:rsid w:val="00921AF5"/>
    <w:rsid w:val="009226EA"/>
    <w:rsid w:val="009232D5"/>
    <w:rsid w:val="009234E1"/>
    <w:rsid w:val="009247F3"/>
    <w:rsid w:val="0092502C"/>
    <w:rsid w:val="0092520C"/>
    <w:rsid w:val="009261F2"/>
    <w:rsid w:val="009262CD"/>
    <w:rsid w:val="009262E9"/>
    <w:rsid w:val="00926536"/>
    <w:rsid w:val="00926672"/>
    <w:rsid w:val="00926D25"/>
    <w:rsid w:val="0093132D"/>
    <w:rsid w:val="00931BCA"/>
    <w:rsid w:val="00932EE5"/>
    <w:rsid w:val="00934881"/>
    <w:rsid w:val="00934DD0"/>
    <w:rsid w:val="009353A8"/>
    <w:rsid w:val="00935D1B"/>
    <w:rsid w:val="0093642F"/>
    <w:rsid w:val="00937EF3"/>
    <w:rsid w:val="00940206"/>
    <w:rsid w:val="009402EC"/>
    <w:rsid w:val="00940B2A"/>
    <w:rsid w:val="00940EA1"/>
    <w:rsid w:val="00941C26"/>
    <w:rsid w:val="00941CF8"/>
    <w:rsid w:val="00942775"/>
    <w:rsid w:val="00943521"/>
    <w:rsid w:val="00943833"/>
    <w:rsid w:val="00943917"/>
    <w:rsid w:val="009439D6"/>
    <w:rsid w:val="00943F99"/>
    <w:rsid w:val="009450C4"/>
    <w:rsid w:val="0094685E"/>
    <w:rsid w:val="00946B9A"/>
    <w:rsid w:val="00946BDA"/>
    <w:rsid w:val="0094774C"/>
    <w:rsid w:val="009505F8"/>
    <w:rsid w:val="00950DC9"/>
    <w:rsid w:val="00951BD0"/>
    <w:rsid w:val="00951E5C"/>
    <w:rsid w:val="00952025"/>
    <w:rsid w:val="00952154"/>
    <w:rsid w:val="00953398"/>
    <w:rsid w:val="00953F9B"/>
    <w:rsid w:val="009540CE"/>
    <w:rsid w:val="009554DC"/>
    <w:rsid w:val="00955512"/>
    <w:rsid w:val="00955C9F"/>
    <w:rsid w:val="00956AC5"/>
    <w:rsid w:val="00956DBE"/>
    <w:rsid w:val="00957D4A"/>
    <w:rsid w:val="00957E4D"/>
    <w:rsid w:val="009600EE"/>
    <w:rsid w:val="00960E3E"/>
    <w:rsid w:val="00961264"/>
    <w:rsid w:val="00961AE3"/>
    <w:rsid w:val="0096282C"/>
    <w:rsid w:val="00962989"/>
    <w:rsid w:val="00962D54"/>
    <w:rsid w:val="00962F89"/>
    <w:rsid w:val="009633BB"/>
    <w:rsid w:val="009639EA"/>
    <w:rsid w:val="0096480C"/>
    <w:rsid w:val="00965A59"/>
    <w:rsid w:val="00965F8C"/>
    <w:rsid w:val="00966606"/>
    <w:rsid w:val="00967FD7"/>
    <w:rsid w:val="00970095"/>
    <w:rsid w:val="0097048C"/>
    <w:rsid w:val="00970ABB"/>
    <w:rsid w:val="00970B28"/>
    <w:rsid w:val="00970C2D"/>
    <w:rsid w:val="00971506"/>
    <w:rsid w:val="009722D3"/>
    <w:rsid w:val="00972471"/>
    <w:rsid w:val="00972C3A"/>
    <w:rsid w:val="00972D07"/>
    <w:rsid w:val="009731DF"/>
    <w:rsid w:val="00974C43"/>
    <w:rsid w:val="009756E8"/>
    <w:rsid w:val="00975762"/>
    <w:rsid w:val="00975B24"/>
    <w:rsid w:val="0097688F"/>
    <w:rsid w:val="009771A3"/>
    <w:rsid w:val="009771CB"/>
    <w:rsid w:val="009771E4"/>
    <w:rsid w:val="009772AE"/>
    <w:rsid w:val="009800F7"/>
    <w:rsid w:val="0098257A"/>
    <w:rsid w:val="0098291A"/>
    <w:rsid w:val="0098301F"/>
    <w:rsid w:val="00983481"/>
    <w:rsid w:val="00983764"/>
    <w:rsid w:val="00984AC9"/>
    <w:rsid w:val="00984C58"/>
    <w:rsid w:val="00985674"/>
    <w:rsid w:val="0098622E"/>
    <w:rsid w:val="009865AB"/>
    <w:rsid w:val="00987DFE"/>
    <w:rsid w:val="00990287"/>
    <w:rsid w:val="009902A2"/>
    <w:rsid w:val="009907A1"/>
    <w:rsid w:val="009907DF"/>
    <w:rsid w:val="00990813"/>
    <w:rsid w:val="009909E3"/>
    <w:rsid w:val="00990EFB"/>
    <w:rsid w:val="009912BE"/>
    <w:rsid w:val="009922B1"/>
    <w:rsid w:val="0099308C"/>
    <w:rsid w:val="009930D7"/>
    <w:rsid w:val="00993585"/>
    <w:rsid w:val="009943C3"/>
    <w:rsid w:val="009A2A61"/>
    <w:rsid w:val="009A2D11"/>
    <w:rsid w:val="009A2D6E"/>
    <w:rsid w:val="009A3C1E"/>
    <w:rsid w:val="009A44A2"/>
    <w:rsid w:val="009A458E"/>
    <w:rsid w:val="009A4FE6"/>
    <w:rsid w:val="009A520F"/>
    <w:rsid w:val="009A5BD9"/>
    <w:rsid w:val="009A5D55"/>
    <w:rsid w:val="009A5EA6"/>
    <w:rsid w:val="009A657A"/>
    <w:rsid w:val="009A67CA"/>
    <w:rsid w:val="009A6F4C"/>
    <w:rsid w:val="009A735F"/>
    <w:rsid w:val="009A7737"/>
    <w:rsid w:val="009A7971"/>
    <w:rsid w:val="009B021C"/>
    <w:rsid w:val="009B1165"/>
    <w:rsid w:val="009B133E"/>
    <w:rsid w:val="009B4C33"/>
    <w:rsid w:val="009B5111"/>
    <w:rsid w:val="009B532E"/>
    <w:rsid w:val="009B682B"/>
    <w:rsid w:val="009B693E"/>
    <w:rsid w:val="009B7902"/>
    <w:rsid w:val="009B7DBB"/>
    <w:rsid w:val="009C04D0"/>
    <w:rsid w:val="009C0E19"/>
    <w:rsid w:val="009C118E"/>
    <w:rsid w:val="009C1C13"/>
    <w:rsid w:val="009C1FA4"/>
    <w:rsid w:val="009C22EA"/>
    <w:rsid w:val="009C396C"/>
    <w:rsid w:val="009C39AB"/>
    <w:rsid w:val="009C3AB5"/>
    <w:rsid w:val="009C3D14"/>
    <w:rsid w:val="009C40E9"/>
    <w:rsid w:val="009C57EF"/>
    <w:rsid w:val="009C5ACE"/>
    <w:rsid w:val="009C5D8C"/>
    <w:rsid w:val="009C6D2E"/>
    <w:rsid w:val="009C71E8"/>
    <w:rsid w:val="009C735E"/>
    <w:rsid w:val="009C7422"/>
    <w:rsid w:val="009C7FFA"/>
    <w:rsid w:val="009D02C1"/>
    <w:rsid w:val="009D04C3"/>
    <w:rsid w:val="009D052F"/>
    <w:rsid w:val="009D0A63"/>
    <w:rsid w:val="009D0BD0"/>
    <w:rsid w:val="009D15E0"/>
    <w:rsid w:val="009D38B8"/>
    <w:rsid w:val="009D40C9"/>
    <w:rsid w:val="009D422F"/>
    <w:rsid w:val="009D465E"/>
    <w:rsid w:val="009D4832"/>
    <w:rsid w:val="009D48CE"/>
    <w:rsid w:val="009D4B9D"/>
    <w:rsid w:val="009D5034"/>
    <w:rsid w:val="009D5113"/>
    <w:rsid w:val="009D5750"/>
    <w:rsid w:val="009D57E7"/>
    <w:rsid w:val="009D6F0F"/>
    <w:rsid w:val="009D75A4"/>
    <w:rsid w:val="009D7A28"/>
    <w:rsid w:val="009E01BF"/>
    <w:rsid w:val="009E078B"/>
    <w:rsid w:val="009E0B05"/>
    <w:rsid w:val="009E2562"/>
    <w:rsid w:val="009E33F8"/>
    <w:rsid w:val="009E34E4"/>
    <w:rsid w:val="009E3629"/>
    <w:rsid w:val="009E54A8"/>
    <w:rsid w:val="009E566B"/>
    <w:rsid w:val="009E5832"/>
    <w:rsid w:val="009E7A19"/>
    <w:rsid w:val="009E7E34"/>
    <w:rsid w:val="009E7E68"/>
    <w:rsid w:val="009F1506"/>
    <w:rsid w:val="009F22EE"/>
    <w:rsid w:val="009F249C"/>
    <w:rsid w:val="009F25AB"/>
    <w:rsid w:val="009F264A"/>
    <w:rsid w:val="009F2B00"/>
    <w:rsid w:val="009F41C0"/>
    <w:rsid w:val="009F50F7"/>
    <w:rsid w:val="009F51B7"/>
    <w:rsid w:val="009F533B"/>
    <w:rsid w:val="009F5654"/>
    <w:rsid w:val="009F5888"/>
    <w:rsid w:val="009F5D51"/>
    <w:rsid w:val="009F6186"/>
    <w:rsid w:val="009F78CA"/>
    <w:rsid w:val="009F7FBB"/>
    <w:rsid w:val="00A0023D"/>
    <w:rsid w:val="00A00536"/>
    <w:rsid w:val="00A00662"/>
    <w:rsid w:val="00A00C4F"/>
    <w:rsid w:val="00A01375"/>
    <w:rsid w:val="00A02874"/>
    <w:rsid w:val="00A02D87"/>
    <w:rsid w:val="00A0328C"/>
    <w:rsid w:val="00A03379"/>
    <w:rsid w:val="00A039B1"/>
    <w:rsid w:val="00A03F3B"/>
    <w:rsid w:val="00A04401"/>
    <w:rsid w:val="00A045AE"/>
    <w:rsid w:val="00A050CB"/>
    <w:rsid w:val="00A058C4"/>
    <w:rsid w:val="00A06633"/>
    <w:rsid w:val="00A06D3E"/>
    <w:rsid w:val="00A06E26"/>
    <w:rsid w:val="00A06F59"/>
    <w:rsid w:val="00A07B86"/>
    <w:rsid w:val="00A07C4E"/>
    <w:rsid w:val="00A100CE"/>
    <w:rsid w:val="00A101B9"/>
    <w:rsid w:val="00A10A60"/>
    <w:rsid w:val="00A1115B"/>
    <w:rsid w:val="00A11297"/>
    <w:rsid w:val="00A11C16"/>
    <w:rsid w:val="00A14FE8"/>
    <w:rsid w:val="00A152B6"/>
    <w:rsid w:val="00A17145"/>
    <w:rsid w:val="00A17D4D"/>
    <w:rsid w:val="00A205BE"/>
    <w:rsid w:val="00A211EF"/>
    <w:rsid w:val="00A2141B"/>
    <w:rsid w:val="00A21CBF"/>
    <w:rsid w:val="00A21CD4"/>
    <w:rsid w:val="00A22285"/>
    <w:rsid w:val="00A225BF"/>
    <w:rsid w:val="00A22709"/>
    <w:rsid w:val="00A2359D"/>
    <w:rsid w:val="00A23E53"/>
    <w:rsid w:val="00A23EBA"/>
    <w:rsid w:val="00A24062"/>
    <w:rsid w:val="00A2483C"/>
    <w:rsid w:val="00A26AA3"/>
    <w:rsid w:val="00A26D7E"/>
    <w:rsid w:val="00A278C0"/>
    <w:rsid w:val="00A27ACF"/>
    <w:rsid w:val="00A27F7B"/>
    <w:rsid w:val="00A30066"/>
    <w:rsid w:val="00A30F6B"/>
    <w:rsid w:val="00A3212B"/>
    <w:rsid w:val="00A324B5"/>
    <w:rsid w:val="00A33ED1"/>
    <w:rsid w:val="00A360FB"/>
    <w:rsid w:val="00A36701"/>
    <w:rsid w:val="00A36779"/>
    <w:rsid w:val="00A36A13"/>
    <w:rsid w:val="00A3725C"/>
    <w:rsid w:val="00A37AAA"/>
    <w:rsid w:val="00A37B1A"/>
    <w:rsid w:val="00A41590"/>
    <w:rsid w:val="00A41BA7"/>
    <w:rsid w:val="00A430EB"/>
    <w:rsid w:val="00A43BD7"/>
    <w:rsid w:val="00A44D93"/>
    <w:rsid w:val="00A4573C"/>
    <w:rsid w:val="00A45B16"/>
    <w:rsid w:val="00A46627"/>
    <w:rsid w:val="00A47381"/>
    <w:rsid w:val="00A50533"/>
    <w:rsid w:val="00A50A78"/>
    <w:rsid w:val="00A51FBC"/>
    <w:rsid w:val="00A542D1"/>
    <w:rsid w:val="00A54C8F"/>
    <w:rsid w:val="00A54E92"/>
    <w:rsid w:val="00A56097"/>
    <w:rsid w:val="00A56731"/>
    <w:rsid w:val="00A567EC"/>
    <w:rsid w:val="00A56D63"/>
    <w:rsid w:val="00A57B77"/>
    <w:rsid w:val="00A603E3"/>
    <w:rsid w:val="00A61114"/>
    <w:rsid w:val="00A6131F"/>
    <w:rsid w:val="00A614BB"/>
    <w:rsid w:val="00A61861"/>
    <w:rsid w:val="00A61ADB"/>
    <w:rsid w:val="00A61DEC"/>
    <w:rsid w:val="00A623E3"/>
    <w:rsid w:val="00A627E1"/>
    <w:rsid w:val="00A62F9D"/>
    <w:rsid w:val="00A62FC8"/>
    <w:rsid w:val="00A63017"/>
    <w:rsid w:val="00A658D0"/>
    <w:rsid w:val="00A65E50"/>
    <w:rsid w:val="00A66321"/>
    <w:rsid w:val="00A66677"/>
    <w:rsid w:val="00A66C82"/>
    <w:rsid w:val="00A66F08"/>
    <w:rsid w:val="00A677D0"/>
    <w:rsid w:val="00A6792C"/>
    <w:rsid w:val="00A70248"/>
    <w:rsid w:val="00A7057A"/>
    <w:rsid w:val="00A712BE"/>
    <w:rsid w:val="00A720E2"/>
    <w:rsid w:val="00A724F1"/>
    <w:rsid w:val="00A72A29"/>
    <w:rsid w:val="00A7301C"/>
    <w:rsid w:val="00A738B6"/>
    <w:rsid w:val="00A74224"/>
    <w:rsid w:val="00A7508C"/>
    <w:rsid w:val="00A7680D"/>
    <w:rsid w:val="00A77136"/>
    <w:rsid w:val="00A772E5"/>
    <w:rsid w:val="00A77F40"/>
    <w:rsid w:val="00A81332"/>
    <w:rsid w:val="00A81B1A"/>
    <w:rsid w:val="00A81D5B"/>
    <w:rsid w:val="00A82860"/>
    <w:rsid w:val="00A828E2"/>
    <w:rsid w:val="00A82B77"/>
    <w:rsid w:val="00A83B03"/>
    <w:rsid w:val="00A83C33"/>
    <w:rsid w:val="00A83E36"/>
    <w:rsid w:val="00A83ECD"/>
    <w:rsid w:val="00A8426C"/>
    <w:rsid w:val="00A843C2"/>
    <w:rsid w:val="00A85394"/>
    <w:rsid w:val="00A854A9"/>
    <w:rsid w:val="00A85EBB"/>
    <w:rsid w:val="00A863B0"/>
    <w:rsid w:val="00A86EC9"/>
    <w:rsid w:val="00A86F79"/>
    <w:rsid w:val="00A87B71"/>
    <w:rsid w:val="00A87EDB"/>
    <w:rsid w:val="00A90B57"/>
    <w:rsid w:val="00A93193"/>
    <w:rsid w:val="00A939BF"/>
    <w:rsid w:val="00A94076"/>
    <w:rsid w:val="00A941AA"/>
    <w:rsid w:val="00A94AB5"/>
    <w:rsid w:val="00A94D8B"/>
    <w:rsid w:val="00A94E64"/>
    <w:rsid w:val="00A95240"/>
    <w:rsid w:val="00A952AD"/>
    <w:rsid w:val="00A95355"/>
    <w:rsid w:val="00A96143"/>
    <w:rsid w:val="00A96363"/>
    <w:rsid w:val="00A966EE"/>
    <w:rsid w:val="00A96F99"/>
    <w:rsid w:val="00A97014"/>
    <w:rsid w:val="00A9774D"/>
    <w:rsid w:val="00A97F39"/>
    <w:rsid w:val="00A97F52"/>
    <w:rsid w:val="00AA0559"/>
    <w:rsid w:val="00AA0ACF"/>
    <w:rsid w:val="00AA10CF"/>
    <w:rsid w:val="00AA16B9"/>
    <w:rsid w:val="00AA1BC5"/>
    <w:rsid w:val="00AA26CC"/>
    <w:rsid w:val="00AA2B6D"/>
    <w:rsid w:val="00AA30E7"/>
    <w:rsid w:val="00AA412F"/>
    <w:rsid w:val="00AA4879"/>
    <w:rsid w:val="00AA4A93"/>
    <w:rsid w:val="00AA4D14"/>
    <w:rsid w:val="00AA53A4"/>
    <w:rsid w:val="00AA5CC5"/>
    <w:rsid w:val="00AA5E6D"/>
    <w:rsid w:val="00AA604B"/>
    <w:rsid w:val="00AA6BF3"/>
    <w:rsid w:val="00AA6D51"/>
    <w:rsid w:val="00AA70F0"/>
    <w:rsid w:val="00AA73F7"/>
    <w:rsid w:val="00AB0E55"/>
    <w:rsid w:val="00AB1A3C"/>
    <w:rsid w:val="00AB1F00"/>
    <w:rsid w:val="00AB27BE"/>
    <w:rsid w:val="00AB2E6A"/>
    <w:rsid w:val="00AB2F7C"/>
    <w:rsid w:val="00AB3C02"/>
    <w:rsid w:val="00AB3F68"/>
    <w:rsid w:val="00AB42B1"/>
    <w:rsid w:val="00AB4617"/>
    <w:rsid w:val="00AB4AFF"/>
    <w:rsid w:val="00AB52A1"/>
    <w:rsid w:val="00AB573F"/>
    <w:rsid w:val="00AB5936"/>
    <w:rsid w:val="00AB59FA"/>
    <w:rsid w:val="00AB60BD"/>
    <w:rsid w:val="00AB6AE1"/>
    <w:rsid w:val="00AB6B62"/>
    <w:rsid w:val="00AB71B4"/>
    <w:rsid w:val="00AC0FFE"/>
    <w:rsid w:val="00AC1065"/>
    <w:rsid w:val="00AC21EC"/>
    <w:rsid w:val="00AC33D6"/>
    <w:rsid w:val="00AC3B0F"/>
    <w:rsid w:val="00AC4DBA"/>
    <w:rsid w:val="00AC55F0"/>
    <w:rsid w:val="00AC6CC1"/>
    <w:rsid w:val="00AC731F"/>
    <w:rsid w:val="00AC7B05"/>
    <w:rsid w:val="00AD169E"/>
    <w:rsid w:val="00AD26AF"/>
    <w:rsid w:val="00AD2F60"/>
    <w:rsid w:val="00AD2FDB"/>
    <w:rsid w:val="00AD3759"/>
    <w:rsid w:val="00AD39C5"/>
    <w:rsid w:val="00AD3AD3"/>
    <w:rsid w:val="00AD65CD"/>
    <w:rsid w:val="00AD69AB"/>
    <w:rsid w:val="00AD6D1D"/>
    <w:rsid w:val="00AD7374"/>
    <w:rsid w:val="00AD774E"/>
    <w:rsid w:val="00AD7814"/>
    <w:rsid w:val="00AE10CB"/>
    <w:rsid w:val="00AE1730"/>
    <w:rsid w:val="00AE1820"/>
    <w:rsid w:val="00AE1D9D"/>
    <w:rsid w:val="00AE2CCA"/>
    <w:rsid w:val="00AE2DE3"/>
    <w:rsid w:val="00AE36AF"/>
    <w:rsid w:val="00AE4154"/>
    <w:rsid w:val="00AE42D4"/>
    <w:rsid w:val="00AE42ED"/>
    <w:rsid w:val="00AE49E9"/>
    <w:rsid w:val="00AE5A95"/>
    <w:rsid w:val="00AE5CE1"/>
    <w:rsid w:val="00AE69E3"/>
    <w:rsid w:val="00AE7013"/>
    <w:rsid w:val="00AE74FC"/>
    <w:rsid w:val="00AE79F0"/>
    <w:rsid w:val="00AF02A8"/>
    <w:rsid w:val="00AF0F23"/>
    <w:rsid w:val="00AF0F7A"/>
    <w:rsid w:val="00AF1256"/>
    <w:rsid w:val="00AF354D"/>
    <w:rsid w:val="00AF37DC"/>
    <w:rsid w:val="00AF4CE4"/>
    <w:rsid w:val="00AF5C2A"/>
    <w:rsid w:val="00AF68B6"/>
    <w:rsid w:val="00AF7A57"/>
    <w:rsid w:val="00AF7D1B"/>
    <w:rsid w:val="00B00355"/>
    <w:rsid w:val="00B00492"/>
    <w:rsid w:val="00B00AE0"/>
    <w:rsid w:val="00B0137E"/>
    <w:rsid w:val="00B01F3F"/>
    <w:rsid w:val="00B023F8"/>
    <w:rsid w:val="00B02ACC"/>
    <w:rsid w:val="00B04029"/>
    <w:rsid w:val="00B04E4B"/>
    <w:rsid w:val="00B051E5"/>
    <w:rsid w:val="00B052A4"/>
    <w:rsid w:val="00B05764"/>
    <w:rsid w:val="00B05817"/>
    <w:rsid w:val="00B0663F"/>
    <w:rsid w:val="00B07A43"/>
    <w:rsid w:val="00B10789"/>
    <w:rsid w:val="00B11F05"/>
    <w:rsid w:val="00B12F63"/>
    <w:rsid w:val="00B14545"/>
    <w:rsid w:val="00B15277"/>
    <w:rsid w:val="00B1548B"/>
    <w:rsid w:val="00B155A1"/>
    <w:rsid w:val="00B156F2"/>
    <w:rsid w:val="00B15E02"/>
    <w:rsid w:val="00B15F56"/>
    <w:rsid w:val="00B16049"/>
    <w:rsid w:val="00B16BB4"/>
    <w:rsid w:val="00B16EA1"/>
    <w:rsid w:val="00B17040"/>
    <w:rsid w:val="00B17041"/>
    <w:rsid w:val="00B17A7A"/>
    <w:rsid w:val="00B22741"/>
    <w:rsid w:val="00B2370D"/>
    <w:rsid w:val="00B23A41"/>
    <w:rsid w:val="00B23D01"/>
    <w:rsid w:val="00B2403F"/>
    <w:rsid w:val="00B254C9"/>
    <w:rsid w:val="00B2597A"/>
    <w:rsid w:val="00B25DE8"/>
    <w:rsid w:val="00B26E43"/>
    <w:rsid w:val="00B311C1"/>
    <w:rsid w:val="00B313A7"/>
    <w:rsid w:val="00B31B8F"/>
    <w:rsid w:val="00B31ED7"/>
    <w:rsid w:val="00B31FD2"/>
    <w:rsid w:val="00B32398"/>
    <w:rsid w:val="00B32E9B"/>
    <w:rsid w:val="00B33CD3"/>
    <w:rsid w:val="00B352BF"/>
    <w:rsid w:val="00B353EC"/>
    <w:rsid w:val="00B367A5"/>
    <w:rsid w:val="00B36882"/>
    <w:rsid w:val="00B370E1"/>
    <w:rsid w:val="00B37348"/>
    <w:rsid w:val="00B3749B"/>
    <w:rsid w:val="00B378CA"/>
    <w:rsid w:val="00B40A23"/>
    <w:rsid w:val="00B40A8A"/>
    <w:rsid w:val="00B40D6E"/>
    <w:rsid w:val="00B41E00"/>
    <w:rsid w:val="00B436F0"/>
    <w:rsid w:val="00B43820"/>
    <w:rsid w:val="00B443AF"/>
    <w:rsid w:val="00B44613"/>
    <w:rsid w:val="00B45171"/>
    <w:rsid w:val="00B452CD"/>
    <w:rsid w:val="00B452EB"/>
    <w:rsid w:val="00B454D9"/>
    <w:rsid w:val="00B45B8F"/>
    <w:rsid w:val="00B4695D"/>
    <w:rsid w:val="00B472B1"/>
    <w:rsid w:val="00B50BF2"/>
    <w:rsid w:val="00B5100A"/>
    <w:rsid w:val="00B5180D"/>
    <w:rsid w:val="00B51EB3"/>
    <w:rsid w:val="00B52656"/>
    <w:rsid w:val="00B53007"/>
    <w:rsid w:val="00B533B2"/>
    <w:rsid w:val="00B5356E"/>
    <w:rsid w:val="00B537C2"/>
    <w:rsid w:val="00B54058"/>
    <w:rsid w:val="00B5421A"/>
    <w:rsid w:val="00B54841"/>
    <w:rsid w:val="00B56C94"/>
    <w:rsid w:val="00B56DD9"/>
    <w:rsid w:val="00B5772A"/>
    <w:rsid w:val="00B6064C"/>
    <w:rsid w:val="00B60A66"/>
    <w:rsid w:val="00B6163B"/>
    <w:rsid w:val="00B61A75"/>
    <w:rsid w:val="00B62534"/>
    <w:rsid w:val="00B627C3"/>
    <w:rsid w:val="00B62A99"/>
    <w:rsid w:val="00B63697"/>
    <w:rsid w:val="00B644A0"/>
    <w:rsid w:val="00B64F37"/>
    <w:rsid w:val="00B65155"/>
    <w:rsid w:val="00B66270"/>
    <w:rsid w:val="00B66705"/>
    <w:rsid w:val="00B66E2A"/>
    <w:rsid w:val="00B67039"/>
    <w:rsid w:val="00B6717C"/>
    <w:rsid w:val="00B6717F"/>
    <w:rsid w:val="00B673B9"/>
    <w:rsid w:val="00B6759C"/>
    <w:rsid w:val="00B67666"/>
    <w:rsid w:val="00B67D7E"/>
    <w:rsid w:val="00B715BD"/>
    <w:rsid w:val="00B718CD"/>
    <w:rsid w:val="00B71D9F"/>
    <w:rsid w:val="00B73453"/>
    <w:rsid w:val="00B735F8"/>
    <w:rsid w:val="00B73A40"/>
    <w:rsid w:val="00B74AB2"/>
    <w:rsid w:val="00B74FE1"/>
    <w:rsid w:val="00B7595C"/>
    <w:rsid w:val="00B7596C"/>
    <w:rsid w:val="00B75B16"/>
    <w:rsid w:val="00B775DA"/>
    <w:rsid w:val="00B778D5"/>
    <w:rsid w:val="00B77C37"/>
    <w:rsid w:val="00B77EBF"/>
    <w:rsid w:val="00B802B4"/>
    <w:rsid w:val="00B80B87"/>
    <w:rsid w:val="00B80E31"/>
    <w:rsid w:val="00B811CC"/>
    <w:rsid w:val="00B822F2"/>
    <w:rsid w:val="00B824B0"/>
    <w:rsid w:val="00B83018"/>
    <w:rsid w:val="00B83022"/>
    <w:rsid w:val="00B834F6"/>
    <w:rsid w:val="00B837D9"/>
    <w:rsid w:val="00B83D0E"/>
    <w:rsid w:val="00B83DBD"/>
    <w:rsid w:val="00B84271"/>
    <w:rsid w:val="00B858F7"/>
    <w:rsid w:val="00B86122"/>
    <w:rsid w:val="00B8623A"/>
    <w:rsid w:val="00B86C02"/>
    <w:rsid w:val="00B90469"/>
    <w:rsid w:val="00B90551"/>
    <w:rsid w:val="00B905E9"/>
    <w:rsid w:val="00B90A93"/>
    <w:rsid w:val="00B91286"/>
    <w:rsid w:val="00B915C8"/>
    <w:rsid w:val="00B91C7F"/>
    <w:rsid w:val="00B91CA7"/>
    <w:rsid w:val="00B91D55"/>
    <w:rsid w:val="00B9267B"/>
    <w:rsid w:val="00B9312C"/>
    <w:rsid w:val="00B93F01"/>
    <w:rsid w:val="00B954F5"/>
    <w:rsid w:val="00B95A84"/>
    <w:rsid w:val="00B970D7"/>
    <w:rsid w:val="00B971D3"/>
    <w:rsid w:val="00B9767B"/>
    <w:rsid w:val="00BA0458"/>
    <w:rsid w:val="00BA0B00"/>
    <w:rsid w:val="00BA123E"/>
    <w:rsid w:val="00BA20E5"/>
    <w:rsid w:val="00BA2988"/>
    <w:rsid w:val="00BA2D73"/>
    <w:rsid w:val="00BA36A6"/>
    <w:rsid w:val="00BA3D84"/>
    <w:rsid w:val="00BA5ABC"/>
    <w:rsid w:val="00BA6496"/>
    <w:rsid w:val="00BA6B1A"/>
    <w:rsid w:val="00BA72EC"/>
    <w:rsid w:val="00BA7932"/>
    <w:rsid w:val="00BA7B18"/>
    <w:rsid w:val="00BA7BE1"/>
    <w:rsid w:val="00BB087E"/>
    <w:rsid w:val="00BB09A0"/>
    <w:rsid w:val="00BB0D29"/>
    <w:rsid w:val="00BB163C"/>
    <w:rsid w:val="00BB1724"/>
    <w:rsid w:val="00BB1B25"/>
    <w:rsid w:val="00BB1CA0"/>
    <w:rsid w:val="00BB253B"/>
    <w:rsid w:val="00BB2721"/>
    <w:rsid w:val="00BB301B"/>
    <w:rsid w:val="00BB4323"/>
    <w:rsid w:val="00BB508D"/>
    <w:rsid w:val="00BB5259"/>
    <w:rsid w:val="00BB52A1"/>
    <w:rsid w:val="00BB52DF"/>
    <w:rsid w:val="00BB5AEA"/>
    <w:rsid w:val="00BB7913"/>
    <w:rsid w:val="00BC0220"/>
    <w:rsid w:val="00BC12E1"/>
    <w:rsid w:val="00BC1E11"/>
    <w:rsid w:val="00BC1F92"/>
    <w:rsid w:val="00BC2666"/>
    <w:rsid w:val="00BC349F"/>
    <w:rsid w:val="00BC3AFA"/>
    <w:rsid w:val="00BC3F63"/>
    <w:rsid w:val="00BC43DF"/>
    <w:rsid w:val="00BC4B52"/>
    <w:rsid w:val="00BC50EA"/>
    <w:rsid w:val="00BC5435"/>
    <w:rsid w:val="00BC5FC5"/>
    <w:rsid w:val="00BC6AA8"/>
    <w:rsid w:val="00BC7F9A"/>
    <w:rsid w:val="00BD0D67"/>
    <w:rsid w:val="00BD2E1C"/>
    <w:rsid w:val="00BD31FD"/>
    <w:rsid w:val="00BD3313"/>
    <w:rsid w:val="00BD4039"/>
    <w:rsid w:val="00BD4134"/>
    <w:rsid w:val="00BD4EED"/>
    <w:rsid w:val="00BD52F3"/>
    <w:rsid w:val="00BD6104"/>
    <w:rsid w:val="00BD61A7"/>
    <w:rsid w:val="00BD6CC3"/>
    <w:rsid w:val="00BD6FB4"/>
    <w:rsid w:val="00BD75D7"/>
    <w:rsid w:val="00BD7F86"/>
    <w:rsid w:val="00BD7FB9"/>
    <w:rsid w:val="00BE0786"/>
    <w:rsid w:val="00BE088C"/>
    <w:rsid w:val="00BE144A"/>
    <w:rsid w:val="00BE1F95"/>
    <w:rsid w:val="00BE2475"/>
    <w:rsid w:val="00BE29DF"/>
    <w:rsid w:val="00BE3055"/>
    <w:rsid w:val="00BE3177"/>
    <w:rsid w:val="00BE3504"/>
    <w:rsid w:val="00BE37D0"/>
    <w:rsid w:val="00BE3965"/>
    <w:rsid w:val="00BE3BFC"/>
    <w:rsid w:val="00BE4346"/>
    <w:rsid w:val="00BE4DAD"/>
    <w:rsid w:val="00BE5146"/>
    <w:rsid w:val="00BE56BA"/>
    <w:rsid w:val="00BE5AC4"/>
    <w:rsid w:val="00BE6F6B"/>
    <w:rsid w:val="00BE759F"/>
    <w:rsid w:val="00BE7A2B"/>
    <w:rsid w:val="00BE7AB5"/>
    <w:rsid w:val="00BE7B01"/>
    <w:rsid w:val="00BF0082"/>
    <w:rsid w:val="00BF0263"/>
    <w:rsid w:val="00BF02DE"/>
    <w:rsid w:val="00BF0A1E"/>
    <w:rsid w:val="00BF17AB"/>
    <w:rsid w:val="00BF2CD9"/>
    <w:rsid w:val="00BF43A1"/>
    <w:rsid w:val="00BF5411"/>
    <w:rsid w:val="00BF62BA"/>
    <w:rsid w:val="00BF6989"/>
    <w:rsid w:val="00BF71D9"/>
    <w:rsid w:val="00BF76D4"/>
    <w:rsid w:val="00BF7C27"/>
    <w:rsid w:val="00C004D7"/>
    <w:rsid w:val="00C011B1"/>
    <w:rsid w:val="00C0227A"/>
    <w:rsid w:val="00C02C84"/>
    <w:rsid w:val="00C03E09"/>
    <w:rsid w:val="00C0452F"/>
    <w:rsid w:val="00C04C81"/>
    <w:rsid w:val="00C04F34"/>
    <w:rsid w:val="00C0559D"/>
    <w:rsid w:val="00C06117"/>
    <w:rsid w:val="00C068C6"/>
    <w:rsid w:val="00C06E20"/>
    <w:rsid w:val="00C10103"/>
    <w:rsid w:val="00C1082B"/>
    <w:rsid w:val="00C10A7D"/>
    <w:rsid w:val="00C113C2"/>
    <w:rsid w:val="00C117B1"/>
    <w:rsid w:val="00C11877"/>
    <w:rsid w:val="00C12734"/>
    <w:rsid w:val="00C13558"/>
    <w:rsid w:val="00C1373F"/>
    <w:rsid w:val="00C159EF"/>
    <w:rsid w:val="00C15CC8"/>
    <w:rsid w:val="00C179C6"/>
    <w:rsid w:val="00C17D73"/>
    <w:rsid w:val="00C17E83"/>
    <w:rsid w:val="00C2048B"/>
    <w:rsid w:val="00C213FE"/>
    <w:rsid w:val="00C21576"/>
    <w:rsid w:val="00C2441B"/>
    <w:rsid w:val="00C25158"/>
    <w:rsid w:val="00C25946"/>
    <w:rsid w:val="00C26A24"/>
    <w:rsid w:val="00C26A59"/>
    <w:rsid w:val="00C273EA"/>
    <w:rsid w:val="00C2758B"/>
    <w:rsid w:val="00C27A05"/>
    <w:rsid w:val="00C27E77"/>
    <w:rsid w:val="00C30B19"/>
    <w:rsid w:val="00C311CF"/>
    <w:rsid w:val="00C31BF4"/>
    <w:rsid w:val="00C31BF6"/>
    <w:rsid w:val="00C31E2E"/>
    <w:rsid w:val="00C338DD"/>
    <w:rsid w:val="00C343FE"/>
    <w:rsid w:val="00C35198"/>
    <w:rsid w:val="00C35A42"/>
    <w:rsid w:val="00C3652B"/>
    <w:rsid w:val="00C372BA"/>
    <w:rsid w:val="00C3734A"/>
    <w:rsid w:val="00C37545"/>
    <w:rsid w:val="00C401A5"/>
    <w:rsid w:val="00C408FE"/>
    <w:rsid w:val="00C40A9D"/>
    <w:rsid w:val="00C40AFF"/>
    <w:rsid w:val="00C41075"/>
    <w:rsid w:val="00C4154B"/>
    <w:rsid w:val="00C418DB"/>
    <w:rsid w:val="00C419E7"/>
    <w:rsid w:val="00C420CB"/>
    <w:rsid w:val="00C42464"/>
    <w:rsid w:val="00C42604"/>
    <w:rsid w:val="00C45735"/>
    <w:rsid w:val="00C457DD"/>
    <w:rsid w:val="00C47B4F"/>
    <w:rsid w:val="00C50E37"/>
    <w:rsid w:val="00C51657"/>
    <w:rsid w:val="00C51672"/>
    <w:rsid w:val="00C52446"/>
    <w:rsid w:val="00C52BC1"/>
    <w:rsid w:val="00C53180"/>
    <w:rsid w:val="00C53B53"/>
    <w:rsid w:val="00C53F53"/>
    <w:rsid w:val="00C545D8"/>
    <w:rsid w:val="00C54695"/>
    <w:rsid w:val="00C54A85"/>
    <w:rsid w:val="00C55C8B"/>
    <w:rsid w:val="00C56A75"/>
    <w:rsid w:val="00C56C1A"/>
    <w:rsid w:val="00C56CE5"/>
    <w:rsid w:val="00C57342"/>
    <w:rsid w:val="00C57D9E"/>
    <w:rsid w:val="00C60198"/>
    <w:rsid w:val="00C604C1"/>
    <w:rsid w:val="00C61BA7"/>
    <w:rsid w:val="00C62192"/>
    <w:rsid w:val="00C6239A"/>
    <w:rsid w:val="00C6313D"/>
    <w:rsid w:val="00C63305"/>
    <w:rsid w:val="00C64875"/>
    <w:rsid w:val="00C6548B"/>
    <w:rsid w:val="00C65719"/>
    <w:rsid w:val="00C65A24"/>
    <w:rsid w:val="00C65F8C"/>
    <w:rsid w:val="00C6609F"/>
    <w:rsid w:val="00C6632E"/>
    <w:rsid w:val="00C66D2F"/>
    <w:rsid w:val="00C676D0"/>
    <w:rsid w:val="00C67AE4"/>
    <w:rsid w:val="00C67C08"/>
    <w:rsid w:val="00C70031"/>
    <w:rsid w:val="00C70464"/>
    <w:rsid w:val="00C70B03"/>
    <w:rsid w:val="00C70DC7"/>
    <w:rsid w:val="00C713B1"/>
    <w:rsid w:val="00C71439"/>
    <w:rsid w:val="00C717FA"/>
    <w:rsid w:val="00C7213A"/>
    <w:rsid w:val="00C72CE1"/>
    <w:rsid w:val="00C736E1"/>
    <w:rsid w:val="00C73AFE"/>
    <w:rsid w:val="00C740E9"/>
    <w:rsid w:val="00C7418F"/>
    <w:rsid w:val="00C74BDA"/>
    <w:rsid w:val="00C758C4"/>
    <w:rsid w:val="00C75BB6"/>
    <w:rsid w:val="00C766C5"/>
    <w:rsid w:val="00C76798"/>
    <w:rsid w:val="00C76DB7"/>
    <w:rsid w:val="00C77DB8"/>
    <w:rsid w:val="00C80F24"/>
    <w:rsid w:val="00C81A6D"/>
    <w:rsid w:val="00C81C24"/>
    <w:rsid w:val="00C8228E"/>
    <w:rsid w:val="00C822AC"/>
    <w:rsid w:val="00C82ED4"/>
    <w:rsid w:val="00C833C3"/>
    <w:rsid w:val="00C841C6"/>
    <w:rsid w:val="00C84F00"/>
    <w:rsid w:val="00C8520D"/>
    <w:rsid w:val="00C85961"/>
    <w:rsid w:val="00C85DCC"/>
    <w:rsid w:val="00C866AF"/>
    <w:rsid w:val="00C87FF9"/>
    <w:rsid w:val="00C9027D"/>
    <w:rsid w:val="00C910F2"/>
    <w:rsid w:val="00C91759"/>
    <w:rsid w:val="00C917C7"/>
    <w:rsid w:val="00C91DA5"/>
    <w:rsid w:val="00C920FF"/>
    <w:rsid w:val="00C927B9"/>
    <w:rsid w:val="00C936BC"/>
    <w:rsid w:val="00C93761"/>
    <w:rsid w:val="00C93C40"/>
    <w:rsid w:val="00C93C91"/>
    <w:rsid w:val="00C94500"/>
    <w:rsid w:val="00C95609"/>
    <w:rsid w:val="00C95F3B"/>
    <w:rsid w:val="00C96B2C"/>
    <w:rsid w:val="00C96C88"/>
    <w:rsid w:val="00C96CDA"/>
    <w:rsid w:val="00C97095"/>
    <w:rsid w:val="00C9711B"/>
    <w:rsid w:val="00C97D4B"/>
    <w:rsid w:val="00C97F95"/>
    <w:rsid w:val="00CA035E"/>
    <w:rsid w:val="00CA0B7A"/>
    <w:rsid w:val="00CA1991"/>
    <w:rsid w:val="00CA1D82"/>
    <w:rsid w:val="00CA2C1C"/>
    <w:rsid w:val="00CA3D16"/>
    <w:rsid w:val="00CA50A3"/>
    <w:rsid w:val="00CA659D"/>
    <w:rsid w:val="00CA6929"/>
    <w:rsid w:val="00CA6C2D"/>
    <w:rsid w:val="00CA6D1B"/>
    <w:rsid w:val="00CA6D49"/>
    <w:rsid w:val="00CA72D5"/>
    <w:rsid w:val="00CA796A"/>
    <w:rsid w:val="00CA7C09"/>
    <w:rsid w:val="00CB04C3"/>
    <w:rsid w:val="00CB0572"/>
    <w:rsid w:val="00CB060D"/>
    <w:rsid w:val="00CB0EE0"/>
    <w:rsid w:val="00CB0F9E"/>
    <w:rsid w:val="00CB1DD2"/>
    <w:rsid w:val="00CB24E8"/>
    <w:rsid w:val="00CB263D"/>
    <w:rsid w:val="00CB27E7"/>
    <w:rsid w:val="00CB2C5C"/>
    <w:rsid w:val="00CB2D0A"/>
    <w:rsid w:val="00CB2D34"/>
    <w:rsid w:val="00CB351B"/>
    <w:rsid w:val="00CB3A68"/>
    <w:rsid w:val="00CB3BE7"/>
    <w:rsid w:val="00CB4C7C"/>
    <w:rsid w:val="00CB5208"/>
    <w:rsid w:val="00CB56DF"/>
    <w:rsid w:val="00CB5919"/>
    <w:rsid w:val="00CB6FC9"/>
    <w:rsid w:val="00CB7518"/>
    <w:rsid w:val="00CB7833"/>
    <w:rsid w:val="00CC1153"/>
    <w:rsid w:val="00CC1941"/>
    <w:rsid w:val="00CC22DD"/>
    <w:rsid w:val="00CC27F7"/>
    <w:rsid w:val="00CC2BD1"/>
    <w:rsid w:val="00CC2D9B"/>
    <w:rsid w:val="00CC39C1"/>
    <w:rsid w:val="00CC3B9B"/>
    <w:rsid w:val="00CC4084"/>
    <w:rsid w:val="00CC4583"/>
    <w:rsid w:val="00CC4997"/>
    <w:rsid w:val="00CC5DF5"/>
    <w:rsid w:val="00CC5E6D"/>
    <w:rsid w:val="00CC6CCA"/>
    <w:rsid w:val="00CC6EC0"/>
    <w:rsid w:val="00CC7610"/>
    <w:rsid w:val="00CC7B78"/>
    <w:rsid w:val="00CD02E6"/>
    <w:rsid w:val="00CD0D69"/>
    <w:rsid w:val="00CD1357"/>
    <w:rsid w:val="00CD238D"/>
    <w:rsid w:val="00CD25DD"/>
    <w:rsid w:val="00CD375C"/>
    <w:rsid w:val="00CD3B76"/>
    <w:rsid w:val="00CD3BF8"/>
    <w:rsid w:val="00CD43A0"/>
    <w:rsid w:val="00CD4E53"/>
    <w:rsid w:val="00CD59EB"/>
    <w:rsid w:val="00CD5A1E"/>
    <w:rsid w:val="00CD5CEB"/>
    <w:rsid w:val="00CD65F4"/>
    <w:rsid w:val="00CD6947"/>
    <w:rsid w:val="00CD6F0B"/>
    <w:rsid w:val="00CD79FF"/>
    <w:rsid w:val="00CE27D3"/>
    <w:rsid w:val="00CE3405"/>
    <w:rsid w:val="00CE4159"/>
    <w:rsid w:val="00CE5252"/>
    <w:rsid w:val="00CE6FF5"/>
    <w:rsid w:val="00CE7EE1"/>
    <w:rsid w:val="00CF025D"/>
    <w:rsid w:val="00CF0387"/>
    <w:rsid w:val="00CF046D"/>
    <w:rsid w:val="00CF0CFF"/>
    <w:rsid w:val="00CF10B6"/>
    <w:rsid w:val="00CF1A38"/>
    <w:rsid w:val="00CF2157"/>
    <w:rsid w:val="00CF3E63"/>
    <w:rsid w:val="00CF48CB"/>
    <w:rsid w:val="00CF6C94"/>
    <w:rsid w:val="00CF7C34"/>
    <w:rsid w:val="00CF7CEB"/>
    <w:rsid w:val="00CF7E0A"/>
    <w:rsid w:val="00D00289"/>
    <w:rsid w:val="00D0062B"/>
    <w:rsid w:val="00D0167A"/>
    <w:rsid w:val="00D02299"/>
    <w:rsid w:val="00D02C1E"/>
    <w:rsid w:val="00D043D8"/>
    <w:rsid w:val="00D04757"/>
    <w:rsid w:val="00D0589E"/>
    <w:rsid w:val="00D05FFB"/>
    <w:rsid w:val="00D06114"/>
    <w:rsid w:val="00D06827"/>
    <w:rsid w:val="00D07580"/>
    <w:rsid w:val="00D07813"/>
    <w:rsid w:val="00D10EFA"/>
    <w:rsid w:val="00D12D8C"/>
    <w:rsid w:val="00D12DDB"/>
    <w:rsid w:val="00D133A0"/>
    <w:rsid w:val="00D133E2"/>
    <w:rsid w:val="00D13400"/>
    <w:rsid w:val="00D13715"/>
    <w:rsid w:val="00D13E34"/>
    <w:rsid w:val="00D14133"/>
    <w:rsid w:val="00D14B64"/>
    <w:rsid w:val="00D14C98"/>
    <w:rsid w:val="00D14EC9"/>
    <w:rsid w:val="00D151A9"/>
    <w:rsid w:val="00D1551F"/>
    <w:rsid w:val="00D155D6"/>
    <w:rsid w:val="00D1574E"/>
    <w:rsid w:val="00D169DE"/>
    <w:rsid w:val="00D1749E"/>
    <w:rsid w:val="00D17693"/>
    <w:rsid w:val="00D20034"/>
    <w:rsid w:val="00D201AD"/>
    <w:rsid w:val="00D207E9"/>
    <w:rsid w:val="00D20B66"/>
    <w:rsid w:val="00D21077"/>
    <w:rsid w:val="00D21A3D"/>
    <w:rsid w:val="00D228C6"/>
    <w:rsid w:val="00D22A22"/>
    <w:rsid w:val="00D22CA9"/>
    <w:rsid w:val="00D22FF2"/>
    <w:rsid w:val="00D2420B"/>
    <w:rsid w:val="00D2458A"/>
    <w:rsid w:val="00D24920"/>
    <w:rsid w:val="00D24C4F"/>
    <w:rsid w:val="00D26A24"/>
    <w:rsid w:val="00D27284"/>
    <w:rsid w:val="00D30090"/>
    <w:rsid w:val="00D3027A"/>
    <w:rsid w:val="00D30498"/>
    <w:rsid w:val="00D308A6"/>
    <w:rsid w:val="00D30BC4"/>
    <w:rsid w:val="00D30CA1"/>
    <w:rsid w:val="00D311CD"/>
    <w:rsid w:val="00D314AC"/>
    <w:rsid w:val="00D31573"/>
    <w:rsid w:val="00D33142"/>
    <w:rsid w:val="00D3327F"/>
    <w:rsid w:val="00D337EB"/>
    <w:rsid w:val="00D33980"/>
    <w:rsid w:val="00D33A90"/>
    <w:rsid w:val="00D33F05"/>
    <w:rsid w:val="00D34A5D"/>
    <w:rsid w:val="00D34ABA"/>
    <w:rsid w:val="00D35646"/>
    <w:rsid w:val="00D35DD4"/>
    <w:rsid w:val="00D35DE5"/>
    <w:rsid w:val="00D3645F"/>
    <w:rsid w:val="00D367A7"/>
    <w:rsid w:val="00D37E8A"/>
    <w:rsid w:val="00D408BF"/>
    <w:rsid w:val="00D4146B"/>
    <w:rsid w:val="00D428BE"/>
    <w:rsid w:val="00D42FDA"/>
    <w:rsid w:val="00D43F67"/>
    <w:rsid w:val="00D4420F"/>
    <w:rsid w:val="00D44576"/>
    <w:rsid w:val="00D44DF5"/>
    <w:rsid w:val="00D451E2"/>
    <w:rsid w:val="00D456E7"/>
    <w:rsid w:val="00D45A4B"/>
    <w:rsid w:val="00D45E59"/>
    <w:rsid w:val="00D45F30"/>
    <w:rsid w:val="00D46462"/>
    <w:rsid w:val="00D47991"/>
    <w:rsid w:val="00D505C7"/>
    <w:rsid w:val="00D50651"/>
    <w:rsid w:val="00D50712"/>
    <w:rsid w:val="00D51109"/>
    <w:rsid w:val="00D51544"/>
    <w:rsid w:val="00D51DA1"/>
    <w:rsid w:val="00D528CD"/>
    <w:rsid w:val="00D52926"/>
    <w:rsid w:val="00D52F7A"/>
    <w:rsid w:val="00D53919"/>
    <w:rsid w:val="00D53A9E"/>
    <w:rsid w:val="00D54235"/>
    <w:rsid w:val="00D553CA"/>
    <w:rsid w:val="00D5578B"/>
    <w:rsid w:val="00D56862"/>
    <w:rsid w:val="00D56CA4"/>
    <w:rsid w:val="00D56DC8"/>
    <w:rsid w:val="00D56E0A"/>
    <w:rsid w:val="00D61F1C"/>
    <w:rsid w:val="00D624A3"/>
    <w:rsid w:val="00D624FB"/>
    <w:rsid w:val="00D62B4E"/>
    <w:rsid w:val="00D62B64"/>
    <w:rsid w:val="00D637E4"/>
    <w:rsid w:val="00D63BFC"/>
    <w:rsid w:val="00D64082"/>
    <w:rsid w:val="00D64C20"/>
    <w:rsid w:val="00D65015"/>
    <w:rsid w:val="00D6526B"/>
    <w:rsid w:val="00D654C6"/>
    <w:rsid w:val="00D658D8"/>
    <w:rsid w:val="00D66A61"/>
    <w:rsid w:val="00D66C6D"/>
    <w:rsid w:val="00D66CEE"/>
    <w:rsid w:val="00D66D53"/>
    <w:rsid w:val="00D670CC"/>
    <w:rsid w:val="00D67739"/>
    <w:rsid w:val="00D70476"/>
    <w:rsid w:val="00D7142D"/>
    <w:rsid w:val="00D72480"/>
    <w:rsid w:val="00D731F6"/>
    <w:rsid w:val="00D73B87"/>
    <w:rsid w:val="00D73EFF"/>
    <w:rsid w:val="00D73FA9"/>
    <w:rsid w:val="00D7499B"/>
    <w:rsid w:val="00D74EF0"/>
    <w:rsid w:val="00D757C7"/>
    <w:rsid w:val="00D75C7E"/>
    <w:rsid w:val="00D77200"/>
    <w:rsid w:val="00D7739A"/>
    <w:rsid w:val="00D7764C"/>
    <w:rsid w:val="00D779BF"/>
    <w:rsid w:val="00D77D4B"/>
    <w:rsid w:val="00D81C59"/>
    <w:rsid w:val="00D821BB"/>
    <w:rsid w:val="00D823AD"/>
    <w:rsid w:val="00D82ACD"/>
    <w:rsid w:val="00D82E79"/>
    <w:rsid w:val="00D8337E"/>
    <w:rsid w:val="00D8369C"/>
    <w:rsid w:val="00D83BEB"/>
    <w:rsid w:val="00D8481D"/>
    <w:rsid w:val="00D84BAF"/>
    <w:rsid w:val="00D84E66"/>
    <w:rsid w:val="00D86C39"/>
    <w:rsid w:val="00D870D4"/>
    <w:rsid w:val="00D876BE"/>
    <w:rsid w:val="00D87D08"/>
    <w:rsid w:val="00D87FCE"/>
    <w:rsid w:val="00D90624"/>
    <w:rsid w:val="00D9159C"/>
    <w:rsid w:val="00D91C95"/>
    <w:rsid w:val="00D92121"/>
    <w:rsid w:val="00D927E4"/>
    <w:rsid w:val="00D929FB"/>
    <w:rsid w:val="00D9328D"/>
    <w:rsid w:val="00D9449C"/>
    <w:rsid w:val="00D9459A"/>
    <w:rsid w:val="00D94CE1"/>
    <w:rsid w:val="00D96DBA"/>
    <w:rsid w:val="00D9780D"/>
    <w:rsid w:val="00D97BB0"/>
    <w:rsid w:val="00DA03E7"/>
    <w:rsid w:val="00DA0A57"/>
    <w:rsid w:val="00DA0E79"/>
    <w:rsid w:val="00DA1422"/>
    <w:rsid w:val="00DA34DA"/>
    <w:rsid w:val="00DA3692"/>
    <w:rsid w:val="00DA36B0"/>
    <w:rsid w:val="00DA3A65"/>
    <w:rsid w:val="00DA4129"/>
    <w:rsid w:val="00DA4521"/>
    <w:rsid w:val="00DA5622"/>
    <w:rsid w:val="00DA5EFF"/>
    <w:rsid w:val="00DA6C46"/>
    <w:rsid w:val="00DA7648"/>
    <w:rsid w:val="00DA7831"/>
    <w:rsid w:val="00DA7E5B"/>
    <w:rsid w:val="00DA7EEC"/>
    <w:rsid w:val="00DB0189"/>
    <w:rsid w:val="00DB0AC1"/>
    <w:rsid w:val="00DB0F16"/>
    <w:rsid w:val="00DB120C"/>
    <w:rsid w:val="00DB1499"/>
    <w:rsid w:val="00DB16F8"/>
    <w:rsid w:val="00DB212E"/>
    <w:rsid w:val="00DB42B0"/>
    <w:rsid w:val="00DB470C"/>
    <w:rsid w:val="00DB4C57"/>
    <w:rsid w:val="00DB51B2"/>
    <w:rsid w:val="00DB52D3"/>
    <w:rsid w:val="00DB58EB"/>
    <w:rsid w:val="00DB61A4"/>
    <w:rsid w:val="00DB6526"/>
    <w:rsid w:val="00DB655A"/>
    <w:rsid w:val="00DB6825"/>
    <w:rsid w:val="00DC0FE0"/>
    <w:rsid w:val="00DC1154"/>
    <w:rsid w:val="00DC1357"/>
    <w:rsid w:val="00DC1D77"/>
    <w:rsid w:val="00DC28C5"/>
    <w:rsid w:val="00DC2900"/>
    <w:rsid w:val="00DC2BA3"/>
    <w:rsid w:val="00DC3329"/>
    <w:rsid w:val="00DC349D"/>
    <w:rsid w:val="00DC3FF1"/>
    <w:rsid w:val="00DC40E3"/>
    <w:rsid w:val="00DC495A"/>
    <w:rsid w:val="00DC4D80"/>
    <w:rsid w:val="00DC4EA4"/>
    <w:rsid w:val="00DC522D"/>
    <w:rsid w:val="00DC5433"/>
    <w:rsid w:val="00DC5931"/>
    <w:rsid w:val="00DC6648"/>
    <w:rsid w:val="00DC6D13"/>
    <w:rsid w:val="00DC6D20"/>
    <w:rsid w:val="00DC6DEF"/>
    <w:rsid w:val="00DC701A"/>
    <w:rsid w:val="00DC7BC5"/>
    <w:rsid w:val="00DC7EDD"/>
    <w:rsid w:val="00DD021B"/>
    <w:rsid w:val="00DD0368"/>
    <w:rsid w:val="00DD0D87"/>
    <w:rsid w:val="00DD11AF"/>
    <w:rsid w:val="00DD1326"/>
    <w:rsid w:val="00DD1C40"/>
    <w:rsid w:val="00DD1F3C"/>
    <w:rsid w:val="00DD34C6"/>
    <w:rsid w:val="00DD3E48"/>
    <w:rsid w:val="00DD3EAF"/>
    <w:rsid w:val="00DD42D2"/>
    <w:rsid w:val="00DD53C8"/>
    <w:rsid w:val="00DD5680"/>
    <w:rsid w:val="00DD582C"/>
    <w:rsid w:val="00DD6C6E"/>
    <w:rsid w:val="00DD7F21"/>
    <w:rsid w:val="00DE08A2"/>
    <w:rsid w:val="00DE0A0A"/>
    <w:rsid w:val="00DE0B3C"/>
    <w:rsid w:val="00DE0BBE"/>
    <w:rsid w:val="00DE0DBB"/>
    <w:rsid w:val="00DE0E2F"/>
    <w:rsid w:val="00DE11FC"/>
    <w:rsid w:val="00DE1635"/>
    <w:rsid w:val="00DE1D2A"/>
    <w:rsid w:val="00DE1DEF"/>
    <w:rsid w:val="00DE2101"/>
    <w:rsid w:val="00DE24DA"/>
    <w:rsid w:val="00DE2FEC"/>
    <w:rsid w:val="00DE44E4"/>
    <w:rsid w:val="00DE4A8B"/>
    <w:rsid w:val="00DE4CEF"/>
    <w:rsid w:val="00DE4F2B"/>
    <w:rsid w:val="00DE4F70"/>
    <w:rsid w:val="00DE6189"/>
    <w:rsid w:val="00DE6301"/>
    <w:rsid w:val="00DE7AA3"/>
    <w:rsid w:val="00DF024D"/>
    <w:rsid w:val="00DF1397"/>
    <w:rsid w:val="00DF1C97"/>
    <w:rsid w:val="00DF1CFF"/>
    <w:rsid w:val="00DF1D9C"/>
    <w:rsid w:val="00DF21EC"/>
    <w:rsid w:val="00DF26DA"/>
    <w:rsid w:val="00DF29C9"/>
    <w:rsid w:val="00DF2BD4"/>
    <w:rsid w:val="00DF2C5C"/>
    <w:rsid w:val="00DF3789"/>
    <w:rsid w:val="00DF3E4B"/>
    <w:rsid w:val="00DF4165"/>
    <w:rsid w:val="00DF4B99"/>
    <w:rsid w:val="00DF5389"/>
    <w:rsid w:val="00DF589B"/>
    <w:rsid w:val="00DF641B"/>
    <w:rsid w:val="00DF6660"/>
    <w:rsid w:val="00DF6F02"/>
    <w:rsid w:val="00DF77B4"/>
    <w:rsid w:val="00DF7B19"/>
    <w:rsid w:val="00DF7FAC"/>
    <w:rsid w:val="00E00560"/>
    <w:rsid w:val="00E0060E"/>
    <w:rsid w:val="00E00CBE"/>
    <w:rsid w:val="00E01629"/>
    <w:rsid w:val="00E018E7"/>
    <w:rsid w:val="00E019C8"/>
    <w:rsid w:val="00E020AD"/>
    <w:rsid w:val="00E020EB"/>
    <w:rsid w:val="00E0243F"/>
    <w:rsid w:val="00E0281F"/>
    <w:rsid w:val="00E032CA"/>
    <w:rsid w:val="00E0361E"/>
    <w:rsid w:val="00E03951"/>
    <w:rsid w:val="00E03BA7"/>
    <w:rsid w:val="00E03C85"/>
    <w:rsid w:val="00E0409F"/>
    <w:rsid w:val="00E0421E"/>
    <w:rsid w:val="00E046C0"/>
    <w:rsid w:val="00E055AC"/>
    <w:rsid w:val="00E0573C"/>
    <w:rsid w:val="00E063B1"/>
    <w:rsid w:val="00E06EA1"/>
    <w:rsid w:val="00E078A4"/>
    <w:rsid w:val="00E1020E"/>
    <w:rsid w:val="00E106F1"/>
    <w:rsid w:val="00E109B8"/>
    <w:rsid w:val="00E10F87"/>
    <w:rsid w:val="00E11816"/>
    <w:rsid w:val="00E11873"/>
    <w:rsid w:val="00E11BA9"/>
    <w:rsid w:val="00E1229B"/>
    <w:rsid w:val="00E12575"/>
    <w:rsid w:val="00E1266D"/>
    <w:rsid w:val="00E12DC5"/>
    <w:rsid w:val="00E12E55"/>
    <w:rsid w:val="00E13457"/>
    <w:rsid w:val="00E14968"/>
    <w:rsid w:val="00E15026"/>
    <w:rsid w:val="00E15499"/>
    <w:rsid w:val="00E164A3"/>
    <w:rsid w:val="00E16571"/>
    <w:rsid w:val="00E16B1B"/>
    <w:rsid w:val="00E176F9"/>
    <w:rsid w:val="00E179FB"/>
    <w:rsid w:val="00E17C72"/>
    <w:rsid w:val="00E20075"/>
    <w:rsid w:val="00E218B5"/>
    <w:rsid w:val="00E21FF4"/>
    <w:rsid w:val="00E2200F"/>
    <w:rsid w:val="00E22615"/>
    <w:rsid w:val="00E242F3"/>
    <w:rsid w:val="00E246AC"/>
    <w:rsid w:val="00E249E4"/>
    <w:rsid w:val="00E24F2E"/>
    <w:rsid w:val="00E25189"/>
    <w:rsid w:val="00E2591C"/>
    <w:rsid w:val="00E25B2D"/>
    <w:rsid w:val="00E261AD"/>
    <w:rsid w:val="00E26344"/>
    <w:rsid w:val="00E2659E"/>
    <w:rsid w:val="00E26D9E"/>
    <w:rsid w:val="00E2719F"/>
    <w:rsid w:val="00E27268"/>
    <w:rsid w:val="00E272C5"/>
    <w:rsid w:val="00E279E2"/>
    <w:rsid w:val="00E3022E"/>
    <w:rsid w:val="00E3044E"/>
    <w:rsid w:val="00E30511"/>
    <w:rsid w:val="00E306E8"/>
    <w:rsid w:val="00E306EF"/>
    <w:rsid w:val="00E30E41"/>
    <w:rsid w:val="00E31042"/>
    <w:rsid w:val="00E312E4"/>
    <w:rsid w:val="00E31DED"/>
    <w:rsid w:val="00E31F14"/>
    <w:rsid w:val="00E320B4"/>
    <w:rsid w:val="00E3234C"/>
    <w:rsid w:val="00E32A07"/>
    <w:rsid w:val="00E32F2B"/>
    <w:rsid w:val="00E33695"/>
    <w:rsid w:val="00E33AC6"/>
    <w:rsid w:val="00E33D23"/>
    <w:rsid w:val="00E34BD2"/>
    <w:rsid w:val="00E34E54"/>
    <w:rsid w:val="00E353F7"/>
    <w:rsid w:val="00E3604E"/>
    <w:rsid w:val="00E36C8A"/>
    <w:rsid w:val="00E37D45"/>
    <w:rsid w:val="00E37D7E"/>
    <w:rsid w:val="00E4020F"/>
    <w:rsid w:val="00E40434"/>
    <w:rsid w:val="00E413E1"/>
    <w:rsid w:val="00E416AD"/>
    <w:rsid w:val="00E4176D"/>
    <w:rsid w:val="00E41996"/>
    <w:rsid w:val="00E41D7F"/>
    <w:rsid w:val="00E42035"/>
    <w:rsid w:val="00E425BE"/>
    <w:rsid w:val="00E4419A"/>
    <w:rsid w:val="00E44734"/>
    <w:rsid w:val="00E44C0A"/>
    <w:rsid w:val="00E453F0"/>
    <w:rsid w:val="00E458E3"/>
    <w:rsid w:val="00E45D19"/>
    <w:rsid w:val="00E45EED"/>
    <w:rsid w:val="00E45F44"/>
    <w:rsid w:val="00E461D4"/>
    <w:rsid w:val="00E46E2B"/>
    <w:rsid w:val="00E46E39"/>
    <w:rsid w:val="00E47DFA"/>
    <w:rsid w:val="00E5080C"/>
    <w:rsid w:val="00E50C21"/>
    <w:rsid w:val="00E50F87"/>
    <w:rsid w:val="00E51EF9"/>
    <w:rsid w:val="00E522E3"/>
    <w:rsid w:val="00E524BE"/>
    <w:rsid w:val="00E52828"/>
    <w:rsid w:val="00E52EE7"/>
    <w:rsid w:val="00E53102"/>
    <w:rsid w:val="00E54B41"/>
    <w:rsid w:val="00E54BAD"/>
    <w:rsid w:val="00E54BD3"/>
    <w:rsid w:val="00E569A4"/>
    <w:rsid w:val="00E5739A"/>
    <w:rsid w:val="00E5746D"/>
    <w:rsid w:val="00E575A1"/>
    <w:rsid w:val="00E60031"/>
    <w:rsid w:val="00E600D4"/>
    <w:rsid w:val="00E61B57"/>
    <w:rsid w:val="00E61E32"/>
    <w:rsid w:val="00E62312"/>
    <w:rsid w:val="00E627D8"/>
    <w:rsid w:val="00E63257"/>
    <w:rsid w:val="00E64E6A"/>
    <w:rsid w:val="00E65109"/>
    <w:rsid w:val="00E6582E"/>
    <w:rsid w:val="00E65C44"/>
    <w:rsid w:val="00E660EE"/>
    <w:rsid w:val="00E666F2"/>
    <w:rsid w:val="00E66DAE"/>
    <w:rsid w:val="00E67470"/>
    <w:rsid w:val="00E70814"/>
    <w:rsid w:val="00E70BED"/>
    <w:rsid w:val="00E70D31"/>
    <w:rsid w:val="00E726A6"/>
    <w:rsid w:val="00E72855"/>
    <w:rsid w:val="00E72FA5"/>
    <w:rsid w:val="00E7382D"/>
    <w:rsid w:val="00E7472C"/>
    <w:rsid w:val="00E75A38"/>
    <w:rsid w:val="00E75F14"/>
    <w:rsid w:val="00E765D3"/>
    <w:rsid w:val="00E76695"/>
    <w:rsid w:val="00E766DC"/>
    <w:rsid w:val="00E76937"/>
    <w:rsid w:val="00E77236"/>
    <w:rsid w:val="00E77EE7"/>
    <w:rsid w:val="00E80E80"/>
    <w:rsid w:val="00E81148"/>
    <w:rsid w:val="00E822E5"/>
    <w:rsid w:val="00E83378"/>
    <w:rsid w:val="00E8339A"/>
    <w:rsid w:val="00E833E9"/>
    <w:rsid w:val="00E835C0"/>
    <w:rsid w:val="00E83A37"/>
    <w:rsid w:val="00E84ED8"/>
    <w:rsid w:val="00E854F8"/>
    <w:rsid w:val="00E856BE"/>
    <w:rsid w:val="00E857C3"/>
    <w:rsid w:val="00E85882"/>
    <w:rsid w:val="00E859B8"/>
    <w:rsid w:val="00E866F7"/>
    <w:rsid w:val="00E86F32"/>
    <w:rsid w:val="00E87DF0"/>
    <w:rsid w:val="00E904C5"/>
    <w:rsid w:val="00E9107C"/>
    <w:rsid w:val="00E917F0"/>
    <w:rsid w:val="00E91DEC"/>
    <w:rsid w:val="00E92442"/>
    <w:rsid w:val="00E9288D"/>
    <w:rsid w:val="00E932DE"/>
    <w:rsid w:val="00E9348B"/>
    <w:rsid w:val="00E938B0"/>
    <w:rsid w:val="00E943FE"/>
    <w:rsid w:val="00E95369"/>
    <w:rsid w:val="00E95738"/>
    <w:rsid w:val="00E95F9B"/>
    <w:rsid w:val="00E96D89"/>
    <w:rsid w:val="00E97120"/>
    <w:rsid w:val="00EA03F2"/>
    <w:rsid w:val="00EA0EB4"/>
    <w:rsid w:val="00EA0EDC"/>
    <w:rsid w:val="00EA0F72"/>
    <w:rsid w:val="00EA103B"/>
    <w:rsid w:val="00EA167E"/>
    <w:rsid w:val="00EA23D5"/>
    <w:rsid w:val="00EA2D21"/>
    <w:rsid w:val="00EA391F"/>
    <w:rsid w:val="00EA43BF"/>
    <w:rsid w:val="00EA43D5"/>
    <w:rsid w:val="00EA5049"/>
    <w:rsid w:val="00EA6816"/>
    <w:rsid w:val="00EA712B"/>
    <w:rsid w:val="00EA7ECA"/>
    <w:rsid w:val="00EB0DB8"/>
    <w:rsid w:val="00EB1278"/>
    <w:rsid w:val="00EB2257"/>
    <w:rsid w:val="00EB40EC"/>
    <w:rsid w:val="00EB415F"/>
    <w:rsid w:val="00EB486C"/>
    <w:rsid w:val="00EB4B11"/>
    <w:rsid w:val="00EB4E91"/>
    <w:rsid w:val="00EB5C99"/>
    <w:rsid w:val="00EB5E10"/>
    <w:rsid w:val="00EB5E9B"/>
    <w:rsid w:val="00EB71DD"/>
    <w:rsid w:val="00EB7890"/>
    <w:rsid w:val="00EB7F97"/>
    <w:rsid w:val="00EC02E2"/>
    <w:rsid w:val="00EC0493"/>
    <w:rsid w:val="00EC0865"/>
    <w:rsid w:val="00EC0CC7"/>
    <w:rsid w:val="00EC0FB9"/>
    <w:rsid w:val="00EC14DB"/>
    <w:rsid w:val="00EC1658"/>
    <w:rsid w:val="00EC2AF3"/>
    <w:rsid w:val="00EC2B66"/>
    <w:rsid w:val="00EC2E1F"/>
    <w:rsid w:val="00EC2E8D"/>
    <w:rsid w:val="00EC369B"/>
    <w:rsid w:val="00EC37E4"/>
    <w:rsid w:val="00EC3898"/>
    <w:rsid w:val="00EC4900"/>
    <w:rsid w:val="00EC4DB3"/>
    <w:rsid w:val="00EC5E4E"/>
    <w:rsid w:val="00EC6254"/>
    <w:rsid w:val="00EC6339"/>
    <w:rsid w:val="00EC63BE"/>
    <w:rsid w:val="00EC6545"/>
    <w:rsid w:val="00EC69E0"/>
    <w:rsid w:val="00EC6FFB"/>
    <w:rsid w:val="00EC74A0"/>
    <w:rsid w:val="00EC7AB0"/>
    <w:rsid w:val="00EC7BAD"/>
    <w:rsid w:val="00EC7DE6"/>
    <w:rsid w:val="00ED03F8"/>
    <w:rsid w:val="00ED20AC"/>
    <w:rsid w:val="00ED2648"/>
    <w:rsid w:val="00ED274B"/>
    <w:rsid w:val="00ED2774"/>
    <w:rsid w:val="00ED3570"/>
    <w:rsid w:val="00ED4308"/>
    <w:rsid w:val="00ED47A1"/>
    <w:rsid w:val="00ED5272"/>
    <w:rsid w:val="00ED5A91"/>
    <w:rsid w:val="00ED6574"/>
    <w:rsid w:val="00ED65BC"/>
    <w:rsid w:val="00ED6CDD"/>
    <w:rsid w:val="00ED7166"/>
    <w:rsid w:val="00ED79A1"/>
    <w:rsid w:val="00EE0AAE"/>
    <w:rsid w:val="00EE1139"/>
    <w:rsid w:val="00EE1664"/>
    <w:rsid w:val="00EE1E38"/>
    <w:rsid w:val="00EE2124"/>
    <w:rsid w:val="00EE248C"/>
    <w:rsid w:val="00EE2BDF"/>
    <w:rsid w:val="00EE3A94"/>
    <w:rsid w:val="00EE3E50"/>
    <w:rsid w:val="00EE4184"/>
    <w:rsid w:val="00EE456B"/>
    <w:rsid w:val="00EE51C3"/>
    <w:rsid w:val="00EE539B"/>
    <w:rsid w:val="00EE7451"/>
    <w:rsid w:val="00EF0165"/>
    <w:rsid w:val="00EF0C28"/>
    <w:rsid w:val="00EF1381"/>
    <w:rsid w:val="00EF1760"/>
    <w:rsid w:val="00EF2B55"/>
    <w:rsid w:val="00EF31B1"/>
    <w:rsid w:val="00EF3F5D"/>
    <w:rsid w:val="00EF5049"/>
    <w:rsid w:val="00EF51C2"/>
    <w:rsid w:val="00EF61E7"/>
    <w:rsid w:val="00EF6DCB"/>
    <w:rsid w:val="00EF71CF"/>
    <w:rsid w:val="00EF7570"/>
    <w:rsid w:val="00EF75DB"/>
    <w:rsid w:val="00EF76C6"/>
    <w:rsid w:val="00F007E8"/>
    <w:rsid w:val="00F018A5"/>
    <w:rsid w:val="00F0264B"/>
    <w:rsid w:val="00F02938"/>
    <w:rsid w:val="00F02E3E"/>
    <w:rsid w:val="00F035A9"/>
    <w:rsid w:val="00F0375F"/>
    <w:rsid w:val="00F03BC5"/>
    <w:rsid w:val="00F03E1B"/>
    <w:rsid w:val="00F03F82"/>
    <w:rsid w:val="00F04BC5"/>
    <w:rsid w:val="00F059D7"/>
    <w:rsid w:val="00F05E41"/>
    <w:rsid w:val="00F0609D"/>
    <w:rsid w:val="00F065D0"/>
    <w:rsid w:val="00F06B54"/>
    <w:rsid w:val="00F06DE3"/>
    <w:rsid w:val="00F074FA"/>
    <w:rsid w:val="00F102A0"/>
    <w:rsid w:val="00F10E5A"/>
    <w:rsid w:val="00F10EA3"/>
    <w:rsid w:val="00F11393"/>
    <w:rsid w:val="00F11BBF"/>
    <w:rsid w:val="00F12FFD"/>
    <w:rsid w:val="00F1416D"/>
    <w:rsid w:val="00F14851"/>
    <w:rsid w:val="00F14ACF"/>
    <w:rsid w:val="00F15C7A"/>
    <w:rsid w:val="00F15DFD"/>
    <w:rsid w:val="00F16904"/>
    <w:rsid w:val="00F174E6"/>
    <w:rsid w:val="00F17A8D"/>
    <w:rsid w:val="00F17B23"/>
    <w:rsid w:val="00F17FB7"/>
    <w:rsid w:val="00F20BE3"/>
    <w:rsid w:val="00F21480"/>
    <w:rsid w:val="00F21BB6"/>
    <w:rsid w:val="00F23C19"/>
    <w:rsid w:val="00F241BE"/>
    <w:rsid w:val="00F24582"/>
    <w:rsid w:val="00F2465A"/>
    <w:rsid w:val="00F247A5"/>
    <w:rsid w:val="00F251E6"/>
    <w:rsid w:val="00F256CD"/>
    <w:rsid w:val="00F25AEE"/>
    <w:rsid w:val="00F25E17"/>
    <w:rsid w:val="00F27838"/>
    <w:rsid w:val="00F278B5"/>
    <w:rsid w:val="00F27D3C"/>
    <w:rsid w:val="00F30A01"/>
    <w:rsid w:val="00F30DED"/>
    <w:rsid w:val="00F30F7C"/>
    <w:rsid w:val="00F319BA"/>
    <w:rsid w:val="00F322A5"/>
    <w:rsid w:val="00F32499"/>
    <w:rsid w:val="00F326E2"/>
    <w:rsid w:val="00F3271F"/>
    <w:rsid w:val="00F327D7"/>
    <w:rsid w:val="00F32C30"/>
    <w:rsid w:val="00F34FB3"/>
    <w:rsid w:val="00F35879"/>
    <w:rsid w:val="00F36624"/>
    <w:rsid w:val="00F36881"/>
    <w:rsid w:val="00F369C3"/>
    <w:rsid w:val="00F36A0A"/>
    <w:rsid w:val="00F36E64"/>
    <w:rsid w:val="00F3772F"/>
    <w:rsid w:val="00F37814"/>
    <w:rsid w:val="00F37940"/>
    <w:rsid w:val="00F40790"/>
    <w:rsid w:val="00F40F81"/>
    <w:rsid w:val="00F41CA2"/>
    <w:rsid w:val="00F42FB3"/>
    <w:rsid w:val="00F43AAD"/>
    <w:rsid w:val="00F43F0A"/>
    <w:rsid w:val="00F44331"/>
    <w:rsid w:val="00F45034"/>
    <w:rsid w:val="00F45839"/>
    <w:rsid w:val="00F45BE3"/>
    <w:rsid w:val="00F45EC8"/>
    <w:rsid w:val="00F45F6A"/>
    <w:rsid w:val="00F460CD"/>
    <w:rsid w:val="00F4771C"/>
    <w:rsid w:val="00F500E4"/>
    <w:rsid w:val="00F50770"/>
    <w:rsid w:val="00F50A96"/>
    <w:rsid w:val="00F50DB0"/>
    <w:rsid w:val="00F50E63"/>
    <w:rsid w:val="00F50ED6"/>
    <w:rsid w:val="00F51573"/>
    <w:rsid w:val="00F516AE"/>
    <w:rsid w:val="00F51D80"/>
    <w:rsid w:val="00F52025"/>
    <w:rsid w:val="00F524E1"/>
    <w:rsid w:val="00F52F56"/>
    <w:rsid w:val="00F53BF4"/>
    <w:rsid w:val="00F53CD7"/>
    <w:rsid w:val="00F54F4B"/>
    <w:rsid w:val="00F5538A"/>
    <w:rsid w:val="00F558B0"/>
    <w:rsid w:val="00F55F0E"/>
    <w:rsid w:val="00F614CE"/>
    <w:rsid w:val="00F61FAC"/>
    <w:rsid w:val="00F6256F"/>
    <w:rsid w:val="00F64B3F"/>
    <w:rsid w:val="00F64B96"/>
    <w:rsid w:val="00F64E6E"/>
    <w:rsid w:val="00F65FD2"/>
    <w:rsid w:val="00F66767"/>
    <w:rsid w:val="00F66A6F"/>
    <w:rsid w:val="00F707CE"/>
    <w:rsid w:val="00F70929"/>
    <w:rsid w:val="00F71907"/>
    <w:rsid w:val="00F719E8"/>
    <w:rsid w:val="00F72BE1"/>
    <w:rsid w:val="00F7307E"/>
    <w:rsid w:val="00F738A1"/>
    <w:rsid w:val="00F740B4"/>
    <w:rsid w:val="00F751C0"/>
    <w:rsid w:val="00F76374"/>
    <w:rsid w:val="00F765D1"/>
    <w:rsid w:val="00F7690C"/>
    <w:rsid w:val="00F76937"/>
    <w:rsid w:val="00F76C31"/>
    <w:rsid w:val="00F76DD4"/>
    <w:rsid w:val="00F7742F"/>
    <w:rsid w:val="00F7757E"/>
    <w:rsid w:val="00F804CA"/>
    <w:rsid w:val="00F81CE2"/>
    <w:rsid w:val="00F81E16"/>
    <w:rsid w:val="00F826E0"/>
    <w:rsid w:val="00F8297E"/>
    <w:rsid w:val="00F83467"/>
    <w:rsid w:val="00F840D7"/>
    <w:rsid w:val="00F84736"/>
    <w:rsid w:val="00F8476C"/>
    <w:rsid w:val="00F84DB3"/>
    <w:rsid w:val="00F85AF0"/>
    <w:rsid w:val="00F85C0C"/>
    <w:rsid w:val="00F85F27"/>
    <w:rsid w:val="00F8607F"/>
    <w:rsid w:val="00F867B8"/>
    <w:rsid w:val="00F87CF2"/>
    <w:rsid w:val="00F91047"/>
    <w:rsid w:val="00F91336"/>
    <w:rsid w:val="00F91946"/>
    <w:rsid w:val="00F91A43"/>
    <w:rsid w:val="00F91FDA"/>
    <w:rsid w:val="00F92681"/>
    <w:rsid w:val="00F92F77"/>
    <w:rsid w:val="00F93AEF"/>
    <w:rsid w:val="00F93CDB"/>
    <w:rsid w:val="00F94F39"/>
    <w:rsid w:val="00F950B4"/>
    <w:rsid w:val="00F95973"/>
    <w:rsid w:val="00F95D78"/>
    <w:rsid w:val="00F9661E"/>
    <w:rsid w:val="00F9714B"/>
    <w:rsid w:val="00F97ADA"/>
    <w:rsid w:val="00F97C39"/>
    <w:rsid w:val="00F97CC5"/>
    <w:rsid w:val="00FA0349"/>
    <w:rsid w:val="00FA03DC"/>
    <w:rsid w:val="00FA07FD"/>
    <w:rsid w:val="00FA1625"/>
    <w:rsid w:val="00FA1D42"/>
    <w:rsid w:val="00FA1D94"/>
    <w:rsid w:val="00FA20A9"/>
    <w:rsid w:val="00FA27E5"/>
    <w:rsid w:val="00FA2E3D"/>
    <w:rsid w:val="00FA308B"/>
    <w:rsid w:val="00FA341E"/>
    <w:rsid w:val="00FA3B07"/>
    <w:rsid w:val="00FA3CC3"/>
    <w:rsid w:val="00FA4729"/>
    <w:rsid w:val="00FA4D25"/>
    <w:rsid w:val="00FA513C"/>
    <w:rsid w:val="00FA6534"/>
    <w:rsid w:val="00FA7037"/>
    <w:rsid w:val="00FB039C"/>
    <w:rsid w:val="00FB07C7"/>
    <w:rsid w:val="00FB132A"/>
    <w:rsid w:val="00FB293F"/>
    <w:rsid w:val="00FB2DFD"/>
    <w:rsid w:val="00FB3331"/>
    <w:rsid w:val="00FB491B"/>
    <w:rsid w:val="00FB4BC2"/>
    <w:rsid w:val="00FB4F29"/>
    <w:rsid w:val="00FB57AF"/>
    <w:rsid w:val="00FB6BC7"/>
    <w:rsid w:val="00FB7703"/>
    <w:rsid w:val="00FB7EE2"/>
    <w:rsid w:val="00FB7F90"/>
    <w:rsid w:val="00FC02DA"/>
    <w:rsid w:val="00FC04B4"/>
    <w:rsid w:val="00FC07B9"/>
    <w:rsid w:val="00FC1714"/>
    <w:rsid w:val="00FC25C2"/>
    <w:rsid w:val="00FC2712"/>
    <w:rsid w:val="00FC2EDC"/>
    <w:rsid w:val="00FC379A"/>
    <w:rsid w:val="00FC464C"/>
    <w:rsid w:val="00FC47DC"/>
    <w:rsid w:val="00FC489D"/>
    <w:rsid w:val="00FC4BC7"/>
    <w:rsid w:val="00FC4CF9"/>
    <w:rsid w:val="00FC5C48"/>
    <w:rsid w:val="00FC5DFC"/>
    <w:rsid w:val="00FC70EE"/>
    <w:rsid w:val="00FC7CFF"/>
    <w:rsid w:val="00FC7F7B"/>
    <w:rsid w:val="00FD2365"/>
    <w:rsid w:val="00FD2B73"/>
    <w:rsid w:val="00FD2D90"/>
    <w:rsid w:val="00FD4C09"/>
    <w:rsid w:val="00FD537F"/>
    <w:rsid w:val="00FD5A40"/>
    <w:rsid w:val="00FD5A7E"/>
    <w:rsid w:val="00FD5BE5"/>
    <w:rsid w:val="00FD7730"/>
    <w:rsid w:val="00FD7D41"/>
    <w:rsid w:val="00FE0761"/>
    <w:rsid w:val="00FE0C49"/>
    <w:rsid w:val="00FE2475"/>
    <w:rsid w:val="00FE28EF"/>
    <w:rsid w:val="00FE2CC3"/>
    <w:rsid w:val="00FE2CEF"/>
    <w:rsid w:val="00FE2D09"/>
    <w:rsid w:val="00FE3494"/>
    <w:rsid w:val="00FE34EC"/>
    <w:rsid w:val="00FE3AAE"/>
    <w:rsid w:val="00FE47A5"/>
    <w:rsid w:val="00FE47FB"/>
    <w:rsid w:val="00FE605B"/>
    <w:rsid w:val="00FE6565"/>
    <w:rsid w:val="00FE6880"/>
    <w:rsid w:val="00FE6E40"/>
    <w:rsid w:val="00FE7516"/>
    <w:rsid w:val="00FE7689"/>
    <w:rsid w:val="00FE7C80"/>
    <w:rsid w:val="00FF0195"/>
    <w:rsid w:val="00FF10D2"/>
    <w:rsid w:val="00FF11E2"/>
    <w:rsid w:val="00FF14D4"/>
    <w:rsid w:val="00FF1522"/>
    <w:rsid w:val="00FF2354"/>
    <w:rsid w:val="00FF25EA"/>
    <w:rsid w:val="00FF3A2E"/>
    <w:rsid w:val="00FF3D70"/>
    <w:rsid w:val="00FF401D"/>
    <w:rsid w:val="00FF4797"/>
    <w:rsid w:val="00FF47D0"/>
    <w:rsid w:val="00FF4F09"/>
    <w:rsid w:val="00FF5705"/>
    <w:rsid w:val="00FF5843"/>
    <w:rsid w:val="00FF59D7"/>
    <w:rsid w:val="00FF64B7"/>
    <w:rsid w:val="0C80DE9C"/>
    <w:rsid w:val="12CE6892"/>
    <w:rsid w:val="1525058E"/>
    <w:rsid w:val="16C25645"/>
    <w:rsid w:val="181FD9CB"/>
    <w:rsid w:val="1C4C69CC"/>
    <w:rsid w:val="1DD223CE"/>
    <w:rsid w:val="207F43B3"/>
    <w:rsid w:val="213A43AB"/>
    <w:rsid w:val="24494CF6"/>
    <w:rsid w:val="2470CA7B"/>
    <w:rsid w:val="25E06685"/>
    <w:rsid w:val="2CAFFE4C"/>
    <w:rsid w:val="2E0754EE"/>
    <w:rsid w:val="2ED7D2D2"/>
    <w:rsid w:val="358F2EBD"/>
    <w:rsid w:val="394E1E15"/>
    <w:rsid w:val="3AEF8D24"/>
    <w:rsid w:val="3D76D44A"/>
    <w:rsid w:val="40DA76EF"/>
    <w:rsid w:val="436234C6"/>
    <w:rsid w:val="44361CF8"/>
    <w:rsid w:val="4509CCFE"/>
    <w:rsid w:val="461F42CC"/>
    <w:rsid w:val="46DBCB24"/>
    <w:rsid w:val="4EF447F4"/>
    <w:rsid w:val="592E9E8C"/>
    <w:rsid w:val="5BC444C9"/>
    <w:rsid w:val="603344EB"/>
    <w:rsid w:val="67DF7F49"/>
    <w:rsid w:val="7438F930"/>
    <w:rsid w:val="79DC4CF4"/>
    <w:rsid w:val="7B5EF9BE"/>
    <w:rsid w:val="7E8FE0AD"/>
    <w:rsid w:val="7FCAD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2E40E1E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4"/>
    </w:rPr>
  </w:style>
  <w:style w:type="paragraph" w:styleId="Heading1">
    <w:name w:val="heading 1"/>
    <w:basedOn w:val="Normal"/>
    <w:next w:val="Normal"/>
    <w:link w:val="Heading1Char"/>
    <w:uiPriority w:val="4"/>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semiHidden/>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semiHidden/>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paragraph" w:styleId="Footer">
    <w:name w:val="footer"/>
    <w:basedOn w:val="Normal"/>
    <w:link w:val="FooterChar"/>
    <w:uiPriority w:val="99"/>
    <w:unhideWhenUsed/>
    <w:pPr>
      <w:tabs>
        <w:tab w:val="center" w:pos="4680"/>
        <w:tab w:val="right" w:pos="9360"/>
      </w:tabs>
      <w:spacing w:line="240" w:lineRule="auto"/>
      <w:ind w:firstLine="0"/>
    </w:p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pPr>
      <w:spacing w:before="240"/>
      <w:ind w:firstLine="0"/>
      <w:contextualSpacing/>
    </w:pPr>
  </w:style>
  <w:style w:type="paragraph" w:styleId="TOCHeading">
    <w:name w:val="TOC Heading"/>
    <w:basedOn w:val="Heading1"/>
    <w:next w:val="Normal"/>
    <w:uiPriority w:val="38"/>
    <w:unhideWhenUsed/>
    <w:qFormat/>
    <w:pPr>
      <w:keepNext w:val="0"/>
      <w:keepLines w:val="0"/>
      <w:pageBreakBefore/>
      <w:outlineLvl w:val="9"/>
    </w:pPr>
    <w:rPr>
      <w:b w:val="0"/>
      <w:bCs w:val="0"/>
      <w:kern w:val="0"/>
      <w:szCs w:val="32"/>
      <w:lang w:eastAsia="en-US"/>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40"/>
    </w:pPr>
  </w:style>
  <w:style w:type="paragraph" w:styleId="TOC3">
    <w:name w:val="toc 3"/>
    <w:basedOn w:val="Normal"/>
    <w:next w:val="Normal"/>
    <w:autoRedefine/>
    <w:uiPriority w:val="39"/>
    <w:unhideWhenUsed/>
    <w:pPr>
      <w:spacing w:after="100"/>
      <w:ind w:left="480"/>
    </w:pPr>
  </w:style>
  <w:style w:type="character" w:styleId="Hyperlink">
    <w:name w:val="Hyperlink"/>
    <w:basedOn w:val="DefaultParagraphFont"/>
    <w:uiPriority w:val="99"/>
    <w:unhideWhenUsed/>
    <w:rPr>
      <w:color w:val="5F5F5F" w:themeColor="hyperlink"/>
      <w:u w:val="single"/>
    </w:rPr>
  </w:style>
  <w:style w:type="character" w:styleId="CommentReference">
    <w:name w:val="annotation reference"/>
    <w:basedOn w:val="DefaultParagraphFont"/>
    <w:uiPriority w:val="99"/>
    <w:semiHidden/>
    <w:unhideWhenUsed/>
    <w:rsid w:val="00174713"/>
    <w:rPr>
      <w:sz w:val="16"/>
      <w:szCs w:val="16"/>
    </w:rPr>
  </w:style>
  <w:style w:type="paragraph" w:styleId="Revision">
    <w:name w:val="Revision"/>
    <w:hidden/>
    <w:uiPriority w:val="99"/>
    <w:semiHidden/>
    <w:rsid w:val="00951BD0"/>
    <w:pPr>
      <w:spacing w:line="240" w:lineRule="auto"/>
      <w:ind w:firstLine="0"/>
    </w:pPr>
    <w:rPr>
      <w:kern w:val="24"/>
    </w:rPr>
  </w:style>
  <w:style w:type="character" w:styleId="UnresolvedMention">
    <w:name w:val="Unresolved Mention"/>
    <w:basedOn w:val="DefaultParagraphFont"/>
    <w:uiPriority w:val="99"/>
    <w:semiHidden/>
    <w:unhideWhenUsed/>
    <w:rsid w:val="00AF5C2A"/>
    <w:rPr>
      <w:color w:val="605E5C"/>
      <w:shd w:val="clear" w:color="auto" w:fill="E1DFDD"/>
    </w:rPr>
  </w:style>
  <w:style w:type="character" w:styleId="PageNumber">
    <w:name w:val="page number"/>
    <w:basedOn w:val="DefaultParagraphFont"/>
    <w:uiPriority w:val="99"/>
    <w:semiHidden/>
    <w:unhideWhenUsed/>
    <w:rsid w:val="008768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195146678">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Scale development for environmental perception of public space</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04BF9F16C9C384AB1567DBFBD157E28" ma:contentTypeVersion="17" ma:contentTypeDescription="Create a new document." ma:contentTypeScope="" ma:versionID="cdd889bcc52ae27f086288ab16819f5c">
  <xsd:schema xmlns:xsd="http://www.w3.org/2001/XMLSchema" xmlns:xs="http://www.w3.org/2001/XMLSchema" xmlns:p="http://schemas.microsoft.com/office/2006/metadata/properties" xmlns:ns1="http://schemas.microsoft.com/sharepoint/v3" xmlns:ns3="da934b4d-c50a-4c5e-96c4-03049b8c540a" xmlns:ns4="2c2b6e4e-214c-42b7-95eb-854a41c8e819" targetNamespace="http://schemas.microsoft.com/office/2006/metadata/properties" ma:root="true" ma:fieldsID="e130b104274235bbfb9289d1439e6ca8" ns1:_="" ns3:_="" ns4:_="">
    <xsd:import namespace="http://schemas.microsoft.com/sharepoint/v3"/>
    <xsd:import namespace="da934b4d-c50a-4c5e-96c4-03049b8c540a"/>
    <xsd:import namespace="2c2b6e4e-214c-42b7-95eb-854a41c8e819"/>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Location" minOccurs="0"/>
                <xsd:element ref="ns1:_ip_UnifiedCompliancePolicyProperties" minOccurs="0"/>
                <xsd:element ref="ns1:_ip_UnifiedCompliancePolicyUIAc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description="" ma:hidden="true" ma:internalName="_ip_UnifiedCompliancePolicyProperties">
      <xsd:simpleType>
        <xsd:restriction base="dms:Note"/>
      </xsd:simpleType>
    </xsd:element>
    <xsd:element name="_ip_UnifiedCompliancePolicyUIAction" ma:index="19"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934b4d-c50a-4c5e-96c4-03049b8c540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2c2b6e4e-214c-42b7-95eb-854a41c8e819"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20" nillable="true" ma:displayName="MediaServiceOCR" ma:internalName="MediaServiceOCR" ma:readOnly="true">
      <xsd:simpleType>
        <xsd:restriction base="dms:Note">
          <xsd:maxLength value="255"/>
        </xsd:restriction>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D0E2058A-7F57-4CFB-AB27-79C8076F20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a934b4d-c50a-4c5e-96c4-03049b8c540a"/>
    <ds:schemaRef ds:uri="2c2b6e4e-214c-42b7-95eb-854a41c8e8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8834C4-0547-4618-92DF-DF064EF633BC}">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E0D5D49E-0617-E045-AADE-96CE9D589EF1}">
  <ds:schemaRefs>
    <ds:schemaRef ds:uri="http://schemas.openxmlformats.org/officeDocument/2006/bibliography"/>
  </ds:schemaRefs>
</ds:datastoreItem>
</file>

<file path=customXml/itemProps5.xml><?xml version="1.0" encoding="utf-8"?>
<ds:datastoreItem xmlns:ds="http://schemas.openxmlformats.org/officeDocument/2006/customXml" ds:itemID="{5C2F8720-9581-4137-801E-E99B23BDAE7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51</Words>
  <Characters>82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Scale development for environmental perception of public space</vt:lpstr>
    </vt:vector>
  </TitlesOfParts>
  <Company/>
  <LinksUpToDate>false</LinksUpToDate>
  <CharactersWithSpaces>9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ale development for environmental perception of public space</dc:title>
  <dc:subject/>
  <dc:creator>HO, Ming Hon Robbie</dc:creator>
  <cp:keywords/>
  <dc:description/>
  <cp:lastModifiedBy>HO, Ming Hon Robbie</cp:lastModifiedBy>
  <cp:revision>6</cp:revision>
  <dcterms:created xsi:type="dcterms:W3CDTF">2020-05-12T03:46:00Z</dcterms:created>
  <dcterms:modified xsi:type="dcterms:W3CDTF">2020-07-24T01:41: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67</vt:lpwstr>
  </property>
  <property fmtid="{D5CDD505-2E9C-101B-9397-08002B2CF9AE}" pid="3" name="ContentTypeId">
    <vt:lpwstr>0x010100A04BF9F16C9C384AB1567DBFBD157E28</vt:lpwstr>
  </property>
</Properties>
</file>